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04BB0" w14:textId="10103DED" w:rsidR="00645F5C" w:rsidRDefault="00645F5C">
      <w:pPr>
        <w:widowControl/>
        <w:jc w:val="left"/>
        <w:rPr>
          <w:rFonts w:ascii="Times New Roman" w:eastAsia="Times New Roman" w:hAnsi="Times New Roman" w:cs="Times New Roman"/>
          <w:sz w:val="22"/>
        </w:rPr>
      </w:pPr>
    </w:p>
    <w:p w14:paraId="5A2457E1" w14:textId="5B909D18" w:rsidR="00645F5C" w:rsidRDefault="00645F5C" w:rsidP="00645F5C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FBA15C3" wp14:editId="35DE86C6">
            <wp:extent cx="4944935" cy="3019425"/>
            <wp:effectExtent l="0" t="0" r="825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879" cy="302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77C3B" w14:textId="77777777" w:rsidR="00645F5C" w:rsidRPr="00645F5C" w:rsidRDefault="00645F5C">
      <w:pPr>
        <w:widowControl/>
        <w:jc w:val="left"/>
        <w:rPr>
          <w:rFonts w:ascii="Times New Roman" w:hAnsi="Times New Roman" w:cs="Times New Roman"/>
          <w:sz w:val="22"/>
        </w:rPr>
      </w:pPr>
    </w:p>
    <w:p w14:paraId="4098D3C3" w14:textId="3021EACC" w:rsidR="00937A1A" w:rsidRPr="00937A1A" w:rsidRDefault="00937A1A" w:rsidP="00850AC7">
      <w:pPr>
        <w:widowControl/>
        <w:ind w:leftChars="300" w:left="630" w:rightChars="300" w:right="630"/>
        <w:jc w:val="left"/>
        <w:rPr>
          <w:rFonts w:ascii="Times New Roman" w:hAnsi="Times New Roman" w:cs="Times New Roman"/>
          <w:sz w:val="22"/>
        </w:rPr>
      </w:pPr>
      <w:r w:rsidRPr="00850AC7">
        <w:rPr>
          <w:rFonts w:ascii="Times New Roman" w:eastAsia="Times New Roman" w:hAnsi="Times New Roman" w:cs="Times New Roman"/>
          <w:b/>
          <w:sz w:val="24"/>
        </w:rPr>
        <w:t>Figure S1.</w:t>
      </w:r>
      <w:r w:rsidRPr="00937A1A">
        <w:rPr>
          <w:rFonts w:ascii="Times New Roman" w:eastAsia="Times New Roman" w:hAnsi="Times New Roman" w:cs="Times New Roman"/>
          <w:sz w:val="24"/>
        </w:rPr>
        <w:t xml:space="preserve"> Annual trend of</w:t>
      </w:r>
      <w:bookmarkStart w:id="0" w:name="_GoBack"/>
      <w:bookmarkEnd w:id="0"/>
      <w:r w:rsidRPr="00937A1A">
        <w:rPr>
          <w:rFonts w:ascii="Times New Roman" w:eastAsia="Times New Roman" w:hAnsi="Times New Roman" w:cs="Times New Roman"/>
          <w:sz w:val="24"/>
        </w:rPr>
        <w:t xml:space="preserve"> PM</w:t>
      </w:r>
      <w:r w:rsidRPr="00A659FB">
        <w:rPr>
          <w:rFonts w:ascii="Times New Roman" w:eastAsia="Times New Roman" w:hAnsi="Times New Roman" w:cs="Times New Roman"/>
          <w:sz w:val="24"/>
          <w:vertAlign w:val="subscript"/>
        </w:rPr>
        <w:t>2.5</w:t>
      </w:r>
      <w:r w:rsidR="006F5427" w:rsidRPr="006F5427">
        <w:rPr>
          <w:rFonts w:ascii="Times New Roman" w:eastAsia="Times New Roman" w:hAnsi="Times New Roman" w:cs="Times New Roman"/>
          <w:sz w:val="24"/>
        </w:rPr>
        <w:t xml:space="preserve"> </w:t>
      </w:r>
      <w:r w:rsidR="006F5427" w:rsidRPr="00937A1A">
        <w:rPr>
          <w:rFonts w:ascii="Times New Roman" w:eastAsia="Times New Roman" w:hAnsi="Times New Roman" w:cs="Times New Roman"/>
          <w:sz w:val="24"/>
        </w:rPr>
        <w:t>concentrations</w:t>
      </w:r>
      <w:r w:rsidR="000F3BCE" w:rsidRPr="000F3BCE">
        <w:rPr>
          <w:rFonts w:ascii="Times New Roman" w:eastAsia="Times New Roman" w:hAnsi="Times New Roman" w:cs="Times New Roman"/>
          <w:sz w:val="24"/>
        </w:rPr>
        <w:t xml:space="preserve"> </w:t>
      </w:r>
      <w:r w:rsidRPr="00937A1A">
        <w:rPr>
          <w:rFonts w:ascii="Times New Roman" w:eastAsia="Times New Roman" w:hAnsi="Times New Roman" w:cs="Times New Roman"/>
          <w:sz w:val="24"/>
        </w:rPr>
        <w:t>measured at a monitoring station in the study region.</w:t>
      </w:r>
    </w:p>
    <w:p w14:paraId="7AF3BC35" w14:textId="77777777" w:rsidR="00937A1A" w:rsidRDefault="00937A1A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14:paraId="4D17400F" w14:textId="7FF884E3" w:rsidR="001A19C8" w:rsidRPr="001D0174" w:rsidRDefault="001D0174" w:rsidP="00087A40">
      <w:pPr>
        <w:rPr>
          <w:rFonts w:ascii="Times New Roman" w:hAnsi="Times New Roman" w:cs="Times New Roman"/>
          <w:sz w:val="22"/>
        </w:rPr>
      </w:pPr>
      <w:r w:rsidRPr="00850AC7">
        <w:rPr>
          <w:rFonts w:ascii="Times New Roman" w:eastAsia="Times New Roman" w:hAnsi="Times New Roman" w:cs="Times New Roman"/>
          <w:b/>
          <w:sz w:val="22"/>
        </w:rPr>
        <w:lastRenderedPageBreak/>
        <w:t>Table S1.</w:t>
      </w:r>
      <w:r w:rsidRPr="001D0174">
        <w:rPr>
          <w:rFonts w:ascii="Times New Roman" w:eastAsia="Times New Roman" w:hAnsi="Times New Roman" w:cs="Times New Roman"/>
          <w:sz w:val="22"/>
        </w:rPr>
        <w:t xml:space="preserve"> Estimated concentrations of PM</w:t>
      </w:r>
      <w:r w:rsidRPr="001D0174">
        <w:rPr>
          <w:rFonts w:ascii="Times New Roman" w:eastAsia="Times New Roman" w:hAnsi="Times New Roman" w:cs="Times New Roman"/>
          <w:sz w:val="22"/>
          <w:vertAlign w:val="subscript"/>
        </w:rPr>
        <w:t>2.5</w:t>
      </w:r>
      <w:r w:rsidRPr="001D0174">
        <w:rPr>
          <w:rFonts w:ascii="Times New Roman" w:eastAsia="Times New Roman" w:hAnsi="Times New Roman" w:cs="Times New Roman"/>
          <w:sz w:val="22"/>
        </w:rPr>
        <w:t xml:space="preserve"> mass and </w:t>
      </w:r>
      <w:r w:rsidR="002E6DC3">
        <w:rPr>
          <w:rFonts w:ascii="Times New Roman" w:eastAsia="Times New Roman" w:hAnsi="Times New Roman" w:cs="Times New Roman"/>
          <w:sz w:val="22"/>
        </w:rPr>
        <w:t xml:space="preserve">main </w:t>
      </w:r>
      <w:r w:rsidRPr="001D0174">
        <w:rPr>
          <w:rFonts w:ascii="Times New Roman" w:eastAsia="Times New Roman" w:hAnsi="Times New Roman" w:cs="Times New Roman"/>
          <w:sz w:val="22"/>
        </w:rPr>
        <w:t>chemical components by period during pregnancy and after birth (µg/m</w:t>
      </w:r>
      <w:r w:rsidRPr="001D0174">
        <w:rPr>
          <w:rFonts w:ascii="Times New Roman" w:eastAsia="Times New Roman" w:hAnsi="Times New Roman" w:cs="Times New Roman"/>
          <w:sz w:val="22"/>
          <w:vertAlign w:val="superscript"/>
        </w:rPr>
        <w:t>3</w:t>
      </w:r>
      <w:r w:rsidRPr="001D0174">
        <w:rPr>
          <w:rFonts w:ascii="Times New Roman" w:eastAsia="Times New Roman" w:hAnsi="Times New Roman" w:cs="Times New Roman"/>
          <w:sz w:val="22"/>
        </w:rPr>
        <w:t>)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2835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087A40" w:rsidRPr="00AE4BC8" w14:paraId="6E397F74" w14:textId="77777777" w:rsidTr="005E44BD">
        <w:trPr>
          <w:trHeight w:val="18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EC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11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292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D78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EA0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Min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DBE1C" w14:textId="53BA1108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centil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04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Max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63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IQR</w:t>
            </w:r>
          </w:p>
        </w:tc>
      </w:tr>
      <w:tr w:rsidR="00087A40" w:rsidRPr="00AE4BC8" w14:paraId="1DF66BAF" w14:textId="77777777" w:rsidTr="005E44BD">
        <w:trPr>
          <w:trHeight w:val="18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A789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0932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AA47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3A2B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66FF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251FD" w14:textId="387B74C3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5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0291C" w14:textId="733B20A6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50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5D49C" w14:textId="3E6068E8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75%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A62C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C3AB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87A40" w:rsidRPr="00AE4BC8" w14:paraId="578955B1" w14:textId="77777777" w:rsidTr="00AC1245">
        <w:trPr>
          <w:trHeight w:val="2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7FC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PM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2.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C4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7AE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D13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A27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87C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455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97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20A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7B6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87A40" w:rsidRPr="00AE4BC8" w14:paraId="54C10789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4C87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C01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58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401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D92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D1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2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BC3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4DA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6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D5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0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EB8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4 </w:t>
            </w:r>
          </w:p>
        </w:tc>
      </w:tr>
      <w:tr w:rsidR="00087A40" w:rsidRPr="00AE4BC8" w14:paraId="176D769D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1C8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56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9D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8A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4A8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9F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2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E2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55E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6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229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0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9A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3 </w:t>
            </w:r>
          </w:p>
        </w:tc>
      </w:tr>
      <w:tr w:rsidR="00087A40" w:rsidRPr="00AE4BC8" w14:paraId="3A4509EB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3402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1BC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509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089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C72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8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A4D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2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BFC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3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93F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6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B1A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4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845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7 </w:t>
            </w:r>
          </w:p>
        </w:tc>
      </w:tr>
      <w:tr w:rsidR="00087A40" w:rsidRPr="00AE4BC8" w14:paraId="6C4D3F8F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44D5" w14:textId="68FE7199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454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24A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6B9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3D2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1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AB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3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2FA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33A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5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4B4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8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2EB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 </w:t>
            </w:r>
          </w:p>
        </w:tc>
      </w:tr>
      <w:tr w:rsidR="00087A40" w:rsidRPr="00AE4BC8" w14:paraId="60413961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399F" w14:textId="6CE3B4C5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</w:t>
            </w:r>
            <w:r w:rsidRPr="00AE4BC8">
              <w:rPr>
                <w:rFonts w:ascii="Times New Roman" w:eastAsia="Times New Roman" w:hAnsi="Times New Roman" w:cs="Times New Roman"/>
                <w:sz w:val="22"/>
              </w:rPr>
              <w:softHyphen/>
              <w:t>–1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7F8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0DB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39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6E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80D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3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377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4E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865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7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353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 </w:t>
            </w:r>
          </w:p>
        </w:tc>
      </w:tr>
      <w:tr w:rsidR="00087A40" w:rsidRPr="00AE4BC8" w14:paraId="1DFD6076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1E5F" w14:textId="3F2D10B3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FE1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F76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3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A50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AE0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1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E3A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3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AF2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3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1E3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4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587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6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567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3 </w:t>
            </w:r>
          </w:p>
        </w:tc>
      </w:tr>
      <w:tr w:rsidR="00087A40" w:rsidRPr="00AE4BC8" w14:paraId="7332798B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560D" w14:textId="38E341DD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F9A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53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2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ACA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229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9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BCD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1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B7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2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6D6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2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29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5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0AA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1 </w:t>
            </w:r>
          </w:p>
        </w:tc>
      </w:tr>
      <w:tr w:rsidR="00087A40" w:rsidRPr="00AE4BC8" w14:paraId="5403F3BD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BC82" w14:textId="4213191F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08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249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3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2A3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7D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0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5A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2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A1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3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CDE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3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C37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5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287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 </w:t>
            </w:r>
          </w:p>
        </w:tc>
      </w:tr>
      <w:tr w:rsidR="00087A40" w:rsidRPr="00AE4BC8" w14:paraId="7DB79DAB" w14:textId="77777777" w:rsidTr="00AC1245">
        <w:trPr>
          <w:trHeight w:val="2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7992" w14:textId="166954F6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O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4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9CB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3D8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D8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3F1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0DE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C4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DA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1D9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4CA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87A40" w:rsidRPr="00AE4BC8" w14:paraId="01722D04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9985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393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D74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ADC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EC0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33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1FF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570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EE9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6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3B9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9 </w:t>
            </w:r>
          </w:p>
        </w:tc>
      </w:tr>
      <w:tr w:rsidR="00087A40" w:rsidRPr="00AE4BC8" w14:paraId="3D2C9464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954C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49D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C28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186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23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A12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457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D0D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012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6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E83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53 </w:t>
            </w:r>
          </w:p>
        </w:tc>
      </w:tr>
      <w:tr w:rsidR="00087A40" w:rsidRPr="00AE4BC8" w14:paraId="3368DCBB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8C14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CD9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45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B02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031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2AB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E85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779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2C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9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F42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57 </w:t>
            </w:r>
          </w:p>
        </w:tc>
      </w:tr>
      <w:tr w:rsidR="00087A40" w:rsidRPr="00AE4BC8" w14:paraId="417AC929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B3DF" w14:textId="61ED1DFC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45D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63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5F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66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59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DE2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157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413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5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40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0 </w:t>
            </w:r>
          </w:p>
        </w:tc>
      </w:tr>
      <w:tr w:rsidR="00087A40" w:rsidRPr="00AE4BC8" w14:paraId="5FDD9839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875" w14:textId="593A9903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2CD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569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B0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FF6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F12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6F5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0DF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4B0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5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F94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50 </w:t>
            </w:r>
          </w:p>
        </w:tc>
      </w:tr>
      <w:tr w:rsidR="00087A40" w:rsidRPr="00AE4BC8" w14:paraId="694A012A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A4B6" w14:textId="0FD1089B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CA6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E8E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06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243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F6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E2D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B96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9A5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452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50 </w:t>
            </w:r>
          </w:p>
        </w:tc>
      </w:tr>
      <w:tr w:rsidR="00087A40" w:rsidRPr="00AE4BC8" w14:paraId="07EA88DF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A3F7" w14:textId="4BF7C25F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104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1E1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E9B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D6E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E3D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528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E1B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AC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B9C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7 </w:t>
            </w:r>
          </w:p>
        </w:tc>
      </w:tr>
      <w:tr w:rsidR="00087A40" w:rsidRPr="00AE4BC8" w14:paraId="6AA11695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7F5E" w14:textId="35B3D9DD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275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226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0C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79C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E8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58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570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B1D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0D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8 </w:t>
            </w:r>
          </w:p>
        </w:tc>
      </w:tr>
      <w:tr w:rsidR="00087A40" w:rsidRPr="00AE4BC8" w14:paraId="3D66BFA4" w14:textId="77777777" w:rsidTr="00AC1245">
        <w:trPr>
          <w:trHeight w:val="2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3A5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NO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3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81E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959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FE5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30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F7B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D0F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BD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54C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F6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87A40" w:rsidRPr="00AE4BC8" w14:paraId="3163DE29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D344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A5A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E7B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CD6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B1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6A8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D89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F65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BE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64E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0 </w:t>
            </w:r>
          </w:p>
        </w:tc>
      </w:tr>
      <w:tr w:rsidR="00087A40" w:rsidRPr="00AE4BC8" w14:paraId="463ACE3D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D3D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1EE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536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FEF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F4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647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AF0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26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8B1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5C4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16 </w:t>
            </w:r>
          </w:p>
        </w:tc>
      </w:tr>
      <w:tr w:rsidR="00087A40" w:rsidRPr="00AE4BC8" w14:paraId="36EC6018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D319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573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0A3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9D3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A2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800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A9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4DD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558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D6E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3 </w:t>
            </w:r>
          </w:p>
        </w:tc>
      </w:tr>
      <w:tr w:rsidR="00087A40" w:rsidRPr="00AE4BC8" w14:paraId="1E8BD98E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3C15" w14:textId="794EF3E2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B06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DAF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939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DBB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F8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F9B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D91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5D3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C53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34 </w:t>
            </w:r>
          </w:p>
        </w:tc>
      </w:tr>
      <w:tr w:rsidR="00087A40" w:rsidRPr="00AE4BC8" w14:paraId="6B7F4D08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E3FD" w14:textId="69E059AD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651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05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21D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63E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D8E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2E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DC4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E4B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E2F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5 </w:t>
            </w:r>
          </w:p>
        </w:tc>
      </w:tr>
      <w:tr w:rsidR="00087A40" w:rsidRPr="00AE4BC8" w14:paraId="55DD883C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140F" w14:textId="02F87836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498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D3B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AD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289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049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151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6BE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2E4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E7F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5 </w:t>
            </w:r>
          </w:p>
        </w:tc>
      </w:tr>
      <w:tr w:rsidR="00087A40" w:rsidRPr="00AE4BC8" w14:paraId="0E339007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FE6" w14:textId="23F1E9AE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5D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9D2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DC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66D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499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90A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71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1C1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826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3 </w:t>
            </w:r>
          </w:p>
        </w:tc>
      </w:tr>
      <w:tr w:rsidR="00087A40" w:rsidRPr="00AE4BC8" w14:paraId="6C12C6E0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1CC1" w14:textId="4275EED0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0B8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233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B62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A8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3B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42F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DDD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891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1F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3 </w:t>
            </w:r>
          </w:p>
        </w:tc>
      </w:tr>
      <w:tr w:rsidR="00087A40" w:rsidRPr="00AE4BC8" w14:paraId="1CA2884A" w14:textId="77777777" w:rsidTr="00AC1245">
        <w:trPr>
          <w:trHeight w:val="2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5E5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NH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4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DBE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47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A95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AE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8DE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C0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6D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FF3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C2A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87A40" w:rsidRPr="00AE4BC8" w14:paraId="3AE7C749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FE2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522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FC0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875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C70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873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C05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DE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696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F4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7 </w:t>
            </w:r>
          </w:p>
        </w:tc>
      </w:tr>
      <w:tr w:rsidR="00087A40" w:rsidRPr="00AE4BC8" w14:paraId="368EFDB1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FE6E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A3A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AB9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85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53E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51C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2EF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F7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52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F91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4 </w:t>
            </w:r>
          </w:p>
        </w:tc>
      </w:tr>
      <w:tr w:rsidR="00087A40" w:rsidRPr="00AE4BC8" w14:paraId="7C4EAE21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4AA4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92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D3F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0D7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345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BF5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D70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1B8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373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D0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71 </w:t>
            </w:r>
          </w:p>
        </w:tc>
      </w:tr>
      <w:tr w:rsidR="00087A40" w:rsidRPr="00AE4BC8" w14:paraId="2E8CC4EB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2557" w14:textId="1188BF38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767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707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E9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97C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5F7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599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B03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67A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4F8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5 </w:t>
            </w:r>
          </w:p>
        </w:tc>
      </w:tr>
      <w:tr w:rsidR="00087A40" w:rsidRPr="00AE4BC8" w14:paraId="335A9056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60A" w14:textId="6E9A7630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301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FC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14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904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6F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4A2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EEB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FB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C1A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0 </w:t>
            </w:r>
          </w:p>
        </w:tc>
      </w:tr>
      <w:tr w:rsidR="00087A40" w:rsidRPr="00AE4BC8" w14:paraId="0B2CFB34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1254" w14:textId="3B3F8F10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E4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C00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FA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81E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F2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267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530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5C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FD5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0 </w:t>
            </w:r>
          </w:p>
        </w:tc>
      </w:tr>
      <w:tr w:rsidR="00087A40" w:rsidRPr="00AE4BC8" w14:paraId="77932E79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B263" w14:textId="39B25022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82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85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0C0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083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DFA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0AD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9E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EC4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F27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3 </w:t>
            </w:r>
          </w:p>
        </w:tc>
      </w:tr>
      <w:tr w:rsidR="00087A40" w:rsidRPr="00AE4BC8" w14:paraId="742DCF52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755" w14:textId="1FA0D751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CFF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FD4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A5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5D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22C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2F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D05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F45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CFA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3 </w:t>
            </w:r>
          </w:p>
        </w:tc>
      </w:tr>
      <w:tr w:rsidR="00087A40" w:rsidRPr="00AE4BC8" w14:paraId="15279C6E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699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lastRenderedPageBreak/>
              <w:t>E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6F7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14A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F80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A77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36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350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DD2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328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D9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87A40" w:rsidRPr="00AE4BC8" w14:paraId="32DEC991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D8E4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6DC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778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5DE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A9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78E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F0E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C63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C0B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23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0 </w:t>
            </w:r>
          </w:p>
        </w:tc>
      </w:tr>
      <w:tr w:rsidR="00087A40" w:rsidRPr="00AE4BC8" w14:paraId="7B7EFDF0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8DD4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C2C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029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7B9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1C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A8B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7E3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F89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EAE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D01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8 </w:t>
            </w:r>
          </w:p>
        </w:tc>
      </w:tr>
      <w:tr w:rsidR="00087A40" w:rsidRPr="00AE4BC8" w14:paraId="13E37D07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7E2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12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CC5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BB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2D7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B9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845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BE1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B40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66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0 </w:t>
            </w:r>
          </w:p>
        </w:tc>
      </w:tr>
      <w:tr w:rsidR="00087A40" w:rsidRPr="00AE4BC8" w14:paraId="503AB274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3DB4" w14:textId="53D52C5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2C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9CA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68A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009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BCD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445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849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8C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C76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1 </w:t>
            </w:r>
          </w:p>
        </w:tc>
      </w:tr>
      <w:tr w:rsidR="00087A40" w:rsidRPr="00AE4BC8" w14:paraId="22C50CA8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E587" w14:textId="038A647E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60A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29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04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016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A10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CB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C5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1CB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4C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0 </w:t>
            </w:r>
          </w:p>
        </w:tc>
      </w:tr>
      <w:tr w:rsidR="00087A40" w:rsidRPr="00AE4BC8" w14:paraId="16E31076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9E0" w14:textId="5B93C940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E63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2E3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895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F4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51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7C3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91B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E33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9B5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0 </w:t>
            </w:r>
          </w:p>
        </w:tc>
      </w:tr>
      <w:tr w:rsidR="00087A40" w:rsidRPr="00AE4BC8" w14:paraId="4F141FC7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48E6" w14:textId="095B28AB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64B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8D0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45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0A9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DB5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615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C87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DEE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94B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3 </w:t>
            </w:r>
          </w:p>
        </w:tc>
      </w:tr>
      <w:tr w:rsidR="00087A40" w:rsidRPr="00AE4BC8" w14:paraId="4B9B9540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FE91" w14:textId="3DEE841B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E26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9E0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10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857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63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26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6F6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A30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C1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0 </w:t>
            </w:r>
          </w:p>
        </w:tc>
      </w:tr>
      <w:tr w:rsidR="00087A40" w:rsidRPr="00AE4BC8" w14:paraId="6D764F19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8FF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O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1A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A6F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485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462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C6E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82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87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EA8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F49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87A40" w:rsidRPr="00AE4BC8" w14:paraId="6729D1B3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0CA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460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482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44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573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B9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D3B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66A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BCD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1ED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40 </w:t>
            </w:r>
          </w:p>
        </w:tc>
      </w:tr>
      <w:tr w:rsidR="00087A40" w:rsidRPr="00AE4BC8" w14:paraId="310C5A91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AC73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8B4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D71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F3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E27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05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953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D38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76E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5BF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41 </w:t>
            </w:r>
          </w:p>
        </w:tc>
      </w:tr>
      <w:tr w:rsidR="00087A40" w:rsidRPr="00AE4BC8" w14:paraId="6A10C804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30DC" w14:textId="7777777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4D0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D41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319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DAD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A53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3E8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7B7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11D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4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4DE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46 </w:t>
            </w:r>
          </w:p>
        </w:tc>
      </w:tr>
      <w:tr w:rsidR="00087A40" w:rsidRPr="00AE4BC8" w14:paraId="789BB81B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3778" w14:textId="48927314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AD4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0A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284F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6A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24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DCA6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8AB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9A7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ECF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22 </w:t>
            </w:r>
          </w:p>
        </w:tc>
      </w:tr>
      <w:tr w:rsidR="00087A40" w:rsidRPr="00AE4BC8" w14:paraId="53007C44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CDB" w14:textId="5E3E732E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499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793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97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3FE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EE1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91A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3B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B6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9809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8 </w:t>
            </w:r>
          </w:p>
        </w:tc>
      </w:tr>
      <w:tr w:rsidR="00087A40" w:rsidRPr="00AE4BC8" w14:paraId="6CCF96CF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253A" w14:textId="3A5742A0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0AD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F19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AC2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676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B3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9A4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281A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D3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0BD3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4 </w:t>
            </w:r>
          </w:p>
        </w:tc>
      </w:tr>
      <w:tr w:rsidR="00087A40" w:rsidRPr="00AE4BC8" w14:paraId="76ACE475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7876" w14:textId="28E56967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2B0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3FA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D0C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D0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3E9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1108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225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AEC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9B47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9 </w:t>
            </w:r>
          </w:p>
        </w:tc>
      </w:tr>
      <w:tr w:rsidR="00087A40" w:rsidRPr="00AE4BC8" w14:paraId="22DCB54B" w14:textId="77777777" w:rsidTr="00AC1245">
        <w:trPr>
          <w:trHeight w:val="23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4B79" w14:textId="7BE4F20F" w:rsidR="00087A40" w:rsidRPr="00AE4BC8" w:rsidRDefault="00087A40" w:rsidP="00087A40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3B3E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23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B501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ACE6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A2E0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2.5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4F54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2F32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574C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D90D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3.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846B" w14:textId="77777777" w:rsidR="00087A40" w:rsidRPr="00AE4BC8" w:rsidRDefault="00087A40" w:rsidP="00087A4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 xml:space="preserve">0.15 </w:t>
            </w:r>
          </w:p>
        </w:tc>
      </w:tr>
    </w:tbl>
    <w:p w14:paraId="41DF59D1" w14:textId="298374E7" w:rsidR="00411371" w:rsidRDefault="00FB2F24" w:rsidP="00411371">
      <w:pPr>
        <w:rPr>
          <w:rFonts w:ascii="Times New Roman" w:hAnsi="Times New Roman" w:cs="Times New Roman"/>
          <w:sz w:val="22"/>
          <w:lang w:bidi="en-US"/>
        </w:rPr>
      </w:pPr>
      <w:r w:rsidRPr="00AE4BC8">
        <w:rPr>
          <w:rFonts w:ascii="Times New Roman" w:hAnsi="Times New Roman" w:cs="Times New Roman"/>
          <w:sz w:val="22"/>
        </w:rPr>
        <w:t xml:space="preserve">Abbreviations: </w:t>
      </w:r>
      <w:r w:rsidR="00F8098B">
        <w:rPr>
          <w:rFonts w:ascii="Times New Roman" w:hAnsi="Times New Roman" w:cs="Times New Roman"/>
          <w:sz w:val="22"/>
        </w:rPr>
        <w:t xml:space="preserve">SD, standard deviation; IQR, interquartile range; </w:t>
      </w:r>
      <w:r w:rsidRPr="00AE4BC8">
        <w:rPr>
          <w:rFonts w:ascii="Times New Roman" w:hAnsi="Times New Roman" w:cs="Times New Roman"/>
          <w:sz w:val="22"/>
        </w:rPr>
        <w:t>PM</w:t>
      </w:r>
      <w:r w:rsidRPr="00AE4BC8">
        <w:rPr>
          <w:rFonts w:ascii="Times New Roman" w:hAnsi="Times New Roman" w:cs="Times New Roman"/>
          <w:sz w:val="22"/>
          <w:vertAlign w:val="subscript"/>
        </w:rPr>
        <w:t>2.5</w:t>
      </w:r>
      <w:r w:rsidRPr="00AE4BC8">
        <w:rPr>
          <w:rFonts w:ascii="Times New Roman" w:hAnsi="Times New Roman" w:cs="Times New Roman"/>
          <w:sz w:val="22"/>
        </w:rPr>
        <w:t>, particulate matter with a diameter of 2.5 μm or less;</w:t>
      </w:r>
      <w:r w:rsidRPr="00AE4BC8">
        <w:rPr>
          <w:rFonts w:ascii="Times New Roman" w:hAnsi="Times New Roman" w:cs="Times New Roman"/>
          <w:sz w:val="22"/>
          <w:lang w:bidi="en-US"/>
        </w:rPr>
        <w:t xml:space="preserve"> SO</w:t>
      </w:r>
      <w:r w:rsidRPr="00AE4BC8">
        <w:rPr>
          <w:rFonts w:ascii="Times New Roman" w:hAnsi="Times New Roman" w:cs="Times New Roman"/>
          <w:sz w:val="22"/>
          <w:vertAlign w:val="subscript"/>
          <w:lang w:bidi="en-US"/>
        </w:rPr>
        <w:t>4</w:t>
      </w:r>
      <w:r w:rsidRPr="00AE4BC8">
        <w:rPr>
          <w:rFonts w:ascii="Times New Roman" w:hAnsi="Times New Roman" w:cs="Times New Roman"/>
          <w:sz w:val="22"/>
          <w:vertAlign w:val="superscript"/>
          <w:lang w:bidi="en-US"/>
        </w:rPr>
        <w:t>2-</w:t>
      </w:r>
      <w:r w:rsidRPr="00AE4BC8">
        <w:rPr>
          <w:rFonts w:ascii="Times New Roman" w:hAnsi="Times New Roman" w:cs="Times New Roman"/>
          <w:sz w:val="22"/>
          <w:lang w:bidi="en-US"/>
        </w:rPr>
        <w:t>, sulfate; NO</w:t>
      </w:r>
      <w:r w:rsidRPr="00AE4BC8">
        <w:rPr>
          <w:rFonts w:ascii="Times New Roman" w:hAnsi="Times New Roman" w:cs="Times New Roman"/>
          <w:sz w:val="22"/>
          <w:vertAlign w:val="subscript"/>
          <w:lang w:bidi="en-US"/>
        </w:rPr>
        <w:t>3</w:t>
      </w:r>
      <w:r w:rsidRPr="00AE4BC8">
        <w:rPr>
          <w:rFonts w:ascii="Times New Roman" w:hAnsi="Times New Roman" w:cs="Times New Roman"/>
          <w:sz w:val="22"/>
          <w:vertAlign w:val="superscript"/>
          <w:lang w:bidi="en-US"/>
        </w:rPr>
        <w:t>-</w:t>
      </w:r>
      <w:r w:rsidRPr="00AE4BC8">
        <w:rPr>
          <w:rFonts w:ascii="Times New Roman" w:hAnsi="Times New Roman" w:cs="Times New Roman"/>
          <w:sz w:val="22"/>
          <w:lang w:bidi="en-US"/>
        </w:rPr>
        <w:t>, nitrate; NH</w:t>
      </w:r>
      <w:r w:rsidRPr="00AE4BC8">
        <w:rPr>
          <w:rFonts w:ascii="Times New Roman" w:hAnsi="Times New Roman" w:cs="Times New Roman"/>
          <w:sz w:val="22"/>
          <w:vertAlign w:val="subscript"/>
          <w:lang w:bidi="en-US"/>
        </w:rPr>
        <w:t>4</w:t>
      </w:r>
      <w:r w:rsidRPr="00AE4BC8">
        <w:rPr>
          <w:rFonts w:ascii="Times New Roman" w:hAnsi="Times New Roman" w:cs="Times New Roman"/>
          <w:sz w:val="22"/>
          <w:vertAlign w:val="superscript"/>
          <w:lang w:bidi="en-US"/>
        </w:rPr>
        <w:t>+</w:t>
      </w:r>
      <w:r w:rsidRPr="00AE4BC8">
        <w:rPr>
          <w:rFonts w:ascii="Times New Roman" w:hAnsi="Times New Roman" w:cs="Times New Roman"/>
          <w:sz w:val="22"/>
          <w:lang w:bidi="en-US"/>
        </w:rPr>
        <w:t>, ammonium; EC, elemental carbon; OC, organic carbon.</w:t>
      </w:r>
    </w:p>
    <w:p w14:paraId="332879BE" w14:textId="32D32DDD" w:rsidR="000150E8" w:rsidRDefault="000150E8">
      <w:pPr>
        <w:widowControl/>
        <w:jc w:val="left"/>
        <w:rPr>
          <w:rFonts w:ascii="Times New Roman" w:hAnsi="Times New Roman" w:cs="Times New Roman"/>
          <w:sz w:val="22"/>
          <w:lang w:bidi="en-US"/>
        </w:rPr>
      </w:pPr>
      <w:r>
        <w:rPr>
          <w:rFonts w:ascii="Times New Roman" w:hAnsi="Times New Roman" w:cs="Times New Roman"/>
          <w:sz w:val="22"/>
          <w:lang w:bidi="en-US"/>
        </w:rPr>
        <w:br w:type="page"/>
      </w:r>
    </w:p>
    <w:p w14:paraId="2F379A56" w14:textId="0FF2C40B" w:rsidR="000150E8" w:rsidRPr="001D0174" w:rsidRDefault="000150E8" w:rsidP="000150E8">
      <w:pPr>
        <w:rPr>
          <w:rFonts w:ascii="Times New Roman" w:hAnsi="Times New Roman" w:cs="Times New Roman"/>
          <w:sz w:val="22"/>
        </w:rPr>
      </w:pPr>
      <w:r w:rsidRPr="00850AC7">
        <w:rPr>
          <w:rFonts w:ascii="Times New Roman" w:eastAsia="Times New Roman" w:hAnsi="Times New Roman" w:cs="Times New Roman"/>
          <w:b/>
          <w:sz w:val="22"/>
        </w:rPr>
        <w:lastRenderedPageBreak/>
        <w:t>Table S</w:t>
      </w:r>
      <w:r w:rsidR="00EB1FF4" w:rsidRPr="00850AC7">
        <w:rPr>
          <w:rFonts w:ascii="Times New Roman" w:eastAsia="Times New Roman" w:hAnsi="Times New Roman" w:cs="Times New Roman"/>
          <w:b/>
          <w:sz w:val="22"/>
        </w:rPr>
        <w:t>2</w:t>
      </w:r>
      <w:r w:rsidRPr="00850AC7">
        <w:rPr>
          <w:rFonts w:ascii="Times New Roman" w:eastAsia="Times New Roman" w:hAnsi="Times New Roman" w:cs="Times New Roman"/>
          <w:b/>
          <w:sz w:val="22"/>
        </w:rPr>
        <w:t xml:space="preserve">. </w:t>
      </w:r>
      <w:r w:rsidR="0075357E" w:rsidRPr="00AE4BC8">
        <w:rPr>
          <w:rFonts w:ascii="Times New Roman" w:hAnsi="Times New Roman" w:cs="Times New Roman"/>
          <w:sz w:val="22"/>
        </w:rPr>
        <w:t>Associations of estimated exposures to PM</w:t>
      </w:r>
      <w:r w:rsidR="0075357E" w:rsidRPr="00AE4BC8">
        <w:rPr>
          <w:rFonts w:ascii="Times New Roman" w:hAnsi="Times New Roman" w:cs="Times New Roman"/>
          <w:sz w:val="22"/>
          <w:vertAlign w:val="subscript"/>
        </w:rPr>
        <w:t>2.5</w:t>
      </w:r>
      <w:r w:rsidR="0075357E" w:rsidRPr="00AE4BC8">
        <w:rPr>
          <w:rFonts w:ascii="Times New Roman" w:hAnsi="Times New Roman" w:cs="Times New Roman"/>
          <w:sz w:val="22"/>
        </w:rPr>
        <w:t xml:space="preserve"> mass and main chemical components during different periods of pregnancy and early childhood with respiratory and allergic symptoms.</w:t>
      </w: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2268"/>
        <w:gridCol w:w="708"/>
        <w:gridCol w:w="1418"/>
        <w:gridCol w:w="709"/>
        <w:gridCol w:w="1417"/>
        <w:gridCol w:w="709"/>
        <w:gridCol w:w="1417"/>
        <w:gridCol w:w="709"/>
        <w:gridCol w:w="1418"/>
      </w:tblGrid>
      <w:tr w:rsidR="007023C9" w:rsidRPr="00AE4BC8" w14:paraId="7B0DBE8E" w14:textId="697A8AC0" w:rsidTr="00EF0E00">
        <w:trPr>
          <w:trHeight w:val="238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490" w14:textId="77777777" w:rsidR="007023C9" w:rsidRPr="00AE4BC8" w:rsidRDefault="007023C9" w:rsidP="000150E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3E3B" w14:textId="191AE135" w:rsidR="007023C9" w:rsidRPr="00ED7685" w:rsidRDefault="00ED7685" w:rsidP="00ED76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sthm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A8DD" w14:textId="5541D213" w:rsidR="007023C9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Wheez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D8EC" w14:textId="7C9191F0" w:rsidR="007023C9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hiniti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9C44A" w14:textId="1360ECFE" w:rsidR="007023C9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D7685">
              <w:rPr>
                <w:rFonts w:ascii="Times New Roman" w:eastAsia="Times New Roman" w:hAnsi="Times New Roman" w:cs="Times New Roman"/>
                <w:sz w:val="22"/>
              </w:rPr>
              <w:t>Rhinoconjuctivitis</w:t>
            </w:r>
          </w:p>
        </w:tc>
      </w:tr>
      <w:tr w:rsidR="00ED7685" w:rsidRPr="00AE4BC8" w14:paraId="218504C2" w14:textId="77777777" w:rsidTr="00EF0E00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7295F" w14:textId="77777777" w:rsidR="00ED7685" w:rsidRPr="00AE4BC8" w:rsidRDefault="00ED7685" w:rsidP="00ED7685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B0D09" w14:textId="5F970DBE" w:rsidR="00ED7685" w:rsidRPr="000150E8" w:rsidRDefault="00ED7685" w:rsidP="00ED76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4F6BD" w14:textId="050D759A" w:rsidR="00ED7685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A6448" w14:textId="1CF0668D" w:rsidR="00ED7685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4D723" w14:textId="4D9B02EB" w:rsidR="00ED7685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E28B1" w14:textId="18AF6A3C" w:rsidR="00ED7685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AE338" w14:textId="1C8B31ED" w:rsidR="00ED7685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BBFF9" w14:textId="0C452092" w:rsidR="00ED7685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8F1E7" w14:textId="52FF472C" w:rsidR="00ED7685" w:rsidRPr="00AE4BC8" w:rsidRDefault="00ED7685" w:rsidP="00ED768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%CI</w:t>
            </w:r>
          </w:p>
        </w:tc>
      </w:tr>
      <w:tr w:rsidR="007023C9" w:rsidRPr="00AE4BC8" w14:paraId="6C8B0D13" w14:textId="665C0ADF" w:rsidTr="00EF0E00">
        <w:trPr>
          <w:trHeight w:val="28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235" w14:textId="77777777" w:rsidR="007023C9" w:rsidRPr="00AE4BC8" w:rsidRDefault="007023C9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PM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2. 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894" w14:textId="77777777" w:rsidR="007023C9" w:rsidRPr="00AE4BC8" w:rsidRDefault="007023C9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E04B" w14:textId="77777777" w:rsidR="007023C9" w:rsidRPr="00AE4BC8" w:rsidRDefault="007023C9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9CB" w14:textId="77777777" w:rsidR="007023C9" w:rsidRPr="00AE4BC8" w:rsidRDefault="007023C9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8FE6" w14:textId="77777777" w:rsidR="007023C9" w:rsidRPr="00AE4BC8" w:rsidRDefault="007023C9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FC0" w14:textId="77777777" w:rsidR="007023C9" w:rsidRPr="00AE4BC8" w:rsidRDefault="007023C9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2BF3" w14:textId="77777777" w:rsidR="007023C9" w:rsidRPr="00AE4BC8" w:rsidRDefault="007023C9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AF169" w14:textId="77777777" w:rsidR="007023C9" w:rsidRPr="00AE4BC8" w:rsidRDefault="007023C9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9EB7E" w14:textId="77777777" w:rsidR="007023C9" w:rsidRPr="00AE4BC8" w:rsidRDefault="007023C9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150E8" w:rsidRPr="00AE4BC8" w14:paraId="0D1671BC" w14:textId="216C42DA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7F39" w14:textId="77777777" w:rsidR="000150E8" w:rsidRPr="00AE4BC8" w:rsidRDefault="000150E8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A8825" w14:textId="1263D897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2A4EC" w14:textId="5A3221C9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0.74</w:t>
            </w:r>
            <w:r w:rsidRPr="00DE4F0B">
              <w:t xml:space="preserve">, 2.5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DC2F5" w14:textId="157276CD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0.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058DD" w14:textId="2399936E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54, 1.2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E0628" w14:textId="51085191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0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E31B9" w14:textId="2B7D5B6B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6, 1.2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B4A60" w14:textId="0EB609EE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4D6542" w14:textId="62F1363B" w:rsidR="000150E8" w:rsidRPr="00AE4BC8" w:rsidRDefault="000150E8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8, 1.69) </w:t>
            </w:r>
          </w:p>
        </w:tc>
      </w:tr>
      <w:tr w:rsidR="000150E8" w:rsidRPr="00AE4BC8" w14:paraId="5D6EC11B" w14:textId="21327A6F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F96" w14:textId="77777777" w:rsidR="000150E8" w:rsidRPr="00AE4BC8" w:rsidRDefault="000150E8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F505D" w14:textId="1220005E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0.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67C9" w14:textId="51213EC0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40, 1.4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A3568" w14:textId="1FE88F4A" w:rsidR="000150E8" w:rsidRPr="00B15B71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1EC66" w14:textId="5061E398" w:rsidR="000150E8" w:rsidRPr="00B15B71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7, 2.8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6E830" w14:textId="6B0CD36A" w:rsidR="000150E8" w:rsidRPr="00B15B71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1C9FD" w14:textId="54F5E2FA" w:rsidR="000150E8" w:rsidRPr="00B15B71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15, 1.9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90003" w14:textId="3DDED813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8FA58E" w14:textId="39AAF4A7" w:rsidR="000150E8" w:rsidRPr="00AE4BC8" w:rsidRDefault="000150E8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99, 2.31) </w:t>
            </w:r>
          </w:p>
        </w:tc>
      </w:tr>
      <w:tr w:rsidR="000150E8" w:rsidRPr="00AE4BC8" w14:paraId="5CAE2DC8" w14:textId="29CEF907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0C9C" w14:textId="77777777" w:rsidR="000150E8" w:rsidRPr="00AE4BC8" w:rsidRDefault="000150E8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7BAC7" w14:textId="1251B835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0.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883AE" w14:textId="2A061DA3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50, 1.8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09031" w14:textId="0D3FAC70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BD65E" w14:textId="00447E85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4, 1.8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BC712" w14:textId="5B542F96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0.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D8042" w14:textId="51FE9DFF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3, 1.2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24EFFD" w14:textId="181FFB30" w:rsidR="000150E8" w:rsidRPr="00B15B71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343D1D" w14:textId="1F720D0F" w:rsidR="000150E8" w:rsidRPr="00B15B71" w:rsidRDefault="000150E8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39, 0.91) </w:t>
            </w:r>
          </w:p>
        </w:tc>
      </w:tr>
      <w:tr w:rsidR="000150E8" w:rsidRPr="00AE4BC8" w14:paraId="0F7DBBBE" w14:textId="63194485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2847" w14:textId="77777777" w:rsidR="000150E8" w:rsidRPr="00AE4BC8" w:rsidRDefault="000150E8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8DE5F" w14:textId="1A09FE60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FD45D" w14:textId="228DBAF6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65, 1.6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2BD84" w14:textId="0253DC52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43101" w14:textId="17C11C86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87, 1.7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8E422" w14:textId="7B9B6F20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3A13F" w14:textId="0F84E77F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94, 1.3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F8140" w14:textId="1DF50F8E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668AFD" w14:textId="3F2DEF14" w:rsidR="000150E8" w:rsidRPr="00AE4BC8" w:rsidRDefault="000150E8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6, 1.42) </w:t>
            </w:r>
          </w:p>
        </w:tc>
      </w:tr>
      <w:tr w:rsidR="000150E8" w:rsidRPr="00AE4BC8" w14:paraId="20461422" w14:textId="07EF029A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10EF" w14:textId="77777777" w:rsidR="000150E8" w:rsidRPr="00AE4BC8" w:rsidRDefault="000150E8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</w:t>
            </w:r>
            <w:r w:rsidRPr="00AE4BC8">
              <w:rPr>
                <w:rFonts w:ascii="Times New Roman" w:eastAsia="Times New Roman" w:hAnsi="Times New Roman" w:cs="Times New Roman"/>
                <w:sz w:val="22"/>
              </w:rPr>
              <w:softHyphen/>
              <w:t>–1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E8169" w14:textId="58DC26D8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99884" w14:textId="65633962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64, 1.7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A32B" w14:textId="59F693E3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7ED6F" w14:textId="547E8962" w:rsidR="000150E8" w:rsidRPr="00AE4BC8" w:rsidRDefault="00F64C6B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0.90</w:t>
            </w:r>
            <w:r w:rsidR="000150E8" w:rsidRPr="00DE4F0B">
              <w:t xml:space="preserve">, 1.8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C7D0A" w14:textId="689D2FFE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A7C0F" w14:textId="50ED36BE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84, 1.2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A0CFB" w14:textId="4978C310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4376A1" w14:textId="211347E5" w:rsidR="000150E8" w:rsidRPr="00AE4BC8" w:rsidRDefault="000150E8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5, 1.41) </w:t>
            </w:r>
          </w:p>
        </w:tc>
      </w:tr>
      <w:tr w:rsidR="000150E8" w:rsidRPr="00AE4BC8" w14:paraId="3477C791" w14:textId="722AF087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172C" w14:textId="77777777" w:rsidR="000150E8" w:rsidRPr="00AE4BC8" w:rsidRDefault="000150E8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8BD04" w14:textId="21BA326C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0.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8DE9E" w14:textId="7042C642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59, 1.3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0F8F1" w14:textId="67E5A000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D7A16" w14:textId="04889000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96, 1.7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19090" w14:textId="5AEB3EE7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643E7" w14:textId="12460B45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87, 1.2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84A2A" w14:textId="42D41C90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5A5690" w14:textId="248E4BB5" w:rsidR="000150E8" w:rsidRPr="00AE4BC8" w:rsidRDefault="000150E8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89, 1.51) </w:t>
            </w:r>
          </w:p>
        </w:tc>
      </w:tr>
      <w:tr w:rsidR="000150E8" w:rsidRPr="00AE4BC8" w14:paraId="0A5B77CC" w14:textId="48B7C55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690" w14:textId="77777777" w:rsidR="000150E8" w:rsidRPr="00AE4BC8" w:rsidRDefault="000150E8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167B1" w14:textId="69B62D40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64588" w14:textId="02FD5EB5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3, 1.5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6297A" w14:textId="3A674EA5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20038" w14:textId="2527565A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89, 1.5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F527F" w14:textId="16419B5F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58351" w14:textId="20F4B85D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87, 1.1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F7EAE6" w14:textId="3D8977E7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0.9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9FA76" w14:textId="18D1A948" w:rsidR="000150E8" w:rsidRPr="00AE4BC8" w:rsidRDefault="000150E8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3, 1.20) </w:t>
            </w:r>
          </w:p>
        </w:tc>
      </w:tr>
      <w:tr w:rsidR="000150E8" w:rsidRPr="00AE4BC8" w14:paraId="00353E6B" w14:textId="78AA5DA0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7784" w14:textId="77777777" w:rsidR="000150E8" w:rsidRPr="00AE4BC8" w:rsidRDefault="000150E8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8FBD0" w14:textId="2C948675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2E5DE" w14:textId="68DB5922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1, 1.5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94167" w14:textId="7113FF3D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07B94" w14:textId="3C0826C1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93, 1.5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8AED" w14:textId="6ECF2AFF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73551" w14:textId="3BA20EA2" w:rsidR="000150E8" w:rsidRPr="00AE4BC8" w:rsidRDefault="000150E8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87, 1.1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EE2AFE" w14:textId="31BD0652" w:rsidR="000150E8" w:rsidRPr="00AE4BC8" w:rsidRDefault="000150E8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1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D6BE62" w14:textId="4B9B952A" w:rsidR="000150E8" w:rsidRPr="00AE4BC8" w:rsidRDefault="000150E8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E4F0B">
              <w:t xml:space="preserve">(0.79, 1.30) </w:t>
            </w:r>
          </w:p>
        </w:tc>
      </w:tr>
      <w:tr w:rsidR="00EE07CA" w:rsidRPr="00AE4BC8" w14:paraId="7C6839DB" w14:textId="5B5287CC" w:rsidTr="00EF0E00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481F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O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4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780B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5E40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7837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BDFB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1382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0BD9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8F07C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080EB" w14:textId="7777777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E07CA" w:rsidRPr="00AE4BC8" w14:paraId="341AEEC4" w14:textId="47CE68C0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75FA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AD58E" w14:textId="61BBAF7C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17207" w14:textId="1EA6CBE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7, 2.5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06630" w14:textId="4CF3687A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46200" w14:textId="1A8A5F0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8, 1.1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08885" w14:textId="1F725F3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86581" w14:textId="48CFBE4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1, 1.1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987E69" w14:textId="54EC188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55C20" w14:textId="0BAB6E5C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5, 1.71) </w:t>
            </w:r>
          </w:p>
        </w:tc>
      </w:tr>
      <w:tr w:rsidR="00EE07CA" w:rsidRPr="00AE4BC8" w14:paraId="125D0BE1" w14:textId="00FC1151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9412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B393A" w14:textId="0F9FD983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F75D1" w14:textId="3EDE614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8, 1.5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7C6D6" w14:textId="346B8094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BD8DE" w14:textId="4BF74263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8, 1.8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B81BC" w14:textId="5656D8AA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A6A4F" w14:textId="4F6F2B43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13, 1.8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4882B" w14:textId="45A9FC6D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311429" w14:textId="2E506FDE" w:rsidR="00EE07CA" w:rsidRPr="00B15B71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1, 2.13) </w:t>
            </w:r>
          </w:p>
        </w:tc>
      </w:tr>
      <w:tr w:rsidR="00EE07CA" w:rsidRPr="00AE4BC8" w14:paraId="2AFA97BE" w14:textId="32DF4A87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6C8A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9ADA5" w14:textId="590367DD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DFCF6" w14:textId="4944595F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57, 1.7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E3B1D" w14:textId="2115A62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BC64C" w14:textId="7E08A16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0, 1.5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31DBC" w14:textId="478CED3F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CDF2D" w14:textId="608053A5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0, 1.2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EECF27" w14:textId="71953E89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3AF5FC" w14:textId="5ECE4F5D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50, 1.01) </w:t>
            </w:r>
          </w:p>
        </w:tc>
      </w:tr>
      <w:tr w:rsidR="00EE07CA" w:rsidRPr="00AE4BC8" w14:paraId="25D2CB1A" w14:textId="5FFB8F53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80E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3CE98" w14:textId="29089A7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69DE9" w14:textId="5DE19E5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7, 1.8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4E63F" w14:textId="0998E14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8B42A" w14:textId="1ED8AA0C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2, 1.3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47517" w14:textId="4650CB9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235B2" w14:textId="7E31F3B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2, 1.3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7D450D" w14:textId="1F26A918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647A1" w14:textId="206F0781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6, 1.67) </w:t>
            </w:r>
          </w:p>
        </w:tc>
      </w:tr>
      <w:tr w:rsidR="00EE07CA" w:rsidRPr="00AE4BC8" w14:paraId="64CBD543" w14:textId="7BE6DB9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6B54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048E9" w14:textId="353F8CA6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677BA" w14:textId="1A88FBE2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6, 3.6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BEEF1" w14:textId="1567433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BC64B" w14:textId="1B68CF3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54, 2.3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32ADA" w14:textId="63DCB864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221E9" w14:textId="3CF88140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5, 1.4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B54DC" w14:textId="39B7172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82B2C7" w14:textId="61DF2446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58, 2.21) </w:t>
            </w:r>
          </w:p>
        </w:tc>
      </w:tr>
      <w:tr w:rsidR="00EE07CA" w:rsidRPr="00AE4BC8" w14:paraId="00D54A2D" w14:textId="4B11596E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61A6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C163D" w14:textId="357D7A33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6524A" w14:textId="2058C079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8, 1.7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FCF40" w14:textId="0F7DB6A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D132C" w14:textId="68A83F9E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6, 1.5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540C7" w14:textId="330287F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D4AA4" w14:textId="5C493AAC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1, 1.1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37585E" w14:textId="3F2440F6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A0A255" w14:textId="5BA4C35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8, 1.67) </w:t>
            </w:r>
          </w:p>
        </w:tc>
      </w:tr>
      <w:tr w:rsidR="00EE07CA" w:rsidRPr="00AE4BC8" w14:paraId="53F4BE07" w14:textId="74807AC1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5699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5F28B" w14:textId="32C2938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C8A5E" w14:textId="393D1CDF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1, 2.1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41D4" w14:textId="31E7C838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B00A5" w14:textId="48D322E2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3, 1.4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47BF3" w14:textId="575F5DC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7B3AC" w14:textId="0237290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0, 1.1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259E7E" w14:textId="64EA504F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F24342" w14:textId="6279E2D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2, 1.33) </w:t>
            </w:r>
          </w:p>
        </w:tc>
      </w:tr>
      <w:tr w:rsidR="00EE07CA" w:rsidRPr="00AE4BC8" w14:paraId="53C1FA7A" w14:textId="0C0B32A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E5A3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888E9" w14:textId="2E2F5DD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23744" w14:textId="4817D6C5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3, 2.4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F017F" w14:textId="2879EA86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22FEB" w14:textId="53D1B7A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1, 1.6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5045E" w14:textId="54F1737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E0DBE" w14:textId="18E6E425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6, 1.2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ECA694" w14:textId="15902FA8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27434" w14:textId="1993D2B5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4, 1.61) </w:t>
            </w:r>
          </w:p>
        </w:tc>
      </w:tr>
      <w:tr w:rsidR="00EE07CA" w:rsidRPr="00AE4BC8" w14:paraId="0C29470F" w14:textId="0750B254" w:rsidTr="00EF0E00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0CF6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NO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3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50FC3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2BB85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09A4E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FA373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5130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89642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E3364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60646" w14:textId="7777777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E07CA" w:rsidRPr="00AE4BC8" w14:paraId="2B7C6A28" w14:textId="56BB896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BF47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1BC72" w14:textId="1F3ECA9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9BCE2" w14:textId="2024FDE8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32, 1.7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FDCD5" w14:textId="4D56969A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BA72B" w14:textId="31487252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9, 2.7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90D77" w14:textId="61160E08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E29F6" w14:textId="4494CF23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4, 2.0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02F369" w14:textId="0F96EB8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92929F" w14:textId="46133C74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1, 2.45) </w:t>
            </w:r>
          </w:p>
        </w:tc>
      </w:tr>
      <w:tr w:rsidR="00EE07CA" w:rsidRPr="00AE4BC8" w14:paraId="2704D614" w14:textId="590FE109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550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D0486" w14:textId="02AA88A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72E7B" w14:textId="56D1798B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33, 1.8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EE891" w14:textId="4A8D414F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62020" w14:textId="6B0E24F3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1, 2.8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B18CF" w14:textId="0C85F1F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16B79" w14:textId="4442370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2, 1.2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126A49" w14:textId="36745B3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38F919" w14:textId="6BEED58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4, 1.38) </w:t>
            </w:r>
          </w:p>
        </w:tc>
      </w:tr>
      <w:tr w:rsidR="00EE07CA" w:rsidRPr="00AE4BC8" w14:paraId="5BBF18FE" w14:textId="11B9245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8C50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4CB1B" w14:textId="0319C26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FE9AC" w14:textId="0EFF6005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0, 2.8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43764" w14:textId="29610F2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15262" w14:textId="2B85D18E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3, 3.0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22882" w14:textId="6604B86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69141" w14:textId="1194151E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53, 1.1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6049E7" w14:textId="59970DC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B361BE" w14:textId="618E702F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6, 1.62) </w:t>
            </w:r>
          </w:p>
        </w:tc>
      </w:tr>
      <w:tr w:rsidR="00EE07CA" w:rsidRPr="00AE4BC8" w14:paraId="65AC9867" w14:textId="2AB9647B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2D2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F075F" w14:textId="21DD7B6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DEB63" w14:textId="5F0A6EEF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7, 1.4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BEEBC" w14:textId="394EF701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3396A" w14:textId="6A604474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10, 2.4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E5ED7" w14:textId="1FC66DD9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115C3" w14:textId="4C4EFBBB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4, 1.3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AAA41" w14:textId="2531735A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508DD7" w14:textId="396B284A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0, 1.46) </w:t>
            </w:r>
          </w:p>
        </w:tc>
      </w:tr>
      <w:tr w:rsidR="00EE07CA" w:rsidRPr="00AE4BC8" w14:paraId="5DC67FC6" w14:textId="1E5E2BB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9AF6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8864A" w14:textId="3726057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BC770" w14:textId="3AA0148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0, 1.4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EF326" w14:textId="58E8871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3BCAB" w14:textId="33D7519F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6, 1.6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9D671" w14:textId="29A2F2A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778EA" w14:textId="28A4F15C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8, 1.1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E286F3" w14:textId="6EDDA72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BF4D84" w14:textId="08AC93D3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1, 1.46) </w:t>
            </w:r>
          </w:p>
        </w:tc>
      </w:tr>
      <w:tr w:rsidR="00EE07CA" w:rsidRPr="00AE4BC8" w14:paraId="4EA6D57D" w14:textId="4F0D9279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5CF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B88BC" w14:textId="52E787E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7F2BB" w14:textId="00D290F6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9, 1.3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7BCBC" w14:textId="2656612F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72E5B" w14:textId="0038B9A0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1, 1.5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A5930" w14:textId="306C1AB4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76F54" w14:textId="63F1A83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0, 1.1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6AD3F9" w14:textId="4915C1B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91DC6" w14:textId="73B714A6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8, 1.34) </w:t>
            </w:r>
          </w:p>
        </w:tc>
      </w:tr>
      <w:tr w:rsidR="00EE07CA" w:rsidRPr="00AE4BC8" w14:paraId="19778A4D" w14:textId="16B80B66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EC6E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337DC" w14:textId="38C9499C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1E03C" w14:textId="5EFB499E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6, 1.3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42D5E" w14:textId="0035E9F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5E7D6" w14:textId="7AAAFD7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8, 1.4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BBE01" w14:textId="1C177FB3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F73BA" w14:textId="3E1B38B5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2, 1.1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226086" w14:textId="1A608FD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9A130F" w14:textId="05AE5789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0, 1.30) </w:t>
            </w:r>
          </w:p>
        </w:tc>
      </w:tr>
      <w:tr w:rsidR="00EE07CA" w:rsidRPr="00AE4BC8" w14:paraId="1C2362C7" w14:textId="0AD9F979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7CBF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B7DE2" w14:textId="2EE1D608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D7022" w14:textId="752CE3FB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3, 1.3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371DC" w14:textId="0602AEF9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346F2" w14:textId="7C7C8116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9, 1.5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7BA5" w14:textId="688C9E3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8D5EB" w14:textId="094ADD6E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0, 1.1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07728" w14:textId="0A17CC3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45452" w14:textId="78CEAEA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9, 1.35) </w:t>
            </w:r>
          </w:p>
        </w:tc>
      </w:tr>
      <w:tr w:rsidR="00EE07CA" w:rsidRPr="00AE4BC8" w14:paraId="1C7871B1" w14:textId="4363C4ED" w:rsidTr="00EF0E00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2DEF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NH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4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BE1CC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AF8C4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68246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A0FAC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83E09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A597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3292B9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868A97" w14:textId="7777777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E07CA" w:rsidRPr="00AE4BC8" w14:paraId="005A3C78" w14:textId="757FC288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5310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7CC1" w14:textId="381BF9C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876BD" w14:textId="016B22A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7, 2.2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020AE" w14:textId="598D856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7BB03" w14:textId="40D6710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51, 1.2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E2C1E" w14:textId="68B8A59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909CF" w14:textId="40BB8EA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9, 1.2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EC84E" w14:textId="1105E59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56C907" w14:textId="5DE17CBA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4, 2.01) </w:t>
            </w:r>
          </w:p>
        </w:tc>
      </w:tr>
      <w:tr w:rsidR="00EE07CA" w:rsidRPr="00AE4BC8" w14:paraId="54E8E66A" w14:textId="396AE17E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7B39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9F2F5" w14:textId="4D5B60B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23A87" w14:textId="256A414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37, 1.4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C2023" w14:textId="60CA8FA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0B428" w14:textId="748F5FF8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5, 2.2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C5BC5" w14:textId="39FB7F6A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266A6" w14:textId="676E8DC0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6, 1.7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89F2D" w14:textId="4103E6F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597158" w14:textId="0DCD1695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4, 1.98) </w:t>
            </w:r>
          </w:p>
        </w:tc>
      </w:tr>
      <w:tr w:rsidR="00EE07CA" w:rsidRPr="00AE4BC8" w14:paraId="671E89CD" w14:textId="065E1D41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0F2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9FE9F" w14:textId="6845138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6C942" w14:textId="61EAAB5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55, 1.9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3B8B4" w14:textId="1340E999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9F8BC" w14:textId="2A930D31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9, 1.6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80650" w14:textId="7AEC83D6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9841F" w14:textId="2F76D6DF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2, 1.1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5DEABC" w14:textId="55C05E14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509BF" w14:textId="52A07340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5, 1.00) </w:t>
            </w:r>
          </w:p>
        </w:tc>
      </w:tr>
      <w:tr w:rsidR="00EE07CA" w:rsidRPr="00AE4BC8" w14:paraId="5EF47540" w14:textId="67A3DAFF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7715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A32E7" w14:textId="2EC1C10D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74623" w14:textId="747C796E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0, 1.7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A7B77" w14:textId="317C6EB9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BD08C" w14:textId="1FDE1DA0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8, 1.5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C6E5E" w14:textId="41762D3A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02050" w14:textId="016C0D60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0, 1.3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83F0A" w14:textId="7F14C88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55716" w14:textId="6CE23DD4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1, 1.64) </w:t>
            </w:r>
          </w:p>
        </w:tc>
      </w:tr>
      <w:tr w:rsidR="00EE07CA" w:rsidRPr="00AE4BC8" w14:paraId="51C83AC2" w14:textId="11BA906E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106F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59A7" w14:textId="7EADEE1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DD02B" w14:textId="1BCB6805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8, 2.6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7ECEC" w14:textId="2859FCE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5B0D" w14:textId="103CBDB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5, 2.1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B427" w14:textId="482F9D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3AE73" w14:textId="08C52D2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8, 1.3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2405B" w14:textId="6072689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439099" w14:textId="4D9E1882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4, 1.91) </w:t>
            </w:r>
          </w:p>
        </w:tc>
      </w:tr>
      <w:tr w:rsidR="00EE07CA" w:rsidRPr="00AE4BC8" w14:paraId="111D2454" w14:textId="640EFFBE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FB2C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A8089" w14:textId="38F9338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952AB" w14:textId="2BD046C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6, 1.7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53BCC" w14:textId="7D9CA05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270F0" w14:textId="0872EF88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1, 1.6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3994D" w14:textId="080C8F4A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0EAD1" w14:textId="2DE0D792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2, 1.2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77E704" w14:textId="494AED1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7604C6" w14:textId="536A752A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7, 1.64) </w:t>
            </w:r>
          </w:p>
        </w:tc>
      </w:tr>
      <w:tr w:rsidR="00EE07CA" w:rsidRPr="00AE4BC8" w14:paraId="22A4F654" w14:textId="00A1F73A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5A2C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B118C" w14:textId="2A4838B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6873A" w14:textId="55AE3028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6, 2.1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E6C3F" w14:textId="6D6B24DD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E4A9B" w14:textId="2C73BB36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5, 1.5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1007C" w14:textId="2EB87A9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EF39F" w14:textId="6977F021" w:rsidR="00EE07CA" w:rsidRPr="00AE4BC8" w:rsidRDefault="00B27E81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0.78</w:t>
            </w:r>
            <w:r w:rsidR="00EE07CA" w:rsidRPr="009841C6">
              <w:t xml:space="preserve">, 1.1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91509" w14:textId="1E261CE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9610A2" w14:textId="6C5C7F9D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0, 1.35) </w:t>
            </w:r>
          </w:p>
        </w:tc>
      </w:tr>
      <w:tr w:rsidR="00EE07CA" w:rsidRPr="00AE4BC8" w14:paraId="2719E402" w14:textId="7809094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A6A5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7CF46" w14:textId="1543271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D4FEA" w14:textId="6D342AC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9, 2.1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F826C" w14:textId="5720084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58975" w14:textId="698DF432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8, 1.7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71CDA" w14:textId="21D176CF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48047" w14:textId="01C752AE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6, 1.1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5D1B63" w14:textId="2B1FE51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B56905" w14:textId="0015D6F3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4, 1.55) </w:t>
            </w:r>
          </w:p>
        </w:tc>
      </w:tr>
      <w:tr w:rsidR="00EE07CA" w:rsidRPr="00AE4BC8" w14:paraId="517A16A1" w14:textId="038AAD47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EDC1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lastRenderedPageBreak/>
              <w:t>E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9D476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8D5C2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D59FA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5F612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DD852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08063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70DD3C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2622B4" w14:textId="7777777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E07CA" w:rsidRPr="00AE4BC8" w14:paraId="23206B86" w14:textId="240E5026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EEF6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305A" w14:textId="2A296CA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68BE5" w14:textId="0BA36F61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2, 1.5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1AE27" w14:textId="76B9478A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3B525" w14:textId="34CB0DF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8, 1.7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908E8" w14:textId="61BA8C7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C9E43" w14:textId="75CCD48C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1, 1.3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6E7741" w14:textId="4C2A409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585EA" w14:textId="202A7006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7, 1.57) </w:t>
            </w:r>
          </w:p>
        </w:tc>
      </w:tr>
      <w:tr w:rsidR="00EE07CA" w:rsidRPr="00AE4BC8" w14:paraId="18249380" w14:textId="3E8F401E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ED6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AD256" w14:textId="3752A2FC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FBF74" w14:textId="1AB6229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8, 1.2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0B6F6" w14:textId="3F1B5771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CEBD5" w14:textId="03D1E461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18, 2.2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0196D" w14:textId="732BF2F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AC496" w14:textId="627EABE3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5, 1.3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13929F" w14:textId="16268784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B9E23" w14:textId="19F9A1C4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2, 1.68) </w:t>
            </w:r>
          </w:p>
        </w:tc>
      </w:tr>
      <w:tr w:rsidR="00EE07CA" w:rsidRPr="00AE4BC8" w14:paraId="2DACC9A6" w14:textId="250E5306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348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0FA52" w14:textId="4C7ECDFD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F2913" w14:textId="28D1B6C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0, 1.5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788C1" w14:textId="49B2044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13D13" w14:textId="119BFC91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3, 1.8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0B980" w14:textId="0919610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B5304" w14:textId="620525A1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0, 1.1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2D9B98" w14:textId="44415426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3CA66" w14:textId="0A229EED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59, 1.08) </w:t>
            </w:r>
          </w:p>
        </w:tc>
      </w:tr>
      <w:tr w:rsidR="00EE07CA" w:rsidRPr="00AE4BC8" w14:paraId="7EA3C7B4" w14:textId="0DC86DE5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F42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05B87" w14:textId="1751E419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2746A" w14:textId="1BC41D0E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3, 1.2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8C48D" w14:textId="170E657B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9F251" w14:textId="159B22C1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7, 1.7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1EA1C" w14:textId="24C1849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00D1D" w14:textId="576BA8B9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3, 1.2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C4526" w14:textId="2E1CB92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2C9E91" w14:textId="0B1D7123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6, 1.35) </w:t>
            </w:r>
          </w:p>
        </w:tc>
      </w:tr>
      <w:tr w:rsidR="00EE07CA" w:rsidRPr="00AE4BC8" w14:paraId="55C843F4" w14:textId="13CBF93E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511B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15772" w14:textId="014C46F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A5816" w14:textId="5E953FCC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5, 1.4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1FFB6" w14:textId="28D31044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CF210" w14:textId="049E5DB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8, 1.5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F473F" w14:textId="30A825EF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AEECE" w14:textId="75C8260B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8, 1.1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BD93C" w14:textId="628B98E6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258DD4" w14:textId="5F9711E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4, 1.39) </w:t>
            </w:r>
          </w:p>
        </w:tc>
      </w:tr>
      <w:tr w:rsidR="00EE07CA" w:rsidRPr="00AE4BC8" w14:paraId="0889345A" w14:textId="22BEAA60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CFCA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764A8" w14:textId="0FFB18F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BD199" w14:textId="621154D9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5, 1.2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4DA7C" w14:textId="47EC7F2A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AF201" w14:textId="4922A2B3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5, 1.6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2B29B" w14:textId="58761C5C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BF455" w14:textId="35528DDC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3, 1.2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17BE2E" w14:textId="4D3EE4BA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AECBC" w14:textId="4E1B570A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5, 1.44) </w:t>
            </w:r>
          </w:p>
        </w:tc>
      </w:tr>
      <w:tr w:rsidR="00EE07CA" w:rsidRPr="00AE4BC8" w14:paraId="255F37FB" w14:textId="5D78A330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183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456A3" w14:textId="00D6E86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C48E" w14:textId="31E91BF8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2, 1.5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23A4E" w14:textId="783326E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C5C09" w14:textId="3A746718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9, 1.8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3A554" w14:textId="5F3D032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C7ACA" w14:textId="49ECD5F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0, 1.2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979BFA" w14:textId="48448008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195FCC" w14:textId="7F0C374B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8, 1.54) </w:t>
            </w:r>
          </w:p>
        </w:tc>
      </w:tr>
      <w:tr w:rsidR="00EE07CA" w:rsidRPr="00AE4BC8" w14:paraId="2C4440E2" w14:textId="007CFC8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4C2F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E8EAA" w14:textId="13DFEEE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4DD78" w14:textId="56A34DEB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6, 1.4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14252" w14:textId="7E1F682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44666" w14:textId="0DCE1BC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6, 1.6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D70AC" w14:textId="4DB2D1F6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984B0" w14:textId="2008EA9C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0, 1.2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2294E" w14:textId="7D1573F3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EFFA8A" w14:textId="5AEFDCBB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8, 1.43) </w:t>
            </w:r>
          </w:p>
        </w:tc>
      </w:tr>
      <w:tr w:rsidR="00EE07CA" w:rsidRPr="00AE4BC8" w14:paraId="50F08604" w14:textId="726B6EE0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FBFC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4E33D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4642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71F61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59720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35D07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B9F06" w14:textId="7777777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FDDDC9" w14:textId="777777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97E83" w14:textId="7777777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E07CA" w:rsidRPr="00AE4BC8" w14:paraId="1DDF86C4" w14:textId="1BC73A3D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2351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1A86E" w14:textId="3FB5DA7A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7EF8A" w14:textId="281BA00A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6, 1.6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D60E5" w14:textId="229C1B8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C7CBE" w14:textId="5D36E962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0, 1.2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A4A7C" w14:textId="754ED1AF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4AF22" w14:textId="25D30B5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3, 1.1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29574" w14:textId="26B21482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11F70C" w14:textId="2916E587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3, 1.20) </w:t>
            </w:r>
          </w:p>
        </w:tc>
      </w:tr>
      <w:tr w:rsidR="00EE07CA" w:rsidRPr="00AE4BC8" w14:paraId="2F97923F" w14:textId="5D3F6CBC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D7C2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EFD0D" w14:textId="4A548F3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86D73" w14:textId="514DE04B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48, 1.1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BBC68" w14:textId="2B5CCB96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968CF" w14:textId="1CD8683E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2, 1.9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6BA00" w14:textId="0A588816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CBC11" w14:textId="2257ED0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7, 1.3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6B8E1F" w14:textId="23BEF82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3B5F48" w14:textId="60C3487A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9, 1.75) </w:t>
            </w:r>
          </w:p>
        </w:tc>
      </w:tr>
      <w:tr w:rsidR="00EE07CA" w:rsidRPr="00AE4BC8" w14:paraId="3DEDC2C7" w14:textId="31C33815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4BF5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8E45F" w14:textId="370D64F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78B83" w14:textId="7E76CDDB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3, 1.4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FE260" w14:textId="613CF98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A9C69" w14:textId="38308285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4, 1.3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F5E88" w14:textId="2D82978D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60014" w14:textId="21B00F30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9, 1.1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45764B" w14:textId="39EE00F9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B38D3" w14:textId="71BBDAA2" w:rsidR="00EE07CA" w:rsidRPr="00B15B71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50, 0.86) </w:t>
            </w:r>
          </w:p>
        </w:tc>
      </w:tr>
      <w:tr w:rsidR="00EE07CA" w:rsidRPr="00AE4BC8" w14:paraId="68CE48D1" w14:textId="45CFBD29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1905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AAEA8" w14:textId="3AAEF16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1B6C7" w14:textId="38307225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55, 1.3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DE4E3" w14:textId="7AE3C898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3068A" w14:textId="3C013524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4, 1.6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EADA5" w14:textId="1B8AD7BC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C9BB5" w14:textId="07A13A61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5, 1.2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B6C51" w14:textId="2E49C33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8A4D0" w14:textId="20E4B33C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5, 1.14) </w:t>
            </w:r>
          </w:p>
        </w:tc>
      </w:tr>
      <w:tr w:rsidR="00EE07CA" w:rsidRPr="00AE4BC8" w14:paraId="306DCD46" w14:textId="73F78E02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6081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F01E3" w14:textId="6B5A235F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540E6" w14:textId="1D64DE68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2, 1.4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79272" w14:textId="187B64E0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210A5" w14:textId="30188310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2, 1.5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55D69" w14:textId="0DE0A29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16432" w14:textId="486F2A65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6, 1.2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C59D74" w14:textId="7C645489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FE9BE" w14:textId="6496F459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0, 1.38) </w:t>
            </w:r>
          </w:p>
        </w:tc>
      </w:tr>
      <w:tr w:rsidR="00EE07CA" w:rsidRPr="00AE4BC8" w14:paraId="1263C1E5" w14:textId="2C872A8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BA9C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BFE1C" w14:textId="65A4EFB8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A8A4B" w14:textId="574851C2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8, 1.2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84239" w14:textId="127D8154" w:rsidR="00EE07CA" w:rsidRPr="00B15B71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713CE" w14:textId="4CA08F19" w:rsidR="00EE07CA" w:rsidRPr="00B15B71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1, 1.5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FC1C4" w14:textId="63FC387E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A98C6" w14:textId="65A9DA4C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0, 1.1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37C065" w14:textId="08D9177A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76D39B" w14:textId="51BEFDD5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0, 1.32) </w:t>
            </w:r>
          </w:p>
        </w:tc>
      </w:tr>
      <w:tr w:rsidR="00EE07CA" w:rsidRPr="00AE4BC8" w14:paraId="2DDC48BC" w14:textId="61A0D05A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1921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ABD8A" w14:textId="32B95AA5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AC4D3" w14:textId="0CCAEBC8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7, 1.5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DB064" w14:textId="37B1BDB9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9841F" w14:textId="4B427037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9, 1.6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E549B" w14:textId="6264634D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AC4CB" w14:textId="6CB54483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7, 1.2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ABA05B" w14:textId="58DEA201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65EDE0" w14:textId="12FB2485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74, 1.28) </w:t>
            </w:r>
          </w:p>
        </w:tc>
      </w:tr>
      <w:tr w:rsidR="00EE07CA" w:rsidRPr="00AE4BC8" w14:paraId="67270D3E" w14:textId="6E639AC4" w:rsidTr="00EF0E00">
        <w:trPr>
          <w:trHeight w:val="23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157B" w14:textId="77777777" w:rsidR="00EE07CA" w:rsidRPr="00AE4BC8" w:rsidRDefault="00EE07CA" w:rsidP="005E210F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4810EF" w14:textId="79F975CB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0.9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D4771" w14:textId="01222F8D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67, 1.41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8AAFC2" w14:textId="2FBC4B56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1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42BE29" w14:textId="49EDF45F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90, 1.56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86143E" w14:textId="507D257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C0AFD9" w14:textId="3635ECB8" w:rsidR="00EE07CA" w:rsidRPr="00AE4BC8" w:rsidRDefault="00EE07CA" w:rsidP="005E210F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8, 1.18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31C9A" w14:textId="3C8C4FA7" w:rsidR="00EE07CA" w:rsidRPr="00AE4BC8" w:rsidRDefault="00EE07CA" w:rsidP="005E210F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1.0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53CB9" w14:textId="794A8E73" w:rsidR="00EE07CA" w:rsidRPr="00AE4BC8" w:rsidRDefault="00EE07CA" w:rsidP="005E210F">
            <w:pPr>
              <w:spacing w:line="360" w:lineRule="exac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841C6">
              <w:t xml:space="preserve">(0.82, 1.33) </w:t>
            </w:r>
          </w:p>
        </w:tc>
      </w:tr>
    </w:tbl>
    <w:p w14:paraId="6033F590" w14:textId="2430596F" w:rsidR="000150E8" w:rsidRDefault="000150E8" w:rsidP="000150E8">
      <w:pPr>
        <w:rPr>
          <w:rFonts w:ascii="Times New Roman" w:hAnsi="Times New Roman" w:cs="Times New Roman"/>
          <w:sz w:val="22"/>
          <w:lang w:bidi="en-US"/>
        </w:rPr>
      </w:pPr>
      <w:r w:rsidRPr="00AE4BC8">
        <w:rPr>
          <w:rFonts w:ascii="Times New Roman" w:hAnsi="Times New Roman" w:cs="Times New Roman"/>
          <w:sz w:val="22"/>
        </w:rPr>
        <w:t xml:space="preserve">Abbreviations: </w:t>
      </w:r>
      <w:r w:rsidR="000472F4">
        <w:rPr>
          <w:rFonts w:ascii="Times New Roman" w:hAnsi="Times New Roman" w:cs="Times New Roman"/>
          <w:sz w:val="22"/>
        </w:rPr>
        <w:t>OR</w:t>
      </w:r>
      <w:r>
        <w:rPr>
          <w:rFonts w:ascii="Times New Roman" w:hAnsi="Times New Roman" w:cs="Times New Roman"/>
          <w:sz w:val="22"/>
        </w:rPr>
        <w:t xml:space="preserve">, </w:t>
      </w:r>
      <w:r w:rsidR="000472F4">
        <w:rPr>
          <w:rFonts w:ascii="Times New Roman" w:hAnsi="Times New Roman" w:cs="Times New Roman"/>
          <w:sz w:val="22"/>
        </w:rPr>
        <w:t>odds ratio</w:t>
      </w:r>
      <w:r>
        <w:rPr>
          <w:rFonts w:ascii="Times New Roman" w:hAnsi="Times New Roman" w:cs="Times New Roman"/>
          <w:sz w:val="22"/>
        </w:rPr>
        <w:t xml:space="preserve">; </w:t>
      </w:r>
      <w:r w:rsidR="000472F4">
        <w:rPr>
          <w:rFonts w:ascii="Times New Roman" w:hAnsi="Times New Roman" w:cs="Times New Roman"/>
          <w:sz w:val="22"/>
        </w:rPr>
        <w:t xml:space="preserve">CI, confidence interval; </w:t>
      </w:r>
      <w:r>
        <w:rPr>
          <w:rFonts w:ascii="Times New Roman" w:hAnsi="Times New Roman" w:cs="Times New Roman"/>
          <w:sz w:val="22"/>
        </w:rPr>
        <w:t xml:space="preserve">IQR, interquartile range; </w:t>
      </w:r>
      <w:r w:rsidRPr="00AE4BC8">
        <w:rPr>
          <w:rFonts w:ascii="Times New Roman" w:hAnsi="Times New Roman" w:cs="Times New Roman"/>
          <w:sz w:val="22"/>
        </w:rPr>
        <w:t>PM</w:t>
      </w:r>
      <w:r w:rsidRPr="00AE4BC8">
        <w:rPr>
          <w:rFonts w:ascii="Times New Roman" w:hAnsi="Times New Roman" w:cs="Times New Roman"/>
          <w:sz w:val="22"/>
          <w:vertAlign w:val="subscript"/>
        </w:rPr>
        <w:t>2.5</w:t>
      </w:r>
      <w:r w:rsidRPr="00AE4BC8">
        <w:rPr>
          <w:rFonts w:ascii="Times New Roman" w:hAnsi="Times New Roman" w:cs="Times New Roman"/>
          <w:sz w:val="22"/>
        </w:rPr>
        <w:t>, particulate matter with a diameter of 2.5 μm or less;</w:t>
      </w:r>
      <w:r w:rsidRPr="00AE4BC8">
        <w:rPr>
          <w:rFonts w:ascii="Times New Roman" w:hAnsi="Times New Roman" w:cs="Times New Roman"/>
          <w:sz w:val="22"/>
          <w:lang w:bidi="en-US"/>
        </w:rPr>
        <w:t xml:space="preserve"> SO</w:t>
      </w:r>
      <w:r w:rsidRPr="00AE4BC8">
        <w:rPr>
          <w:rFonts w:ascii="Times New Roman" w:hAnsi="Times New Roman" w:cs="Times New Roman"/>
          <w:sz w:val="22"/>
          <w:vertAlign w:val="subscript"/>
          <w:lang w:bidi="en-US"/>
        </w:rPr>
        <w:t>4</w:t>
      </w:r>
      <w:r w:rsidRPr="00AE4BC8">
        <w:rPr>
          <w:rFonts w:ascii="Times New Roman" w:hAnsi="Times New Roman" w:cs="Times New Roman"/>
          <w:sz w:val="22"/>
          <w:vertAlign w:val="superscript"/>
          <w:lang w:bidi="en-US"/>
        </w:rPr>
        <w:t>2-</w:t>
      </w:r>
      <w:r w:rsidRPr="00AE4BC8">
        <w:rPr>
          <w:rFonts w:ascii="Times New Roman" w:hAnsi="Times New Roman" w:cs="Times New Roman"/>
          <w:sz w:val="22"/>
          <w:lang w:bidi="en-US"/>
        </w:rPr>
        <w:t>, sulfate; NO</w:t>
      </w:r>
      <w:r w:rsidRPr="00AE4BC8">
        <w:rPr>
          <w:rFonts w:ascii="Times New Roman" w:hAnsi="Times New Roman" w:cs="Times New Roman"/>
          <w:sz w:val="22"/>
          <w:vertAlign w:val="subscript"/>
          <w:lang w:bidi="en-US"/>
        </w:rPr>
        <w:t>3</w:t>
      </w:r>
      <w:r w:rsidRPr="00AE4BC8">
        <w:rPr>
          <w:rFonts w:ascii="Times New Roman" w:hAnsi="Times New Roman" w:cs="Times New Roman"/>
          <w:sz w:val="22"/>
          <w:vertAlign w:val="superscript"/>
          <w:lang w:bidi="en-US"/>
        </w:rPr>
        <w:t>-</w:t>
      </w:r>
      <w:r w:rsidRPr="00AE4BC8">
        <w:rPr>
          <w:rFonts w:ascii="Times New Roman" w:hAnsi="Times New Roman" w:cs="Times New Roman"/>
          <w:sz w:val="22"/>
          <w:lang w:bidi="en-US"/>
        </w:rPr>
        <w:t>, nitrate; NH</w:t>
      </w:r>
      <w:r w:rsidRPr="00AE4BC8">
        <w:rPr>
          <w:rFonts w:ascii="Times New Roman" w:hAnsi="Times New Roman" w:cs="Times New Roman"/>
          <w:sz w:val="22"/>
          <w:vertAlign w:val="subscript"/>
          <w:lang w:bidi="en-US"/>
        </w:rPr>
        <w:t>4</w:t>
      </w:r>
      <w:r w:rsidRPr="00AE4BC8">
        <w:rPr>
          <w:rFonts w:ascii="Times New Roman" w:hAnsi="Times New Roman" w:cs="Times New Roman"/>
          <w:sz w:val="22"/>
          <w:vertAlign w:val="superscript"/>
          <w:lang w:bidi="en-US"/>
        </w:rPr>
        <w:t>+</w:t>
      </w:r>
      <w:r w:rsidRPr="00AE4BC8">
        <w:rPr>
          <w:rFonts w:ascii="Times New Roman" w:hAnsi="Times New Roman" w:cs="Times New Roman"/>
          <w:sz w:val="22"/>
          <w:lang w:bidi="en-US"/>
        </w:rPr>
        <w:t>, ammonium; EC, elemental carbon; OC, organic carbon.</w:t>
      </w:r>
    </w:p>
    <w:p w14:paraId="47FF9891" w14:textId="3886D3A5" w:rsidR="008E2E39" w:rsidRDefault="000472F4" w:rsidP="008E2E39">
      <w:pPr>
        <w:rPr>
          <w:rFonts w:ascii="Times New Roman" w:hAnsi="Times New Roman" w:cs="Times New Roman"/>
          <w:sz w:val="22"/>
          <w:lang w:bidi="en-US"/>
        </w:rPr>
      </w:pPr>
      <w:r w:rsidRPr="00AE4BC8">
        <w:rPr>
          <w:rFonts w:ascii="Times New Roman" w:hAnsi="Times New Roman" w:cs="Times New Roman"/>
          <w:sz w:val="22"/>
        </w:rPr>
        <w:t>Data are shown as odds ratios and 95% confidence intervals for each outcome, associated with per interquartile range increase in each of PM</w:t>
      </w:r>
      <w:r w:rsidRPr="00AE4BC8">
        <w:rPr>
          <w:rFonts w:ascii="Times New Roman" w:hAnsi="Times New Roman" w:cs="Times New Roman"/>
          <w:sz w:val="22"/>
          <w:vertAlign w:val="subscript"/>
        </w:rPr>
        <w:t xml:space="preserve">2.5 </w:t>
      </w:r>
      <w:r w:rsidRPr="00AE4BC8">
        <w:rPr>
          <w:rFonts w:ascii="Times New Roman" w:hAnsi="Times New Roman" w:cs="Times New Roman"/>
          <w:sz w:val="22"/>
        </w:rPr>
        <w:t xml:space="preserve">mass and main chemical components, </w:t>
      </w:r>
      <w:r w:rsidRPr="00AE4BC8">
        <w:rPr>
          <w:rFonts w:ascii="Times New Roman" w:hAnsi="Times New Roman" w:cs="Times New Roman"/>
          <w:sz w:val="22"/>
          <w:lang w:bidi="en-US"/>
        </w:rPr>
        <w:t>after</w:t>
      </w:r>
      <w:r w:rsidR="008E2E39">
        <w:rPr>
          <w:rFonts w:ascii="Times New Roman" w:hAnsi="Times New Roman" w:cs="Times New Roman"/>
          <w:sz w:val="22"/>
          <w:lang w:bidi="en-US"/>
        </w:rPr>
        <w:t xml:space="preserve"> adjustment for the covariates.</w:t>
      </w:r>
      <w:ins w:id="1" w:author="島正之" w:date="2024-05-11T09:13:00Z">
        <w:r w:rsidR="00A86941" w:rsidRPr="00A86941">
          <w:rPr>
            <w:rFonts w:ascii="Times New Roman" w:hAnsi="Times New Roman" w:cs="Times New Roman"/>
            <w:b/>
            <w:sz w:val="22"/>
          </w:rPr>
          <w:t xml:space="preserve"> </w:t>
        </w:r>
        <w:r w:rsidR="00A86941" w:rsidRPr="00D96A7A">
          <w:rPr>
            <w:rFonts w:ascii="Times New Roman" w:hAnsi="Times New Roman" w:cs="Times New Roman"/>
            <w:b/>
            <w:sz w:val="22"/>
          </w:rPr>
          <w:t>Bold</w:t>
        </w:r>
        <w:r w:rsidR="00A86941">
          <w:rPr>
            <w:rFonts w:ascii="Times New Roman" w:hAnsi="Times New Roman" w:cs="Times New Roman"/>
            <w:sz w:val="22"/>
          </w:rPr>
          <w:t>, p&lt;0.05.</w:t>
        </w:r>
      </w:ins>
    </w:p>
    <w:p w14:paraId="6A9347D5" w14:textId="4A375689" w:rsidR="005F3D68" w:rsidRDefault="005F3D68" w:rsidP="008E2E39">
      <w:pPr>
        <w:rPr>
          <w:rFonts w:ascii="Times New Roman" w:hAnsi="Times New Roman" w:cs="Times New Roman"/>
          <w:sz w:val="22"/>
          <w:lang w:bidi="en-US"/>
        </w:rPr>
      </w:pPr>
      <w:r>
        <w:rPr>
          <w:rFonts w:ascii="Times New Roman" w:hAnsi="Times New Roman" w:cs="Times New Roman"/>
          <w:sz w:val="22"/>
          <w:lang w:bidi="en-US"/>
        </w:rPr>
        <w:br w:type="page"/>
      </w:r>
    </w:p>
    <w:p w14:paraId="02021C53" w14:textId="717409E8" w:rsidR="005F3D68" w:rsidRPr="001D0174" w:rsidRDefault="005F3D68" w:rsidP="005F3D68">
      <w:pPr>
        <w:rPr>
          <w:rFonts w:ascii="Times New Roman" w:hAnsi="Times New Roman" w:cs="Times New Roman"/>
          <w:sz w:val="22"/>
        </w:rPr>
      </w:pPr>
      <w:r w:rsidRPr="00850AC7">
        <w:rPr>
          <w:rFonts w:ascii="Times New Roman" w:eastAsia="Times New Roman" w:hAnsi="Times New Roman" w:cs="Times New Roman"/>
          <w:b/>
          <w:sz w:val="22"/>
        </w:rPr>
        <w:lastRenderedPageBreak/>
        <w:t>Table S</w:t>
      </w:r>
      <w:r w:rsidR="006F2B75" w:rsidRPr="00850AC7">
        <w:rPr>
          <w:rFonts w:ascii="Times New Roman" w:eastAsia="Times New Roman" w:hAnsi="Times New Roman" w:cs="Times New Roman"/>
          <w:b/>
          <w:sz w:val="22"/>
        </w:rPr>
        <w:t>3</w:t>
      </w:r>
      <w:r w:rsidRPr="00850AC7">
        <w:rPr>
          <w:rFonts w:ascii="Times New Roman" w:eastAsia="Times New Roman" w:hAnsi="Times New Roman" w:cs="Times New Roman"/>
          <w:b/>
          <w:sz w:val="22"/>
        </w:rPr>
        <w:t>.</w:t>
      </w:r>
      <w:r w:rsidRPr="001D0174">
        <w:rPr>
          <w:rFonts w:ascii="Times New Roman" w:eastAsia="Times New Roman" w:hAnsi="Times New Roman" w:cs="Times New Roman"/>
          <w:sz w:val="22"/>
        </w:rPr>
        <w:t xml:space="preserve"> </w:t>
      </w:r>
      <w:r w:rsidR="008A439C" w:rsidRPr="008A439C">
        <w:rPr>
          <w:rFonts w:ascii="Times New Roman" w:eastAsia="Times New Roman" w:hAnsi="Times New Roman" w:cs="Times New Roman"/>
          <w:sz w:val="22"/>
        </w:rPr>
        <w:t>Associations of estimated exposures to PM</w:t>
      </w:r>
      <w:r w:rsidR="008A439C" w:rsidRPr="00335668">
        <w:rPr>
          <w:rFonts w:ascii="Times New Roman" w:eastAsia="Times New Roman" w:hAnsi="Times New Roman" w:cs="Times New Roman"/>
          <w:sz w:val="22"/>
          <w:vertAlign w:val="subscript"/>
        </w:rPr>
        <w:t>2.5</w:t>
      </w:r>
      <w:r w:rsidR="008A439C" w:rsidRPr="008A439C">
        <w:rPr>
          <w:rFonts w:ascii="Times New Roman" w:eastAsia="Times New Roman" w:hAnsi="Times New Roman" w:cs="Times New Roman"/>
          <w:sz w:val="22"/>
        </w:rPr>
        <w:t xml:space="preserve"> mass and main chemical components during different periods of pregnancy and early childhood with high total IgE and allergen sensitizations.</w:t>
      </w: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559"/>
        <w:gridCol w:w="992"/>
        <w:gridCol w:w="1985"/>
        <w:gridCol w:w="991"/>
        <w:gridCol w:w="1985"/>
      </w:tblGrid>
      <w:tr w:rsidR="003D5019" w:rsidRPr="00AE4BC8" w14:paraId="48562F6D" w14:textId="77777777" w:rsidTr="00EF0E00">
        <w:trPr>
          <w:trHeight w:val="23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3CE6" w14:textId="77777777" w:rsidR="003D5019" w:rsidRPr="00AE4BC8" w:rsidRDefault="003D5019" w:rsidP="00CE09A2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CB75A" w14:textId="2D663566" w:rsidR="003D5019" w:rsidRPr="00AE4BC8" w:rsidRDefault="003D5019" w:rsidP="00301E3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01E35">
              <w:rPr>
                <w:rFonts w:ascii="Times New Roman" w:eastAsia="Times New Roman" w:hAnsi="Times New Roman" w:cs="Times New Roman"/>
                <w:sz w:val="22"/>
              </w:rPr>
              <w:t>Serum total IgE ≥17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4A888" w14:textId="67D220E5" w:rsidR="003D5019" w:rsidRPr="00AE4BC8" w:rsidRDefault="003D5019" w:rsidP="00301E3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01E35">
              <w:rPr>
                <w:rFonts w:ascii="Times New Roman" w:eastAsia="Times New Roman" w:hAnsi="Times New Roman" w:cs="Times New Roman"/>
                <w:sz w:val="22"/>
              </w:rPr>
              <w:t>Sensitization to house dust mit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5C1BD" w14:textId="4EFBCFF8" w:rsidR="003D5019" w:rsidRPr="00AE4BC8" w:rsidRDefault="003D5019" w:rsidP="00301E3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01E35">
              <w:rPr>
                <w:rFonts w:ascii="Times New Roman" w:eastAsia="Times New Roman" w:hAnsi="Times New Roman" w:cs="Times New Roman"/>
                <w:sz w:val="22"/>
              </w:rPr>
              <w:t>Sensitization to animal proteins</w:t>
            </w:r>
          </w:p>
        </w:tc>
      </w:tr>
      <w:tr w:rsidR="003D5019" w:rsidRPr="00AE4BC8" w14:paraId="6D4B36C1" w14:textId="77777777" w:rsidTr="00EF0E00">
        <w:trPr>
          <w:trHeight w:val="23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B8CEC" w14:textId="77777777" w:rsidR="003D5019" w:rsidRPr="00AE4BC8" w:rsidRDefault="003D5019" w:rsidP="00FA2711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A0797" w14:textId="5C5D1748" w:rsidR="003D5019" w:rsidRPr="005F3D68" w:rsidRDefault="003D5019" w:rsidP="00FA27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C43C9" w14:textId="54AB9FD8" w:rsidR="003D5019" w:rsidRPr="00AE4BC8" w:rsidRDefault="003D5019" w:rsidP="00EC202C">
            <w:pPr>
              <w:ind w:firstLineChars="50" w:firstLine="11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95%CI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15507" w14:textId="5E2141E4" w:rsidR="003D5019" w:rsidRPr="00AE4BC8" w:rsidRDefault="003D5019" w:rsidP="00FA27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03725" w14:textId="152913DA" w:rsidR="003D5019" w:rsidRPr="00AE4BC8" w:rsidRDefault="003D5019" w:rsidP="00EC202C">
            <w:pPr>
              <w:ind w:firstLineChars="50" w:firstLine="11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95%CI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028C3" w14:textId="6DD441C9" w:rsidR="003D5019" w:rsidRPr="00AE4BC8" w:rsidRDefault="003D5019" w:rsidP="00FA27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CCC6D" w14:textId="026E8690" w:rsidR="003D5019" w:rsidRPr="00AE4BC8" w:rsidRDefault="003D5019" w:rsidP="00EC202C">
            <w:pPr>
              <w:ind w:firstLineChars="50" w:firstLine="11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95%CI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E09A2" w:rsidRPr="00AE4BC8" w14:paraId="549E6871" w14:textId="77777777" w:rsidTr="00EF0E00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322E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PM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2.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D06C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0BC9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0D10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A3AB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9C48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F233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E09A2" w:rsidRPr="00AE4BC8" w14:paraId="6AB4DA89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8FB1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A4E91" w14:textId="2EE0A7E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62CD0" w14:textId="016008AC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4, 1.4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1DEF0" w14:textId="0AA24390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3830B" w14:textId="07DC301F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1, 1.60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715A4" w14:textId="7BCA81E4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4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4DAA6" w14:textId="6AF57559" w:rsidR="00CE09A2" w:rsidRPr="00B15B71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>(</w:t>
            </w:r>
            <w:r w:rsidR="00CE09A2" w:rsidRPr="00B15B71">
              <w:rPr>
                <w:b/>
              </w:rPr>
              <w:t xml:space="preserve">1.13, 1.82) </w:t>
            </w:r>
          </w:p>
        </w:tc>
      </w:tr>
      <w:tr w:rsidR="00CE09A2" w:rsidRPr="00AE4BC8" w14:paraId="3440FBBD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9781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1129E" w14:textId="26A60E1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64832" w14:textId="1FBDB410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9, 1.2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543E" w14:textId="0FA59E2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2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35198" w14:textId="104A9BA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4, 1.57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DE55F" w14:textId="6BF7A1DA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50F1A" w14:textId="581AC554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4, 1.45) </w:t>
            </w:r>
          </w:p>
        </w:tc>
      </w:tr>
      <w:tr w:rsidR="00CE09A2" w:rsidRPr="00AE4BC8" w14:paraId="13A441CF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4A58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ED84A" w14:textId="32163419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F34D2" w14:textId="72D2B50B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0, 1.2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A26C4" w14:textId="4A15E789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B9E34" w14:textId="16263974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9, 1.27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0D8AD" w14:textId="4E2D493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AB9BC" w14:textId="16110687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67, 1.09) </w:t>
            </w:r>
          </w:p>
        </w:tc>
      </w:tr>
      <w:tr w:rsidR="00CE09A2" w:rsidRPr="00AE4BC8" w14:paraId="1F929DED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3E1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7A2A0" w14:textId="7E1533B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E8B1D" w14:textId="5D7808B8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3, 1.3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BAB14" w14:textId="5EB2B398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BF26E" w14:textId="0E144EE9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5, 1.51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06185" w14:textId="4C4BDBC0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A20A2" w14:textId="263428CF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8, 1.45) </w:t>
            </w:r>
          </w:p>
        </w:tc>
      </w:tr>
      <w:tr w:rsidR="00CE09A2" w:rsidRPr="00AE4BC8" w14:paraId="75B0BB3E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53FB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</w:t>
            </w:r>
            <w:r w:rsidRPr="00AE4BC8">
              <w:rPr>
                <w:rFonts w:ascii="Times New Roman" w:eastAsia="Times New Roman" w:hAnsi="Times New Roman" w:cs="Times New Roman"/>
                <w:sz w:val="22"/>
              </w:rPr>
              <w:softHyphen/>
              <w:t>–1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FA537" w14:textId="57681FDD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3C316" w14:textId="74BF0FD1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67, 0.9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0152E" w14:textId="79237D0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ABF94" w14:textId="4D1F1AFD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8, 1.13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465A8" w14:textId="68E7E40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E62CA" w14:textId="3A0E56C8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4, 1.24) </w:t>
            </w:r>
          </w:p>
        </w:tc>
      </w:tr>
      <w:tr w:rsidR="00CE09A2" w:rsidRPr="00AE4BC8" w14:paraId="7153CD85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2DE4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93AC1" w14:textId="43C55E8C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E9617" w14:textId="76C3BC4A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9, 1.0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0A974" w14:textId="4670C11E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575E9" w14:textId="71C79A49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7, 1.04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955F7" w14:textId="000443B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2870C" w14:textId="5323F85E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5, 1.31) </w:t>
            </w:r>
          </w:p>
        </w:tc>
      </w:tr>
      <w:tr w:rsidR="00CE09A2" w:rsidRPr="00AE4BC8" w14:paraId="02459AA7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5251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2AF97" w14:textId="6297EB8D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17FD1" w14:textId="07D5616F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5, 1.0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13FDC" w14:textId="1BDBB52B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1C887" w14:textId="18A847BF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4, 1.12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68D15" w14:textId="18D04064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3CE13" w14:textId="25FC1374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7, 1.18) </w:t>
            </w:r>
          </w:p>
        </w:tc>
      </w:tr>
      <w:tr w:rsidR="00CE09A2" w:rsidRPr="00AE4BC8" w14:paraId="56800F92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B3C9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00BED" w14:textId="74E726F2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8ED4D" w14:textId="5FF618DB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74, 0.9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487FB" w14:textId="37D40FE1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BBDE5" w14:textId="306570BD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2, 1.09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0D9E0" w14:textId="3FDAFE04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132A0" w14:textId="528312CB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9, 1.21) </w:t>
            </w:r>
          </w:p>
        </w:tc>
      </w:tr>
      <w:tr w:rsidR="004414CF" w:rsidRPr="00AE4BC8" w14:paraId="10C9D4D4" w14:textId="77777777" w:rsidTr="00EF0E00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402A" w14:textId="77777777" w:rsidR="004414CF" w:rsidRPr="00AE4BC8" w:rsidRDefault="004414C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O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4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442DB" w14:textId="77777777" w:rsidR="004414CF" w:rsidRPr="00AE4BC8" w:rsidRDefault="004414CF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F5A78" w14:textId="77777777" w:rsidR="004414CF" w:rsidRPr="00AE4BC8" w:rsidRDefault="004414C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E906D" w14:textId="77777777" w:rsidR="004414CF" w:rsidRPr="00AE4BC8" w:rsidRDefault="004414CF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C78E8" w14:textId="77777777" w:rsidR="004414CF" w:rsidRPr="00AE4BC8" w:rsidRDefault="004414C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7312C" w14:textId="77777777" w:rsidR="004414CF" w:rsidRPr="00AE4BC8" w:rsidRDefault="004414CF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CA16E" w14:textId="77777777" w:rsidR="004414CF" w:rsidRPr="00AE4BC8" w:rsidRDefault="004414C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E09A2" w:rsidRPr="00AE4BC8" w14:paraId="211C7236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0A8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C93E0" w14:textId="25549D4B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09A1A" w14:textId="33E05C64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5, 1.4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49723" w14:textId="5C9FEAB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2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F485A" w14:textId="0687E7FB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9, 1.50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76342" w14:textId="3E840393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A7B64" w14:textId="0974E4CB" w:rsidR="00CE09A2" w:rsidRPr="00B15B71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>(</w:t>
            </w:r>
            <w:r w:rsidR="00CE09A2" w:rsidRPr="00B15B71">
              <w:rPr>
                <w:b/>
              </w:rPr>
              <w:t xml:space="preserve">1.03, 1.60) </w:t>
            </w:r>
          </w:p>
        </w:tc>
      </w:tr>
      <w:tr w:rsidR="00CE09A2" w:rsidRPr="00AE4BC8" w14:paraId="1116F64D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5503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8344D" w14:textId="133FA274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C7B72" w14:textId="3BCD2E9C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3, 1.3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8B27C" w14:textId="2D89C6BD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2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17964" w14:textId="44082E81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8, 1.55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AB19E" w14:textId="20F89A4D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C3EC" w14:textId="6479FA90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0, 1.45) </w:t>
            </w:r>
          </w:p>
        </w:tc>
      </w:tr>
      <w:tr w:rsidR="00CE09A2" w:rsidRPr="00AE4BC8" w14:paraId="2736B93D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98FA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080B7" w14:textId="114772E4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C627" w14:textId="166B007E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7, 1.2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5B969" w14:textId="66EE2F2C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CE161" w14:textId="052DE6A0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7, 1.29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F2062" w14:textId="48532343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BA06F" w14:textId="368E56B5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71, 1.08) </w:t>
            </w:r>
          </w:p>
        </w:tc>
      </w:tr>
      <w:tr w:rsidR="00CE09A2" w:rsidRPr="00AE4BC8" w14:paraId="77950851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16BF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EA96D" w14:textId="2E97B974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7FE07" w14:textId="40377855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0, 1.4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9317A" w14:textId="7AD6E13E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3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EE063" w14:textId="752D8970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14, 1.67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2F74D" w14:textId="2BC04436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7C95F" w14:textId="0DA122EB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7, 1.47) </w:t>
            </w:r>
          </w:p>
        </w:tc>
      </w:tr>
      <w:tr w:rsidR="00CE09A2" w:rsidRPr="00AE4BC8" w14:paraId="4417A6C6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FE38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16850" w14:textId="4DDC97E5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B2973" w14:textId="290AC16E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45, 0.9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1FD17" w14:textId="4F00D9E3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E9F52" w14:textId="327744F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59, 1.28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2E761" w14:textId="294EE1E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FA131" w14:textId="79C53795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76, 1.73) </w:t>
            </w:r>
          </w:p>
        </w:tc>
      </w:tr>
      <w:tr w:rsidR="00CE09A2" w:rsidRPr="00AE4BC8" w14:paraId="53D1E1FD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C8D4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65120" w14:textId="2368BB1A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588D9" w14:textId="737AAC8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7, 1.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FA1CE" w14:textId="39E76521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8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503DD" w14:textId="48880682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69, 0.99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21903" w14:textId="4ABD8208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BA692" w14:textId="1DF24166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1, 1.34) </w:t>
            </w:r>
          </w:p>
        </w:tc>
      </w:tr>
      <w:tr w:rsidR="00CE09A2" w:rsidRPr="00AE4BC8" w14:paraId="20312336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9488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9F548" w14:textId="44C0F7D1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B74E1" w14:textId="74350945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2, 1.0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FC4DE" w14:textId="5B632FA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0C3C5" w14:textId="1CE326A0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1, 1.14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350DB" w14:textId="54D0FD2E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50FEF" w14:textId="71C399AD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2, 1.19) </w:t>
            </w:r>
          </w:p>
        </w:tc>
      </w:tr>
      <w:tr w:rsidR="00CE09A2" w:rsidRPr="00AE4BC8" w14:paraId="74CDF3C4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ADD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BF543" w14:textId="4D6A312F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B2DCC" w14:textId="04D63F7A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64, 0.9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89A76" w14:textId="656E469A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70EBC" w14:textId="2588893D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0, 1.08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D2940" w14:textId="07B2F81A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4DE39" w14:textId="77EB87D1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5, 1.36) </w:t>
            </w:r>
          </w:p>
        </w:tc>
      </w:tr>
      <w:tr w:rsidR="00CE09A2" w:rsidRPr="00AE4BC8" w14:paraId="67B61671" w14:textId="77777777" w:rsidTr="00EF0E00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5D9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NO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3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A722F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6529B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BB58A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DD5F9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67484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548CA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E09A2" w:rsidRPr="00AE4BC8" w14:paraId="16A4D831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B92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F46CF" w14:textId="6EA5401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8B605" w14:textId="0A7ED078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5, 1.6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B9CAF" w14:textId="1B1F9A55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5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1DF24" w14:textId="0018DF23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10, 2.12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A5FE4" w14:textId="034CFE88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2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A2187" w14:textId="21C65470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6, 1.74) </w:t>
            </w:r>
          </w:p>
        </w:tc>
      </w:tr>
      <w:tr w:rsidR="00CE09A2" w:rsidRPr="00AE4BC8" w14:paraId="5D40F8B7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805B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6F183" w14:textId="7B73CA3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20C13" w14:textId="0EE357A3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57, 1.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63D45" w14:textId="542CC760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94429" w14:textId="6B86EC48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60, 1.18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833B" w14:textId="60777EB6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F6FCE" w14:textId="50A21BBC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56, 1.14) </w:t>
            </w:r>
          </w:p>
        </w:tc>
      </w:tr>
      <w:tr w:rsidR="00CE09A2" w:rsidRPr="00AE4BC8" w14:paraId="787F6D64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7E3E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1CA5F" w14:textId="6F6D0EFA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C9994" w14:textId="6EBEBD33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53, 1.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CB0FC" w14:textId="19434A1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7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F73D5" w14:textId="17061342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55, 1.15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B99C7" w14:textId="06CDDB1E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BDB0D" w14:textId="760EED56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59, 1.30) </w:t>
            </w:r>
          </w:p>
        </w:tc>
      </w:tr>
      <w:tr w:rsidR="00CE09A2" w:rsidRPr="00AE4BC8" w14:paraId="432798D4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634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332EB" w14:textId="775BD18E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D3915" w14:textId="46385F8D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3, 1.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3AD21" w14:textId="5F349DFD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D4DCF" w14:textId="0CB0B57A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8, 1.34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CE13" w14:textId="7040FCF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C8B45" w14:textId="35B3E79E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77, 1.20) </w:t>
            </w:r>
          </w:p>
        </w:tc>
      </w:tr>
      <w:tr w:rsidR="00CE09A2" w:rsidRPr="00AE4BC8" w14:paraId="3004222A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D0C9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C8BB4" w14:textId="25DF711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E2575" w14:textId="22F51EA6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7, 1.0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FAF9B" w14:textId="691463E6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E271E" w14:textId="04EB5CD9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4, 1.10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FAB9A" w14:textId="2AF3308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C931A" w14:textId="51C9571D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2, 1.23) </w:t>
            </w:r>
          </w:p>
        </w:tc>
      </w:tr>
      <w:tr w:rsidR="00CE09A2" w:rsidRPr="00AE4BC8" w14:paraId="3DAEFE9A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774E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0C134" w14:textId="1EEEEB96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0AA00" w14:textId="5CBE3FF5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2, 1.0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6A2BB" w14:textId="4442CB6D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9B1A0" w14:textId="73A186F9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8, 1.13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01175" w14:textId="11AAE4E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E2A70" w14:textId="341FCEA6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4, 1.21) </w:t>
            </w:r>
          </w:p>
        </w:tc>
      </w:tr>
      <w:tr w:rsidR="00CE09A2" w:rsidRPr="00AE4BC8" w14:paraId="067BCBE0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33C8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177B0" w14:textId="5A1C279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60657" w14:textId="20765FDD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2, 1.0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2872" w14:textId="6633E5B3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065D0" w14:textId="76E2789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9, 1.10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ED114" w14:textId="733DEF86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00FD2" w14:textId="43478B59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4, 1.18) </w:t>
            </w:r>
          </w:p>
        </w:tc>
      </w:tr>
      <w:tr w:rsidR="00CE09A2" w:rsidRPr="00AE4BC8" w14:paraId="3F84CAAD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0905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BEAF1" w14:textId="677F7028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C3CD9" w14:textId="0DA8A352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9, 1.0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73623" w14:textId="5D326300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F5331" w14:textId="4F8611DA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7, 1.10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75FFD" w14:textId="21D27E61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AC2EC" w14:textId="2AB9B564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3, 1.20) </w:t>
            </w:r>
          </w:p>
        </w:tc>
      </w:tr>
      <w:tr w:rsidR="00CE09A2" w:rsidRPr="00AE4BC8" w14:paraId="278CC0A2" w14:textId="77777777" w:rsidTr="00EF0E00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1AE6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NH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4</w:t>
            </w:r>
            <w:r w:rsidRPr="00AE4BC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4D167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DE1BA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98A7D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BE52B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349BC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85B8A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E09A2" w:rsidRPr="00AE4BC8" w14:paraId="641E85BF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D84C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4C675" w14:textId="0D19C864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9D05A" w14:textId="5DF9E884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1, 1.5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ABCE0" w14:textId="0B9C447F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4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FB83B" w14:textId="59535057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12, 1.78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B938A" w14:textId="75EF6F76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3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4ADDA" w14:textId="317091EC" w:rsidR="00CE09A2" w:rsidRPr="00B15B71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>(</w:t>
            </w:r>
            <w:r w:rsidR="00CE09A2" w:rsidRPr="00B15B71">
              <w:rPr>
                <w:b/>
              </w:rPr>
              <w:t xml:space="preserve">1.07, 1.73) </w:t>
            </w:r>
          </w:p>
        </w:tc>
      </w:tr>
      <w:tr w:rsidR="00CE09A2" w:rsidRPr="00AE4BC8" w14:paraId="2EC74D55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C7A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A20DE" w14:textId="70DA7E8A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EFBCF" w14:textId="32CEFB5D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3, 1.2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F39E8" w14:textId="5AB88B28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97398" w14:textId="23126729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1, 1.51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43F4B" w14:textId="5FCE8840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D4F47" w14:textId="469AE758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79, 1.34) </w:t>
            </w:r>
          </w:p>
        </w:tc>
      </w:tr>
      <w:tr w:rsidR="00CE09A2" w:rsidRPr="00AE4BC8" w14:paraId="2927C3DD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76FE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7C232" w14:textId="4400B9B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6747" w14:textId="63ED01CC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9, 1.2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50C4C" w14:textId="5A32B0B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C91F9" w14:textId="394739BB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8, 1.23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8C10B" w14:textId="77E1D95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BDA06" w14:textId="3FAA084A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64, 1.03) </w:t>
            </w:r>
          </w:p>
        </w:tc>
      </w:tr>
      <w:tr w:rsidR="00CE09A2" w:rsidRPr="00AE4BC8" w14:paraId="1DD7C46F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CB26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B7726" w14:textId="64C0CECB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D8C6D" w14:textId="1EE767B0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5, 1.4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0FB07" w14:textId="3558C76E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4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BA1C1" w14:textId="1E830896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15, 1.74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95861" w14:textId="427A2CA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E8F2E" w14:textId="790CD93E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9, 1.37) </w:t>
            </w:r>
          </w:p>
        </w:tc>
      </w:tr>
      <w:tr w:rsidR="00CE09A2" w:rsidRPr="00AE4BC8" w14:paraId="43A45863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9F4D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74A07" w14:textId="194C795C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2DEAA" w14:textId="00166E36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52, 0.9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526DB" w14:textId="14511E8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E30D6" w14:textId="5538BB68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64, 1.22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447F4" w14:textId="5E8ED5C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81681" w14:textId="7CF721F8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77, 1.50) </w:t>
            </w:r>
          </w:p>
        </w:tc>
      </w:tr>
      <w:tr w:rsidR="00CE09A2" w:rsidRPr="00AE4BC8" w14:paraId="4AE00759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9BD2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97034" w14:textId="3A393210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C522E" w14:textId="38E91A88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7, 1.0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994D7" w14:textId="061E888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FB2A7" w14:textId="138C4B44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0, 1.01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56F9B" w14:textId="490E6FCC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FC832" w14:textId="2FDF3070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0, 1.31) </w:t>
            </w:r>
          </w:p>
        </w:tc>
      </w:tr>
      <w:tr w:rsidR="00CE09A2" w:rsidRPr="00AE4BC8" w14:paraId="655E7796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AB5D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8D3F2" w14:textId="101B5D21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728AE" w14:textId="0ECFFBBA" w:rsidR="00CE09A2" w:rsidRPr="00AE4BC8" w:rsidRDefault="004414C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0.69</w:t>
            </w:r>
            <w:r w:rsidR="00CE09A2" w:rsidRPr="00EF6C0A">
              <w:t xml:space="preserve">, 1.0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04EC3" w14:textId="3849AC8A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0AEF5" w14:textId="3EAC8A8A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0, 1.16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4953D" w14:textId="1E5AB980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450D9" w14:textId="20521095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1, 1.21) </w:t>
            </w:r>
          </w:p>
        </w:tc>
      </w:tr>
      <w:tr w:rsidR="00CE09A2" w:rsidRPr="00AE4BC8" w14:paraId="6723E092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9EEA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366A6" w14:textId="6965692D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65A2D" w14:textId="6FBDA91A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64, 0.9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E56A1" w14:textId="31F37299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AE66A" w14:textId="462D0B25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2, 1.09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63033" w14:textId="60DBC8C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145E9" w14:textId="0752DA15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4414CF">
              <w:t>0.84</w:t>
            </w:r>
            <w:r w:rsidR="00CE09A2" w:rsidRPr="00EF6C0A">
              <w:t xml:space="preserve">, 1.31) </w:t>
            </w:r>
          </w:p>
        </w:tc>
      </w:tr>
      <w:tr w:rsidR="00CE09A2" w:rsidRPr="00AE4BC8" w14:paraId="5B79254D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3494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lastRenderedPageBreak/>
              <w:t>E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CEF0D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6FF8C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656F5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1ED32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5817C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A039B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E09A2" w:rsidRPr="00AE4BC8" w14:paraId="192C4C2F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EC90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8383C" w14:textId="7413DB08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B3418" w14:textId="646E4BA6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6, 1.2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A2C38" w14:textId="78A6474D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36201" w14:textId="335F78F5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3, 1.46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381B3" w14:textId="0C42394C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BC188" w14:textId="108502B7" w:rsidR="00CE09A2" w:rsidRPr="00B15B71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>(</w:t>
            </w:r>
            <w:r w:rsidR="00CE09A2" w:rsidRPr="00B15B71">
              <w:rPr>
                <w:b/>
              </w:rPr>
              <w:t xml:space="preserve">1.03, 1.48) </w:t>
            </w:r>
          </w:p>
        </w:tc>
      </w:tr>
      <w:tr w:rsidR="00CE09A2" w:rsidRPr="00AE4BC8" w14:paraId="3661ED60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6F61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4C0F2" w14:textId="7153733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240B9" w14:textId="5120D22B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5, 1.0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9D765" w14:textId="1D29BBFE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31AF5" w14:textId="30BCDC69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1, 1.15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DE699" w14:textId="2FE35FB4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44FB1" w14:textId="59C5EAF7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1, 1.18) </w:t>
            </w:r>
          </w:p>
        </w:tc>
      </w:tr>
      <w:tr w:rsidR="00CE09A2" w:rsidRPr="00AE4BC8" w14:paraId="5313FC02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5EEE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2AF3F" w14:textId="4F653576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1691D" w14:textId="6CB24346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5, 1.0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A648F" w14:textId="71B3324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DD402" w14:textId="06BB5101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5, 1.07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B143C" w14:textId="1AE6121A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DC24D" w14:textId="18D3E052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0, 1.16) </w:t>
            </w:r>
          </w:p>
        </w:tc>
      </w:tr>
      <w:tr w:rsidR="00CE09A2" w:rsidRPr="00AE4BC8" w14:paraId="7B415BA0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B21E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8F71F" w14:textId="56C42E5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E1F38" w14:textId="5ECEA66D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2, 1.0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061DC" w14:textId="2B90FF8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1DE7C" w14:textId="575E1543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1, 1.19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0FD10" w14:textId="125D8816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F00DF" w14:textId="1351746C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3, 1.23) </w:t>
            </w:r>
          </w:p>
        </w:tc>
      </w:tr>
      <w:tr w:rsidR="00CE09A2" w:rsidRPr="00AE4BC8" w14:paraId="64B91EBD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098E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C4CF3" w14:textId="201860DF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DCEA2" w14:textId="266B8D3F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72, 0.9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CDECB" w14:textId="2370F2CE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3F7BA" w14:textId="145F2792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6, 1.02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36486" w14:textId="56269A8D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3C77F" w14:textId="36EC036A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4, 1.14) </w:t>
            </w:r>
          </w:p>
        </w:tc>
      </w:tr>
      <w:tr w:rsidR="00CE09A2" w:rsidRPr="00AE4BC8" w14:paraId="2F276734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1D11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0D7F0" w14:textId="391487B2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AC4B0" w14:textId="0397C1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8, 1.0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88839" w14:textId="410C895B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FAC87" w14:textId="7364D760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2, 1.04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A7010" w14:textId="4893116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BFC35" w14:textId="174BCB7B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4, 1.22) </w:t>
            </w:r>
          </w:p>
        </w:tc>
      </w:tr>
      <w:tr w:rsidR="00CE09A2" w:rsidRPr="00AE4BC8" w14:paraId="26A338DA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0997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F9535" w14:textId="0D3FC28D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1F1B4" w14:textId="57B406B1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70, 0.9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246FC" w14:textId="480CB9CD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1450C" w14:textId="7AE753A6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8, 1.08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2ABE2" w14:textId="43E1B698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B9581" w14:textId="51C9FC95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8, 1.24) </w:t>
            </w:r>
          </w:p>
        </w:tc>
      </w:tr>
      <w:tr w:rsidR="00CE09A2" w:rsidRPr="00AE4BC8" w14:paraId="7E325E19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C581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DC8C" w14:textId="1EE8FB09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0.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9351C" w14:textId="127A6951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0.73, 0.9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7382F" w14:textId="064AB794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13DA0" w14:textId="4877C119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8, 1.03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5FC4B" w14:textId="309CBC2C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9CCCC" w14:textId="4CEBC43C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8, 1.19) </w:t>
            </w:r>
          </w:p>
        </w:tc>
      </w:tr>
      <w:tr w:rsidR="00CE09A2" w:rsidRPr="00AE4BC8" w14:paraId="06AB9977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F2D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O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EADC5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84A50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7DFB7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D687A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E0308" w14:textId="7777777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9FFEA" w14:textId="7777777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E09A2" w:rsidRPr="00AE4BC8" w14:paraId="785C81D2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1B76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First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93E4F" w14:textId="3B5B700D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7E06C" w14:textId="5ECAF9DC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9, 1.1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5499" w14:textId="7916483D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04523" w14:textId="3730BA8D" w:rsidR="00CE09A2" w:rsidRPr="00B15B71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(1.04, 1.39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9201E" w14:textId="7799B566" w:rsidR="00CE09A2" w:rsidRPr="00B15B71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 xml:space="preserve">1.2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DE524" w14:textId="0BD3FF0D" w:rsidR="00CE09A2" w:rsidRPr="00B15B71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B15B71">
              <w:rPr>
                <w:b/>
              </w:rPr>
              <w:t>(</w:t>
            </w:r>
            <w:r w:rsidR="00CE09A2" w:rsidRPr="00B15B71">
              <w:rPr>
                <w:b/>
              </w:rPr>
              <w:t xml:space="preserve">1.05, 1.43) </w:t>
            </w:r>
          </w:p>
        </w:tc>
      </w:tr>
      <w:tr w:rsidR="00CE09A2" w:rsidRPr="00AE4BC8" w14:paraId="4443389E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5D23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AC755" w14:textId="05B12FE3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2B5A3" w14:textId="58D05870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4, 1.1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EEC69" w14:textId="383E14A0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79436" w14:textId="15491B7B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8, 1.22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DB90E" w14:textId="5443B567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E417E" w14:textId="5EEC539D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0, 1.12) </w:t>
            </w:r>
          </w:p>
        </w:tc>
      </w:tr>
      <w:tr w:rsidR="00CE09A2" w:rsidRPr="00AE4BC8" w14:paraId="2385C35E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7ED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169D4" w14:textId="504D46B3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F974F" w14:textId="117DA7B3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1, 1.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CB14D" w14:textId="43026021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C56FD" w14:textId="6972DBAD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8, 1.07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21561" w14:textId="5C90CE0E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5EBD9" w14:textId="2B508939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2, 1.14) </w:t>
            </w:r>
          </w:p>
        </w:tc>
      </w:tr>
      <w:tr w:rsidR="00CE09A2" w:rsidRPr="00AE4BC8" w14:paraId="2E676553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B753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Entire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9E49D" w14:textId="7E86BD7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44C2B" w14:textId="6E8F7C54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4, 1.1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ABA22" w14:textId="62A5DBBD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826AC" w14:textId="37FF15C5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95, 1.32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0663C" w14:textId="336A00CC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1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6C6DA" w14:textId="4BAD2BB8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4, 1.33) </w:t>
            </w:r>
          </w:p>
        </w:tc>
      </w:tr>
      <w:tr w:rsidR="00CE09A2" w:rsidRPr="00AE4BC8" w14:paraId="1AA6AD98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E99B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1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CD1F3" w14:textId="09E526A4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7E385" w14:textId="7CDBAD67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5, 1.0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03C76" w14:textId="7A5CA2BC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7C737" w14:textId="38972520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7, 1.06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27016" w14:textId="400EE9B4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66467" w14:textId="4D730DC8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0, 1.12) </w:t>
            </w:r>
          </w:p>
        </w:tc>
      </w:tr>
      <w:tr w:rsidR="00CE09A2" w:rsidRPr="00AE4BC8" w14:paraId="05F9130F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6276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1–3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3EBDC" w14:textId="05A130CA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7A606" w14:textId="777A29AE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6, 1.0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8FCB6" w14:textId="25502988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BB30F" w14:textId="2F532148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7, 1.08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10ADC" w14:textId="67C28FE6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93C3E" w14:textId="51E486A0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96, 1.21) </w:t>
            </w:r>
          </w:p>
        </w:tc>
      </w:tr>
      <w:tr w:rsidR="00CE09A2" w:rsidRPr="00AE4BC8" w14:paraId="47374D78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D594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3–6-year-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A7245" w14:textId="2FE6CED6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B7979" w14:textId="5A94F4BC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6, 1.0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FC8C9" w14:textId="27F19B1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2576E" w14:textId="1B80699B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5, 1.17)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1034F" w14:textId="138B105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1E191" w14:textId="470D8137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8, 1.24) </w:t>
            </w:r>
          </w:p>
        </w:tc>
      </w:tr>
      <w:tr w:rsidR="00CE09A2" w:rsidRPr="00AE4BC8" w14:paraId="1F79804C" w14:textId="77777777" w:rsidTr="00EF0E00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CD9C" w14:textId="77777777" w:rsidR="00CE09A2" w:rsidRPr="00AE4BC8" w:rsidRDefault="00CE09A2" w:rsidP="00CC2527">
            <w:pPr>
              <w:spacing w:line="360" w:lineRule="exact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E4BC8">
              <w:rPr>
                <w:rFonts w:ascii="Times New Roman" w:eastAsia="Times New Roman" w:hAnsi="Times New Roman" w:cs="Times New Roman"/>
                <w:sz w:val="22"/>
              </w:rPr>
              <w:t>0–6-year-o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3AB6B" w14:textId="4BAA71C1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DC8989" w14:textId="34E05C46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78, 1.03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53F43" w14:textId="62710C95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0.9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31F63" w14:textId="0919768E" w:rsidR="00CE09A2" w:rsidRPr="00AE4BC8" w:rsidRDefault="00CE09A2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(0.82, 1.08)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E7EF5C" w14:textId="5498B62F" w:rsidR="00CE09A2" w:rsidRPr="00AE4BC8" w:rsidRDefault="00CE09A2" w:rsidP="00CC2527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F6C0A">
              <w:t xml:space="preserve">1.0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3F3FA6" w14:textId="6C22F3B1" w:rsidR="00CE09A2" w:rsidRPr="00AE4BC8" w:rsidRDefault="00FA0C8F" w:rsidP="00CC2527">
            <w:pPr>
              <w:spacing w:line="360" w:lineRule="exact"/>
              <w:rPr>
                <w:rFonts w:ascii="Times New Roman" w:eastAsia="Times New Roman" w:hAnsi="Times New Roman" w:cs="Times New Roman"/>
                <w:sz w:val="22"/>
              </w:rPr>
            </w:pPr>
            <w:r>
              <w:t>(</w:t>
            </w:r>
            <w:r w:rsidR="00CE09A2" w:rsidRPr="00EF6C0A">
              <w:t xml:space="preserve">0.87, 1.17) </w:t>
            </w:r>
          </w:p>
        </w:tc>
      </w:tr>
    </w:tbl>
    <w:p w14:paraId="494EFB06" w14:textId="77777777" w:rsidR="008E2E39" w:rsidRDefault="008E2E39" w:rsidP="008E2E39">
      <w:pPr>
        <w:rPr>
          <w:rFonts w:ascii="Times New Roman" w:hAnsi="Times New Roman" w:cs="Times New Roman"/>
          <w:sz w:val="22"/>
          <w:lang w:bidi="en-US"/>
        </w:rPr>
      </w:pPr>
      <w:r w:rsidRPr="00AE4BC8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/>
          <w:sz w:val="22"/>
        </w:rPr>
        <w:t xml:space="preserve">OR, odds ratio; CI, confidence interval; IQR, interquartile range; </w:t>
      </w:r>
      <w:r w:rsidRPr="00AE4BC8">
        <w:rPr>
          <w:rFonts w:ascii="Times New Roman" w:hAnsi="Times New Roman" w:cs="Times New Roman"/>
          <w:sz w:val="22"/>
        </w:rPr>
        <w:t>PM</w:t>
      </w:r>
      <w:r w:rsidRPr="00AE4BC8">
        <w:rPr>
          <w:rFonts w:ascii="Times New Roman" w:hAnsi="Times New Roman" w:cs="Times New Roman"/>
          <w:sz w:val="22"/>
          <w:vertAlign w:val="subscript"/>
        </w:rPr>
        <w:t>2.5</w:t>
      </w:r>
      <w:r w:rsidRPr="00AE4BC8">
        <w:rPr>
          <w:rFonts w:ascii="Times New Roman" w:hAnsi="Times New Roman" w:cs="Times New Roman"/>
          <w:sz w:val="22"/>
        </w:rPr>
        <w:t>, particulate matter with a diameter of 2.5 μm or less;</w:t>
      </w:r>
      <w:r w:rsidRPr="00AE4BC8">
        <w:rPr>
          <w:rFonts w:ascii="Times New Roman" w:hAnsi="Times New Roman" w:cs="Times New Roman"/>
          <w:sz w:val="22"/>
          <w:lang w:bidi="en-US"/>
        </w:rPr>
        <w:t xml:space="preserve"> SO</w:t>
      </w:r>
      <w:r w:rsidRPr="00AE4BC8">
        <w:rPr>
          <w:rFonts w:ascii="Times New Roman" w:hAnsi="Times New Roman" w:cs="Times New Roman"/>
          <w:sz w:val="22"/>
          <w:vertAlign w:val="subscript"/>
          <w:lang w:bidi="en-US"/>
        </w:rPr>
        <w:t>4</w:t>
      </w:r>
      <w:r w:rsidRPr="00AE4BC8">
        <w:rPr>
          <w:rFonts w:ascii="Times New Roman" w:hAnsi="Times New Roman" w:cs="Times New Roman"/>
          <w:sz w:val="22"/>
          <w:vertAlign w:val="superscript"/>
          <w:lang w:bidi="en-US"/>
        </w:rPr>
        <w:t>2-</w:t>
      </w:r>
      <w:r w:rsidRPr="00AE4BC8">
        <w:rPr>
          <w:rFonts w:ascii="Times New Roman" w:hAnsi="Times New Roman" w:cs="Times New Roman"/>
          <w:sz w:val="22"/>
          <w:lang w:bidi="en-US"/>
        </w:rPr>
        <w:t>, sulfate; NO</w:t>
      </w:r>
      <w:r w:rsidRPr="00AE4BC8">
        <w:rPr>
          <w:rFonts w:ascii="Times New Roman" w:hAnsi="Times New Roman" w:cs="Times New Roman"/>
          <w:sz w:val="22"/>
          <w:vertAlign w:val="subscript"/>
          <w:lang w:bidi="en-US"/>
        </w:rPr>
        <w:t>3</w:t>
      </w:r>
      <w:r w:rsidRPr="00AE4BC8">
        <w:rPr>
          <w:rFonts w:ascii="Times New Roman" w:hAnsi="Times New Roman" w:cs="Times New Roman"/>
          <w:sz w:val="22"/>
          <w:vertAlign w:val="superscript"/>
          <w:lang w:bidi="en-US"/>
        </w:rPr>
        <w:t>-</w:t>
      </w:r>
      <w:r w:rsidRPr="00AE4BC8">
        <w:rPr>
          <w:rFonts w:ascii="Times New Roman" w:hAnsi="Times New Roman" w:cs="Times New Roman"/>
          <w:sz w:val="22"/>
          <w:lang w:bidi="en-US"/>
        </w:rPr>
        <w:t>, nitrate; NH</w:t>
      </w:r>
      <w:r w:rsidRPr="00AE4BC8">
        <w:rPr>
          <w:rFonts w:ascii="Times New Roman" w:hAnsi="Times New Roman" w:cs="Times New Roman"/>
          <w:sz w:val="22"/>
          <w:vertAlign w:val="subscript"/>
          <w:lang w:bidi="en-US"/>
        </w:rPr>
        <w:t>4</w:t>
      </w:r>
      <w:r w:rsidRPr="00AE4BC8">
        <w:rPr>
          <w:rFonts w:ascii="Times New Roman" w:hAnsi="Times New Roman" w:cs="Times New Roman"/>
          <w:sz w:val="22"/>
          <w:vertAlign w:val="superscript"/>
          <w:lang w:bidi="en-US"/>
        </w:rPr>
        <w:t>+</w:t>
      </w:r>
      <w:r w:rsidRPr="00AE4BC8">
        <w:rPr>
          <w:rFonts w:ascii="Times New Roman" w:hAnsi="Times New Roman" w:cs="Times New Roman"/>
          <w:sz w:val="22"/>
          <w:lang w:bidi="en-US"/>
        </w:rPr>
        <w:t>, ammonium; EC, elemental carbon; OC, organic carbon.</w:t>
      </w:r>
    </w:p>
    <w:p w14:paraId="7600FD7A" w14:textId="64FDD40D" w:rsidR="008E2E39" w:rsidRDefault="008E2E39" w:rsidP="008E2E39">
      <w:pPr>
        <w:rPr>
          <w:rFonts w:ascii="Times New Roman" w:hAnsi="Times New Roman" w:cs="Times New Roman"/>
          <w:sz w:val="22"/>
          <w:lang w:bidi="en-US"/>
        </w:rPr>
      </w:pPr>
      <w:r w:rsidRPr="00AE4BC8">
        <w:rPr>
          <w:rFonts w:ascii="Times New Roman" w:hAnsi="Times New Roman" w:cs="Times New Roman"/>
          <w:sz w:val="22"/>
        </w:rPr>
        <w:t>Data are shown as odds ratios and 95% confidence intervals for each outcome, associated with per interquartile range increase in each of PM</w:t>
      </w:r>
      <w:r w:rsidRPr="00AE4BC8">
        <w:rPr>
          <w:rFonts w:ascii="Times New Roman" w:hAnsi="Times New Roman" w:cs="Times New Roman"/>
          <w:sz w:val="22"/>
          <w:vertAlign w:val="subscript"/>
        </w:rPr>
        <w:t xml:space="preserve">2.5 </w:t>
      </w:r>
      <w:r w:rsidRPr="00AE4BC8">
        <w:rPr>
          <w:rFonts w:ascii="Times New Roman" w:hAnsi="Times New Roman" w:cs="Times New Roman"/>
          <w:sz w:val="22"/>
        </w:rPr>
        <w:t xml:space="preserve">mass and main chemical components, </w:t>
      </w:r>
      <w:r w:rsidRPr="00AE4BC8">
        <w:rPr>
          <w:rFonts w:ascii="Times New Roman" w:hAnsi="Times New Roman" w:cs="Times New Roman"/>
          <w:sz w:val="22"/>
          <w:lang w:bidi="en-US"/>
        </w:rPr>
        <w:t>after</w:t>
      </w:r>
      <w:r>
        <w:rPr>
          <w:rFonts w:ascii="Times New Roman" w:hAnsi="Times New Roman" w:cs="Times New Roman"/>
          <w:sz w:val="22"/>
          <w:lang w:bidi="en-US"/>
        </w:rPr>
        <w:t xml:space="preserve"> adjustment for the covariates.</w:t>
      </w:r>
      <w:ins w:id="2" w:author="島正之" w:date="2024-05-11T09:13:00Z">
        <w:r w:rsidR="00A86941" w:rsidRPr="00A86941">
          <w:rPr>
            <w:rFonts w:ascii="Times New Roman" w:hAnsi="Times New Roman" w:cs="Times New Roman"/>
            <w:b/>
            <w:sz w:val="22"/>
          </w:rPr>
          <w:t xml:space="preserve"> </w:t>
        </w:r>
        <w:r w:rsidR="00A86941" w:rsidRPr="00D96A7A">
          <w:rPr>
            <w:rFonts w:ascii="Times New Roman" w:hAnsi="Times New Roman" w:cs="Times New Roman"/>
            <w:b/>
            <w:sz w:val="22"/>
          </w:rPr>
          <w:t>Bold</w:t>
        </w:r>
        <w:r w:rsidR="00A86941">
          <w:rPr>
            <w:rFonts w:ascii="Times New Roman" w:hAnsi="Times New Roman" w:cs="Times New Roman"/>
            <w:sz w:val="22"/>
          </w:rPr>
          <w:t>, p&lt;0.05.</w:t>
        </w:r>
      </w:ins>
    </w:p>
    <w:p w14:paraId="341E1B17" w14:textId="77777777" w:rsidR="000150E8" w:rsidRPr="008E2E39" w:rsidRDefault="000150E8" w:rsidP="00411371">
      <w:pPr>
        <w:rPr>
          <w:rFonts w:ascii="Times New Roman" w:hAnsi="Times New Roman" w:cs="Times New Roman"/>
          <w:sz w:val="22"/>
          <w:lang w:bidi="en-US"/>
        </w:rPr>
      </w:pPr>
    </w:p>
    <w:sectPr w:rsidR="000150E8" w:rsidRPr="008E2E39" w:rsidSect="00CC2527">
      <w:pgSz w:w="11906" w:h="16838" w:code="9"/>
      <w:pgMar w:top="1134" w:right="567" w:bottom="1134" w:left="567" w:header="851" w:footer="851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17B18F04" w16cex:dateUtc="2024-01-06T14:38:00Z"/>
  <w16cex:commentExtensible w16cex:durableId="5AEC00E3" w16cex:dateUtc="2024-01-06T14:43:00Z"/>
  <w16cex:commentExtensible w16cex:durableId="5B7A5392" w16cex:dateUtc="2024-01-06T15:34:00Z"/>
  <w16cex:commentExtensible w16cex:durableId="5F25C2BF" w16cex:dateUtc="2024-01-06T14:53:00Z"/>
  <w16cex:commentExtensible w16cex:durableId="2BC719BA" w16cex:dateUtc="2024-01-06T15:07:00Z"/>
  <w16cex:commentExtensible w16cex:durableId="61FE92AE" w16cex:dateUtc="2024-01-06T15:02:00Z"/>
  <w16cex:commentExtensible w16cex:durableId="57745898" w16cex:dateUtc="2024-01-08T12:47:00Z"/>
  <w16cex:commentExtensible w16cex:durableId="2B5CE7A9" w16cex:dateUtc="2024-01-06T15:30:00Z"/>
  <w16cex:commentExtensible w16cex:durableId="49C40F49" w16cex:dateUtc="2024-01-06T16:18:00Z"/>
  <w16cex:commentExtensible w16cex:durableId="3762F132" w16cex:dateUtc="2024-01-09T03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03C33C" w14:textId="77777777" w:rsidR="00C36FA3" w:rsidRDefault="00C36FA3">
      <w:r>
        <w:separator/>
      </w:r>
    </w:p>
  </w:endnote>
  <w:endnote w:type="continuationSeparator" w:id="0">
    <w:p w14:paraId="5C371165" w14:textId="77777777" w:rsidR="00C36FA3" w:rsidRDefault="00C36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18620E" w14:textId="77777777" w:rsidR="00C36FA3" w:rsidRDefault="00C36FA3">
      <w:r>
        <w:separator/>
      </w:r>
    </w:p>
  </w:footnote>
  <w:footnote w:type="continuationSeparator" w:id="0">
    <w:p w14:paraId="2B8C138B" w14:textId="77777777" w:rsidR="00C36FA3" w:rsidRDefault="00C36F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F477F"/>
    <w:multiLevelType w:val="hybridMultilevel"/>
    <w:tmpl w:val="8786B2FA"/>
    <w:lvl w:ilvl="0" w:tplc="15DE6A04">
      <w:start w:val="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8F7E53A2" w:tentative="1">
      <w:start w:val="1"/>
      <w:numFmt w:val="lowerLetter"/>
      <w:lvlText w:val="%2."/>
      <w:lvlJc w:val="left"/>
      <w:pPr>
        <w:ind w:left="1440" w:hanging="360"/>
      </w:pPr>
    </w:lvl>
    <w:lvl w:ilvl="2" w:tplc="D69843D0" w:tentative="1">
      <w:start w:val="1"/>
      <w:numFmt w:val="lowerRoman"/>
      <w:lvlText w:val="%3."/>
      <w:lvlJc w:val="right"/>
      <w:pPr>
        <w:ind w:left="2160" w:hanging="180"/>
      </w:pPr>
    </w:lvl>
    <w:lvl w:ilvl="3" w:tplc="F36646DC" w:tentative="1">
      <w:start w:val="1"/>
      <w:numFmt w:val="decimal"/>
      <w:lvlText w:val="%4."/>
      <w:lvlJc w:val="left"/>
      <w:pPr>
        <w:ind w:left="2880" w:hanging="360"/>
      </w:pPr>
    </w:lvl>
    <w:lvl w:ilvl="4" w:tplc="BD609D52" w:tentative="1">
      <w:start w:val="1"/>
      <w:numFmt w:val="lowerLetter"/>
      <w:lvlText w:val="%5."/>
      <w:lvlJc w:val="left"/>
      <w:pPr>
        <w:ind w:left="3600" w:hanging="360"/>
      </w:pPr>
    </w:lvl>
    <w:lvl w:ilvl="5" w:tplc="C5084A62" w:tentative="1">
      <w:start w:val="1"/>
      <w:numFmt w:val="lowerRoman"/>
      <w:lvlText w:val="%6."/>
      <w:lvlJc w:val="right"/>
      <w:pPr>
        <w:ind w:left="4320" w:hanging="180"/>
      </w:pPr>
    </w:lvl>
    <w:lvl w:ilvl="6" w:tplc="E1FE91CC" w:tentative="1">
      <w:start w:val="1"/>
      <w:numFmt w:val="decimal"/>
      <w:lvlText w:val="%7."/>
      <w:lvlJc w:val="left"/>
      <w:pPr>
        <w:ind w:left="5040" w:hanging="360"/>
      </w:pPr>
    </w:lvl>
    <w:lvl w:ilvl="7" w:tplc="E3446D1C" w:tentative="1">
      <w:start w:val="1"/>
      <w:numFmt w:val="lowerLetter"/>
      <w:lvlText w:val="%8."/>
      <w:lvlJc w:val="left"/>
      <w:pPr>
        <w:ind w:left="5760" w:hanging="360"/>
      </w:pPr>
    </w:lvl>
    <w:lvl w:ilvl="8" w:tplc="3E1E5C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44AEC"/>
    <w:multiLevelType w:val="hybridMultilevel"/>
    <w:tmpl w:val="F94EAF68"/>
    <w:lvl w:ilvl="0" w:tplc="CB1814F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39DAB350" w:tentative="1">
      <w:start w:val="1"/>
      <w:numFmt w:val="lowerLetter"/>
      <w:lvlText w:val="%2."/>
      <w:lvlJc w:val="left"/>
      <w:pPr>
        <w:ind w:left="1440" w:hanging="360"/>
      </w:pPr>
    </w:lvl>
    <w:lvl w:ilvl="2" w:tplc="8A3CBCB0" w:tentative="1">
      <w:start w:val="1"/>
      <w:numFmt w:val="lowerRoman"/>
      <w:lvlText w:val="%3."/>
      <w:lvlJc w:val="right"/>
      <w:pPr>
        <w:ind w:left="2160" w:hanging="180"/>
      </w:pPr>
    </w:lvl>
    <w:lvl w:ilvl="3" w:tplc="5AD4DB28" w:tentative="1">
      <w:start w:val="1"/>
      <w:numFmt w:val="decimal"/>
      <w:lvlText w:val="%4."/>
      <w:lvlJc w:val="left"/>
      <w:pPr>
        <w:ind w:left="2880" w:hanging="360"/>
      </w:pPr>
    </w:lvl>
    <w:lvl w:ilvl="4" w:tplc="471685E2" w:tentative="1">
      <w:start w:val="1"/>
      <w:numFmt w:val="lowerLetter"/>
      <w:lvlText w:val="%5."/>
      <w:lvlJc w:val="left"/>
      <w:pPr>
        <w:ind w:left="3600" w:hanging="360"/>
      </w:pPr>
    </w:lvl>
    <w:lvl w:ilvl="5" w:tplc="C4349242" w:tentative="1">
      <w:start w:val="1"/>
      <w:numFmt w:val="lowerRoman"/>
      <w:lvlText w:val="%6."/>
      <w:lvlJc w:val="right"/>
      <w:pPr>
        <w:ind w:left="4320" w:hanging="180"/>
      </w:pPr>
    </w:lvl>
    <w:lvl w:ilvl="6" w:tplc="739C8EFE" w:tentative="1">
      <w:start w:val="1"/>
      <w:numFmt w:val="decimal"/>
      <w:lvlText w:val="%7."/>
      <w:lvlJc w:val="left"/>
      <w:pPr>
        <w:ind w:left="5040" w:hanging="360"/>
      </w:pPr>
    </w:lvl>
    <w:lvl w:ilvl="7" w:tplc="3C22759A" w:tentative="1">
      <w:start w:val="1"/>
      <w:numFmt w:val="lowerLetter"/>
      <w:lvlText w:val="%8."/>
      <w:lvlJc w:val="left"/>
      <w:pPr>
        <w:ind w:left="5760" w:hanging="360"/>
      </w:pPr>
    </w:lvl>
    <w:lvl w:ilvl="8" w:tplc="244014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32B91"/>
    <w:multiLevelType w:val="hybridMultilevel"/>
    <w:tmpl w:val="26A28BE6"/>
    <w:lvl w:ilvl="0" w:tplc="4E8A65CE">
      <w:start w:val="1"/>
      <w:numFmt w:val="decimal"/>
      <w:lvlText w:val="%1."/>
      <w:lvlJc w:val="left"/>
      <w:pPr>
        <w:ind w:left="720" w:hanging="360"/>
      </w:pPr>
    </w:lvl>
    <w:lvl w:ilvl="1" w:tplc="E5B63EC2" w:tentative="1">
      <w:start w:val="1"/>
      <w:numFmt w:val="lowerLetter"/>
      <w:lvlText w:val="%2."/>
      <w:lvlJc w:val="left"/>
      <w:pPr>
        <w:ind w:left="1440" w:hanging="360"/>
      </w:pPr>
    </w:lvl>
    <w:lvl w:ilvl="2" w:tplc="05805710" w:tentative="1">
      <w:start w:val="1"/>
      <w:numFmt w:val="lowerRoman"/>
      <w:lvlText w:val="%3."/>
      <w:lvlJc w:val="right"/>
      <w:pPr>
        <w:ind w:left="2160" w:hanging="180"/>
      </w:pPr>
    </w:lvl>
    <w:lvl w:ilvl="3" w:tplc="65F03D92" w:tentative="1">
      <w:start w:val="1"/>
      <w:numFmt w:val="decimal"/>
      <w:lvlText w:val="%4."/>
      <w:lvlJc w:val="left"/>
      <w:pPr>
        <w:ind w:left="2880" w:hanging="360"/>
      </w:pPr>
    </w:lvl>
    <w:lvl w:ilvl="4" w:tplc="903009E0" w:tentative="1">
      <w:start w:val="1"/>
      <w:numFmt w:val="lowerLetter"/>
      <w:lvlText w:val="%5."/>
      <w:lvlJc w:val="left"/>
      <w:pPr>
        <w:ind w:left="3600" w:hanging="360"/>
      </w:pPr>
    </w:lvl>
    <w:lvl w:ilvl="5" w:tplc="2660B4E2" w:tentative="1">
      <w:start w:val="1"/>
      <w:numFmt w:val="lowerRoman"/>
      <w:lvlText w:val="%6."/>
      <w:lvlJc w:val="right"/>
      <w:pPr>
        <w:ind w:left="4320" w:hanging="180"/>
      </w:pPr>
    </w:lvl>
    <w:lvl w:ilvl="6" w:tplc="C994C19E" w:tentative="1">
      <w:start w:val="1"/>
      <w:numFmt w:val="decimal"/>
      <w:lvlText w:val="%7."/>
      <w:lvlJc w:val="left"/>
      <w:pPr>
        <w:ind w:left="5040" w:hanging="360"/>
      </w:pPr>
    </w:lvl>
    <w:lvl w:ilvl="7" w:tplc="623E5C64" w:tentative="1">
      <w:start w:val="1"/>
      <w:numFmt w:val="lowerLetter"/>
      <w:lvlText w:val="%8."/>
      <w:lvlJc w:val="left"/>
      <w:pPr>
        <w:ind w:left="5760" w:hanging="360"/>
      </w:pPr>
    </w:lvl>
    <w:lvl w:ilvl="8" w:tplc="CAFE29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22E3C"/>
    <w:multiLevelType w:val="hybridMultilevel"/>
    <w:tmpl w:val="26A28BE6"/>
    <w:lvl w:ilvl="0" w:tplc="BFACAAD6">
      <w:start w:val="1"/>
      <w:numFmt w:val="decimal"/>
      <w:lvlText w:val="%1."/>
      <w:lvlJc w:val="left"/>
      <w:pPr>
        <w:ind w:left="720" w:hanging="360"/>
      </w:pPr>
    </w:lvl>
    <w:lvl w:ilvl="1" w:tplc="71DC86AA" w:tentative="1">
      <w:start w:val="1"/>
      <w:numFmt w:val="lowerLetter"/>
      <w:lvlText w:val="%2."/>
      <w:lvlJc w:val="left"/>
      <w:pPr>
        <w:ind w:left="1440" w:hanging="360"/>
      </w:pPr>
    </w:lvl>
    <w:lvl w:ilvl="2" w:tplc="B4E6506C" w:tentative="1">
      <w:start w:val="1"/>
      <w:numFmt w:val="lowerRoman"/>
      <w:lvlText w:val="%3."/>
      <w:lvlJc w:val="right"/>
      <w:pPr>
        <w:ind w:left="2160" w:hanging="180"/>
      </w:pPr>
    </w:lvl>
    <w:lvl w:ilvl="3" w:tplc="AFCA8D2C" w:tentative="1">
      <w:start w:val="1"/>
      <w:numFmt w:val="decimal"/>
      <w:lvlText w:val="%4."/>
      <w:lvlJc w:val="left"/>
      <w:pPr>
        <w:ind w:left="2880" w:hanging="360"/>
      </w:pPr>
    </w:lvl>
    <w:lvl w:ilvl="4" w:tplc="79762A82" w:tentative="1">
      <w:start w:val="1"/>
      <w:numFmt w:val="lowerLetter"/>
      <w:lvlText w:val="%5."/>
      <w:lvlJc w:val="left"/>
      <w:pPr>
        <w:ind w:left="3600" w:hanging="360"/>
      </w:pPr>
    </w:lvl>
    <w:lvl w:ilvl="5" w:tplc="21B6B556" w:tentative="1">
      <w:start w:val="1"/>
      <w:numFmt w:val="lowerRoman"/>
      <w:lvlText w:val="%6."/>
      <w:lvlJc w:val="right"/>
      <w:pPr>
        <w:ind w:left="4320" w:hanging="180"/>
      </w:pPr>
    </w:lvl>
    <w:lvl w:ilvl="6" w:tplc="32AAF418" w:tentative="1">
      <w:start w:val="1"/>
      <w:numFmt w:val="decimal"/>
      <w:lvlText w:val="%7."/>
      <w:lvlJc w:val="left"/>
      <w:pPr>
        <w:ind w:left="5040" w:hanging="360"/>
      </w:pPr>
    </w:lvl>
    <w:lvl w:ilvl="7" w:tplc="E77870D0" w:tentative="1">
      <w:start w:val="1"/>
      <w:numFmt w:val="lowerLetter"/>
      <w:lvlText w:val="%8."/>
      <w:lvlJc w:val="left"/>
      <w:pPr>
        <w:ind w:left="5760" w:hanging="360"/>
      </w:pPr>
    </w:lvl>
    <w:lvl w:ilvl="8" w:tplc="38CC42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2E29CD"/>
    <w:multiLevelType w:val="hybridMultilevel"/>
    <w:tmpl w:val="67CC8848"/>
    <w:lvl w:ilvl="0" w:tplc="B450DE04">
      <w:start w:val="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7BA5788" w:tentative="1">
      <w:start w:val="1"/>
      <w:numFmt w:val="lowerLetter"/>
      <w:lvlText w:val="%2."/>
      <w:lvlJc w:val="left"/>
      <w:pPr>
        <w:ind w:left="1440" w:hanging="360"/>
      </w:pPr>
    </w:lvl>
    <w:lvl w:ilvl="2" w:tplc="95E281A4" w:tentative="1">
      <w:start w:val="1"/>
      <w:numFmt w:val="lowerRoman"/>
      <w:lvlText w:val="%3."/>
      <w:lvlJc w:val="right"/>
      <w:pPr>
        <w:ind w:left="2160" w:hanging="180"/>
      </w:pPr>
    </w:lvl>
    <w:lvl w:ilvl="3" w:tplc="1870F370" w:tentative="1">
      <w:start w:val="1"/>
      <w:numFmt w:val="decimal"/>
      <w:lvlText w:val="%4."/>
      <w:lvlJc w:val="left"/>
      <w:pPr>
        <w:ind w:left="2880" w:hanging="360"/>
      </w:pPr>
    </w:lvl>
    <w:lvl w:ilvl="4" w:tplc="94DA1CCA" w:tentative="1">
      <w:start w:val="1"/>
      <w:numFmt w:val="lowerLetter"/>
      <w:lvlText w:val="%5."/>
      <w:lvlJc w:val="left"/>
      <w:pPr>
        <w:ind w:left="3600" w:hanging="360"/>
      </w:pPr>
    </w:lvl>
    <w:lvl w:ilvl="5" w:tplc="D5B2C816" w:tentative="1">
      <w:start w:val="1"/>
      <w:numFmt w:val="lowerRoman"/>
      <w:lvlText w:val="%6."/>
      <w:lvlJc w:val="right"/>
      <w:pPr>
        <w:ind w:left="4320" w:hanging="180"/>
      </w:pPr>
    </w:lvl>
    <w:lvl w:ilvl="6" w:tplc="89E6D47C" w:tentative="1">
      <w:start w:val="1"/>
      <w:numFmt w:val="decimal"/>
      <w:lvlText w:val="%7."/>
      <w:lvlJc w:val="left"/>
      <w:pPr>
        <w:ind w:left="5040" w:hanging="360"/>
      </w:pPr>
    </w:lvl>
    <w:lvl w:ilvl="7" w:tplc="1E483660" w:tentative="1">
      <w:start w:val="1"/>
      <w:numFmt w:val="lowerLetter"/>
      <w:lvlText w:val="%8."/>
      <w:lvlJc w:val="left"/>
      <w:pPr>
        <w:ind w:left="5760" w:hanging="360"/>
      </w:pPr>
    </w:lvl>
    <w:lvl w:ilvl="8" w:tplc="59CE99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F43CA"/>
    <w:multiLevelType w:val="hybridMultilevel"/>
    <w:tmpl w:val="DD8C0846"/>
    <w:lvl w:ilvl="0" w:tplc="8F94992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D80A15C" w:tentative="1">
      <w:start w:val="1"/>
      <w:numFmt w:val="aiueoFullWidth"/>
      <w:lvlText w:val="(%2)"/>
      <w:lvlJc w:val="left"/>
      <w:pPr>
        <w:ind w:left="880" w:hanging="440"/>
      </w:pPr>
    </w:lvl>
    <w:lvl w:ilvl="2" w:tplc="C3B2388A" w:tentative="1">
      <w:start w:val="1"/>
      <w:numFmt w:val="decimalEnclosedCircle"/>
      <w:lvlText w:val="%3"/>
      <w:lvlJc w:val="left"/>
      <w:pPr>
        <w:ind w:left="1320" w:hanging="440"/>
      </w:pPr>
    </w:lvl>
    <w:lvl w:ilvl="3" w:tplc="84A067FE" w:tentative="1">
      <w:start w:val="1"/>
      <w:numFmt w:val="decimal"/>
      <w:lvlText w:val="%4."/>
      <w:lvlJc w:val="left"/>
      <w:pPr>
        <w:ind w:left="1760" w:hanging="440"/>
      </w:pPr>
    </w:lvl>
    <w:lvl w:ilvl="4" w:tplc="EC1EDB18" w:tentative="1">
      <w:start w:val="1"/>
      <w:numFmt w:val="aiueoFullWidth"/>
      <w:lvlText w:val="(%5)"/>
      <w:lvlJc w:val="left"/>
      <w:pPr>
        <w:ind w:left="2200" w:hanging="440"/>
      </w:pPr>
    </w:lvl>
    <w:lvl w:ilvl="5" w:tplc="A808C1C0" w:tentative="1">
      <w:start w:val="1"/>
      <w:numFmt w:val="decimalEnclosedCircle"/>
      <w:lvlText w:val="%6"/>
      <w:lvlJc w:val="left"/>
      <w:pPr>
        <w:ind w:left="2640" w:hanging="440"/>
      </w:pPr>
    </w:lvl>
    <w:lvl w:ilvl="6" w:tplc="91144200" w:tentative="1">
      <w:start w:val="1"/>
      <w:numFmt w:val="decimal"/>
      <w:lvlText w:val="%7."/>
      <w:lvlJc w:val="left"/>
      <w:pPr>
        <w:ind w:left="3080" w:hanging="440"/>
      </w:pPr>
    </w:lvl>
    <w:lvl w:ilvl="7" w:tplc="8F9494BA" w:tentative="1">
      <w:start w:val="1"/>
      <w:numFmt w:val="aiueoFullWidth"/>
      <w:lvlText w:val="(%8)"/>
      <w:lvlJc w:val="left"/>
      <w:pPr>
        <w:ind w:left="3520" w:hanging="440"/>
      </w:pPr>
    </w:lvl>
    <w:lvl w:ilvl="8" w:tplc="0FF236B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062593E"/>
    <w:multiLevelType w:val="hybridMultilevel"/>
    <w:tmpl w:val="63D098E4"/>
    <w:lvl w:ilvl="0" w:tplc="7098FF6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B5EED5E" w:tentative="1">
      <w:start w:val="1"/>
      <w:numFmt w:val="aiueoFullWidth"/>
      <w:lvlText w:val="(%2)"/>
      <w:lvlJc w:val="left"/>
      <w:pPr>
        <w:ind w:left="880" w:hanging="440"/>
      </w:pPr>
    </w:lvl>
    <w:lvl w:ilvl="2" w:tplc="D1507FAE" w:tentative="1">
      <w:start w:val="1"/>
      <w:numFmt w:val="decimalEnclosedCircle"/>
      <w:lvlText w:val="%3"/>
      <w:lvlJc w:val="left"/>
      <w:pPr>
        <w:ind w:left="1320" w:hanging="440"/>
      </w:pPr>
    </w:lvl>
    <w:lvl w:ilvl="3" w:tplc="C26C3818" w:tentative="1">
      <w:start w:val="1"/>
      <w:numFmt w:val="decimal"/>
      <w:lvlText w:val="%4."/>
      <w:lvlJc w:val="left"/>
      <w:pPr>
        <w:ind w:left="1760" w:hanging="440"/>
      </w:pPr>
    </w:lvl>
    <w:lvl w:ilvl="4" w:tplc="65CA4C34" w:tentative="1">
      <w:start w:val="1"/>
      <w:numFmt w:val="aiueoFullWidth"/>
      <w:lvlText w:val="(%5)"/>
      <w:lvlJc w:val="left"/>
      <w:pPr>
        <w:ind w:left="2200" w:hanging="440"/>
      </w:pPr>
    </w:lvl>
    <w:lvl w:ilvl="5" w:tplc="FD08E4A2" w:tentative="1">
      <w:start w:val="1"/>
      <w:numFmt w:val="decimalEnclosedCircle"/>
      <w:lvlText w:val="%6"/>
      <w:lvlJc w:val="left"/>
      <w:pPr>
        <w:ind w:left="2640" w:hanging="440"/>
      </w:pPr>
    </w:lvl>
    <w:lvl w:ilvl="6" w:tplc="B310237C" w:tentative="1">
      <w:start w:val="1"/>
      <w:numFmt w:val="decimal"/>
      <w:lvlText w:val="%7."/>
      <w:lvlJc w:val="left"/>
      <w:pPr>
        <w:ind w:left="3080" w:hanging="440"/>
      </w:pPr>
    </w:lvl>
    <w:lvl w:ilvl="7" w:tplc="C8DADB2E" w:tentative="1">
      <w:start w:val="1"/>
      <w:numFmt w:val="aiueoFullWidth"/>
      <w:lvlText w:val="(%8)"/>
      <w:lvlJc w:val="left"/>
      <w:pPr>
        <w:ind w:left="3520" w:hanging="440"/>
      </w:pPr>
    </w:lvl>
    <w:lvl w:ilvl="8" w:tplc="EDF2003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66E40752"/>
    <w:multiLevelType w:val="hybridMultilevel"/>
    <w:tmpl w:val="2AB26198"/>
    <w:lvl w:ilvl="0" w:tplc="C798957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05EA908" w:tentative="1">
      <w:start w:val="1"/>
      <w:numFmt w:val="aiueoFullWidth"/>
      <w:lvlText w:val="(%2)"/>
      <w:lvlJc w:val="left"/>
      <w:pPr>
        <w:ind w:left="880" w:hanging="440"/>
      </w:pPr>
    </w:lvl>
    <w:lvl w:ilvl="2" w:tplc="1FE4D4CC" w:tentative="1">
      <w:start w:val="1"/>
      <w:numFmt w:val="decimalEnclosedCircle"/>
      <w:lvlText w:val="%3"/>
      <w:lvlJc w:val="left"/>
      <w:pPr>
        <w:ind w:left="1320" w:hanging="440"/>
      </w:pPr>
    </w:lvl>
    <w:lvl w:ilvl="3" w:tplc="211A6388" w:tentative="1">
      <w:start w:val="1"/>
      <w:numFmt w:val="decimal"/>
      <w:lvlText w:val="%4."/>
      <w:lvlJc w:val="left"/>
      <w:pPr>
        <w:ind w:left="1760" w:hanging="440"/>
      </w:pPr>
    </w:lvl>
    <w:lvl w:ilvl="4" w:tplc="C8E0D4DE" w:tentative="1">
      <w:start w:val="1"/>
      <w:numFmt w:val="aiueoFullWidth"/>
      <w:lvlText w:val="(%5)"/>
      <w:lvlJc w:val="left"/>
      <w:pPr>
        <w:ind w:left="2200" w:hanging="440"/>
      </w:pPr>
    </w:lvl>
    <w:lvl w:ilvl="5" w:tplc="FEEEA426" w:tentative="1">
      <w:start w:val="1"/>
      <w:numFmt w:val="decimalEnclosedCircle"/>
      <w:lvlText w:val="%6"/>
      <w:lvlJc w:val="left"/>
      <w:pPr>
        <w:ind w:left="2640" w:hanging="440"/>
      </w:pPr>
    </w:lvl>
    <w:lvl w:ilvl="6" w:tplc="E5F6B5D8" w:tentative="1">
      <w:start w:val="1"/>
      <w:numFmt w:val="decimal"/>
      <w:lvlText w:val="%7."/>
      <w:lvlJc w:val="left"/>
      <w:pPr>
        <w:ind w:left="3080" w:hanging="440"/>
      </w:pPr>
    </w:lvl>
    <w:lvl w:ilvl="7" w:tplc="AFC81376" w:tentative="1">
      <w:start w:val="1"/>
      <w:numFmt w:val="aiueoFullWidth"/>
      <w:lvlText w:val="(%8)"/>
      <w:lvlJc w:val="left"/>
      <w:pPr>
        <w:ind w:left="3520" w:hanging="440"/>
      </w:pPr>
    </w:lvl>
    <w:lvl w:ilvl="8" w:tplc="0234E5D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E7472BA"/>
    <w:multiLevelType w:val="hybridMultilevel"/>
    <w:tmpl w:val="F13A0770"/>
    <w:lvl w:ilvl="0" w:tplc="1390FF7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D10CE0A" w:tentative="1">
      <w:start w:val="1"/>
      <w:numFmt w:val="aiueoFullWidth"/>
      <w:lvlText w:val="(%2)"/>
      <w:lvlJc w:val="left"/>
      <w:pPr>
        <w:ind w:left="880" w:hanging="440"/>
      </w:pPr>
    </w:lvl>
    <w:lvl w:ilvl="2" w:tplc="FB940F14" w:tentative="1">
      <w:start w:val="1"/>
      <w:numFmt w:val="decimalEnclosedCircle"/>
      <w:lvlText w:val="%3"/>
      <w:lvlJc w:val="left"/>
      <w:pPr>
        <w:ind w:left="1320" w:hanging="440"/>
      </w:pPr>
    </w:lvl>
    <w:lvl w:ilvl="3" w:tplc="AFA03DFE" w:tentative="1">
      <w:start w:val="1"/>
      <w:numFmt w:val="decimal"/>
      <w:lvlText w:val="%4."/>
      <w:lvlJc w:val="left"/>
      <w:pPr>
        <w:ind w:left="1760" w:hanging="440"/>
      </w:pPr>
    </w:lvl>
    <w:lvl w:ilvl="4" w:tplc="A15A8220" w:tentative="1">
      <w:start w:val="1"/>
      <w:numFmt w:val="aiueoFullWidth"/>
      <w:lvlText w:val="(%5)"/>
      <w:lvlJc w:val="left"/>
      <w:pPr>
        <w:ind w:left="2200" w:hanging="440"/>
      </w:pPr>
    </w:lvl>
    <w:lvl w:ilvl="5" w:tplc="675CA192" w:tentative="1">
      <w:start w:val="1"/>
      <w:numFmt w:val="decimalEnclosedCircle"/>
      <w:lvlText w:val="%6"/>
      <w:lvlJc w:val="left"/>
      <w:pPr>
        <w:ind w:left="2640" w:hanging="440"/>
      </w:pPr>
    </w:lvl>
    <w:lvl w:ilvl="6" w:tplc="02AA747C" w:tentative="1">
      <w:start w:val="1"/>
      <w:numFmt w:val="decimal"/>
      <w:lvlText w:val="%7."/>
      <w:lvlJc w:val="left"/>
      <w:pPr>
        <w:ind w:left="3080" w:hanging="440"/>
      </w:pPr>
    </w:lvl>
    <w:lvl w:ilvl="7" w:tplc="4C96AEF6" w:tentative="1">
      <w:start w:val="1"/>
      <w:numFmt w:val="aiueoFullWidth"/>
      <w:lvlText w:val="(%8)"/>
      <w:lvlJc w:val="left"/>
      <w:pPr>
        <w:ind w:left="3520" w:hanging="440"/>
      </w:pPr>
    </w:lvl>
    <w:lvl w:ilvl="8" w:tplc="8622487C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0"/>
  </w:num>
  <w:num w:numId="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島正之">
    <w15:presenceInfo w15:providerId="AD" w15:userId="S-1-5-21-1107518975-2357329827-1089002348-10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2NzE0MDIxNLY0tDRT0lEKTi0uzszPAykwqQUA9t42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A19C8"/>
    <w:rsid w:val="00000798"/>
    <w:rsid w:val="000017B3"/>
    <w:rsid w:val="00007382"/>
    <w:rsid w:val="00014400"/>
    <w:rsid w:val="000150E8"/>
    <w:rsid w:val="000204C9"/>
    <w:rsid w:val="00032041"/>
    <w:rsid w:val="00045B98"/>
    <w:rsid w:val="000472F4"/>
    <w:rsid w:val="0005142F"/>
    <w:rsid w:val="00060420"/>
    <w:rsid w:val="0006499C"/>
    <w:rsid w:val="00064D69"/>
    <w:rsid w:val="000657FF"/>
    <w:rsid w:val="00065CD3"/>
    <w:rsid w:val="00074F9D"/>
    <w:rsid w:val="00076178"/>
    <w:rsid w:val="00076C1C"/>
    <w:rsid w:val="00082476"/>
    <w:rsid w:val="000845C7"/>
    <w:rsid w:val="000857D4"/>
    <w:rsid w:val="00085F23"/>
    <w:rsid w:val="00087A40"/>
    <w:rsid w:val="00090A71"/>
    <w:rsid w:val="0009147C"/>
    <w:rsid w:val="000939E8"/>
    <w:rsid w:val="000951E4"/>
    <w:rsid w:val="000A1689"/>
    <w:rsid w:val="000A2EFF"/>
    <w:rsid w:val="000A4722"/>
    <w:rsid w:val="000A5885"/>
    <w:rsid w:val="000A7AF1"/>
    <w:rsid w:val="000B4084"/>
    <w:rsid w:val="000C028A"/>
    <w:rsid w:val="000C1B16"/>
    <w:rsid w:val="000C217F"/>
    <w:rsid w:val="000C6CD6"/>
    <w:rsid w:val="000D0904"/>
    <w:rsid w:val="000D0C05"/>
    <w:rsid w:val="000D43CB"/>
    <w:rsid w:val="000D754D"/>
    <w:rsid w:val="000E05E9"/>
    <w:rsid w:val="000E0AE5"/>
    <w:rsid w:val="000E12DB"/>
    <w:rsid w:val="000E1E95"/>
    <w:rsid w:val="000E1F71"/>
    <w:rsid w:val="000E3DA9"/>
    <w:rsid w:val="000E4B47"/>
    <w:rsid w:val="000F02A1"/>
    <w:rsid w:val="000F068D"/>
    <w:rsid w:val="000F12E3"/>
    <w:rsid w:val="000F12E7"/>
    <w:rsid w:val="000F1BA7"/>
    <w:rsid w:val="000F3BCE"/>
    <w:rsid w:val="000F639D"/>
    <w:rsid w:val="000F7039"/>
    <w:rsid w:val="00104F9D"/>
    <w:rsid w:val="00105D63"/>
    <w:rsid w:val="001066CE"/>
    <w:rsid w:val="0010796F"/>
    <w:rsid w:val="001120A8"/>
    <w:rsid w:val="00113188"/>
    <w:rsid w:val="001143B5"/>
    <w:rsid w:val="001168CB"/>
    <w:rsid w:val="00117107"/>
    <w:rsid w:val="00121E33"/>
    <w:rsid w:val="0012452A"/>
    <w:rsid w:val="00124B6E"/>
    <w:rsid w:val="00125389"/>
    <w:rsid w:val="00131FAC"/>
    <w:rsid w:val="0013246C"/>
    <w:rsid w:val="00134877"/>
    <w:rsid w:val="00135C19"/>
    <w:rsid w:val="001413F7"/>
    <w:rsid w:val="00142E8E"/>
    <w:rsid w:val="001514AF"/>
    <w:rsid w:val="0015427D"/>
    <w:rsid w:val="00164D04"/>
    <w:rsid w:val="001702EF"/>
    <w:rsid w:val="00170D91"/>
    <w:rsid w:val="00171FA0"/>
    <w:rsid w:val="00173218"/>
    <w:rsid w:val="00177406"/>
    <w:rsid w:val="00177D0F"/>
    <w:rsid w:val="00177EE6"/>
    <w:rsid w:val="00180FA1"/>
    <w:rsid w:val="001812E6"/>
    <w:rsid w:val="00184C99"/>
    <w:rsid w:val="0018524C"/>
    <w:rsid w:val="00186677"/>
    <w:rsid w:val="00186F14"/>
    <w:rsid w:val="00193CBD"/>
    <w:rsid w:val="00195243"/>
    <w:rsid w:val="00197443"/>
    <w:rsid w:val="001A19AF"/>
    <w:rsid w:val="001A19C8"/>
    <w:rsid w:val="001A1DD5"/>
    <w:rsid w:val="001A2EA3"/>
    <w:rsid w:val="001A6845"/>
    <w:rsid w:val="001B04E8"/>
    <w:rsid w:val="001B19ED"/>
    <w:rsid w:val="001B2E8A"/>
    <w:rsid w:val="001B31E4"/>
    <w:rsid w:val="001B4536"/>
    <w:rsid w:val="001B5B46"/>
    <w:rsid w:val="001B5F46"/>
    <w:rsid w:val="001B63C8"/>
    <w:rsid w:val="001B7295"/>
    <w:rsid w:val="001B7C9E"/>
    <w:rsid w:val="001C354C"/>
    <w:rsid w:val="001C4F2D"/>
    <w:rsid w:val="001D0174"/>
    <w:rsid w:val="001D15B1"/>
    <w:rsid w:val="001D186A"/>
    <w:rsid w:val="001D53EA"/>
    <w:rsid w:val="001E2E9E"/>
    <w:rsid w:val="001E4D02"/>
    <w:rsid w:val="001E5D98"/>
    <w:rsid w:val="001E5FA2"/>
    <w:rsid w:val="001F0AD7"/>
    <w:rsid w:val="001F3F06"/>
    <w:rsid w:val="001F7369"/>
    <w:rsid w:val="001F7F56"/>
    <w:rsid w:val="0020047B"/>
    <w:rsid w:val="002004DC"/>
    <w:rsid w:val="002015D9"/>
    <w:rsid w:val="00201EA7"/>
    <w:rsid w:val="00202376"/>
    <w:rsid w:val="0020349E"/>
    <w:rsid w:val="00204605"/>
    <w:rsid w:val="00204A2C"/>
    <w:rsid w:val="0020643E"/>
    <w:rsid w:val="00210B80"/>
    <w:rsid w:val="0021159E"/>
    <w:rsid w:val="002127A7"/>
    <w:rsid w:val="00212F68"/>
    <w:rsid w:val="002130DA"/>
    <w:rsid w:val="002132EA"/>
    <w:rsid w:val="00213319"/>
    <w:rsid w:val="002238AC"/>
    <w:rsid w:val="00223E08"/>
    <w:rsid w:val="002246BA"/>
    <w:rsid w:val="002249EF"/>
    <w:rsid w:val="00224F7C"/>
    <w:rsid w:val="0022610A"/>
    <w:rsid w:val="0023142F"/>
    <w:rsid w:val="0023706C"/>
    <w:rsid w:val="00243CF4"/>
    <w:rsid w:val="00244431"/>
    <w:rsid w:val="00244B4B"/>
    <w:rsid w:val="00245B4F"/>
    <w:rsid w:val="0024768F"/>
    <w:rsid w:val="0025152E"/>
    <w:rsid w:val="00251F46"/>
    <w:rsid w:val="00253FD1"/>
    <w:rsid w:val="00256C63"/>
    <w:rsid w:val="00257566"/>
    <w:rsid w:val="00260827"/>
    <w:rsid w:val="0026137C"/>
    <w:rsid w:val="002614B5"/>
    <w:rsid w:val="0026262A"/>
    <w:rsid w:val="00262C4D"/>
    <w:rsid w:val="00263701"/>
    <w:rsid w:val="00263F6C"/>
    <w:rsid w:val="002650C2"/>
    <w:rsid w:val="00273831"/>
    <w:rsid w:val="00274C01"/>
    <w:rsid w:val="0027527D"/>
    <w:rsid w:val="00276940"/>
    <w:rsid w:val="00276B6F"/>
    <w:rsid w:val="00277F71"/>
    <w:rsid w:val="00286FE2"/>
    <w:rsid w:val="00287388"/>
    <w:rsid w:val="0028793C"/>
    <w:rsid w:val="00291695"/>
    <w:rsid w:val="00293AC3"/>
    <w:rsid w:val="002952EB"/>
    <w:rsid w:val="002A0001"/>
    <w:rsid w:val="002A064B"/>
    <w:rsid w:val="002A4120"/>
    <w:rsid w:val="002A42E0"/>
    <w:rsid w:val="002A4669"/>
    <w:rsid w:val="002A4AF2"/>
    <w:rsid w:val="002A5F6B"/>
    <w:rsid w:val="002A63CE"/>
    <w:rsid w:val="002B03AD"/>
    <w:rsid w:val="002B1528"/>
    <w:rsid w:val="002B5D8C"/>
    <w:rsid w:val="002C04EA"/>
    <w:rsid w:val="002C1E15"/>
    <w:rsid w:val="002C1F26"/>
    <w:rsid w:val="002C3561"/>
    <w:rsid w:val="002C68CF"/>
    <w:rsid w:val="002D2866"/>
    <w:rsid w:val="002D3554"/>
    <w:rsid w:val="002D47AA"/>
    <w:rsid w:val="002D4F99"/>
    <w:rsid w:val="002E259B"/>
    <w:rsid w:val="002E2702"/>
    <w:rsid w:val="002E2BCF"/>
    <w:rsid w:val="002E6262"/>
    <w:rsid w:val="002E644B"/>
    <w:rsid w:val="002E662F"/>
    <w:rsid w:val="002E6AC3"/>
    <w:rsid w:val="002E6DC3"/>
    <w:rsid w:val="002F13D8"/>
    <w:rsid w:val="002F3DF6"/>
    <w:rsid w:val="002F4848"/>
    <w:rsid w:val="002F5B70"/>
    <w:rsid w:val="00300C1C"/>
    <w:rsid w:val="00301E35"/>
    <w:rsid w:val="00301F4C"/>
    <w:rsid w:val="0030255A"/>
    <w:rsid w:val="00306E5A"/>
    <w:rsid w:val="003079ED"/>
    <w:rsid w:val="00307CDB"/>
    <w:rsid w:val="00307E04"/>
    <w:rsid w:val="0031012A"/>
    <w:rsid w:val="0031142D"/>
    <w:rsid w:val="003162C8"/>
    <w:rsid w:val="00317873"/>
    <w:rsid w:val="00317F35"/>
    <w:rsid w:val="00324651"/>
    <w:rsid w:val="00325CE4"/>
    <w:rsid w:val="003261D2"/>
    <w:rsid w:val="00326E0D"/>
    <w:rsid w:val="003310D3"/>
    <w:rsid w:val="00331725"/>
    <w:rsid w:val="0033375D"/>
    <w:rsid w:val="00333CBD"/>
    <w:rsid w:val="00334B94"/>
    <w:rsid w:val="00335082"/>
    <w:rsid w:val="00335668"/>
    <w:rsid w:val="00335C67"/>
    <w:rsid w:val="00335FCF"/>
    <w:rsid w:val="003361D9"/>
    <w:rsid w:val="00336F86"/>
    <w:rsid w:val="00342623"/>
    <w:rsid w:val="00342F03"/>
    <w:rsid w:val="00343ED5"/>
    <w:rsid w:val="00346D46"/>
    <w:rsid w:val="003514CB"/>
    <w:rsid w:val="00352989"/>
    <w:rsid w:val="003531F0"/>
    <w:rsid w:val="00354715"/>
    <w:rsid w:val="003572EE"/>
    <w:rsid w:val="00360953"/>
    <w:rsid w:val="00362510"/>
    <w:rsid w:val="00362955"/>
    <w:rsid w:val="00363D5D"/>
    <w:rsid w:val="003719B0"/>
    <w:rsid w:val="00373861"/>
    <w:rsid w:val="00374D1B"/>
    <w:rsid w:val="0037588D"/>
    <w:rsid w:val="00395F55"/>
    <w:rsid w:val="003A110D"/>
    <w:rsid w:val="003A3DBD"/>
    <w:rsid w:val="003A3E24"/>
    <w:rsid w:val="003A47A1"/>
    <w:rsid w:val="003A4A26"/>
    <w:rsid w:val="003A653C"/>
    <w:rsid w:val="003B44CA"/>
    <w:rsid w:val="003B6FD8"/>
    <w:rsid w:val="003B71B6"/>
    <w:rsid w:val="003B768A"/>
    <w:rsid w:val="003C32FC"/>
    <w:rsid w:val="003C48B5"/>
    <w:rsid w:val="003C6DFD"/>
    <w:rsid w:val="003D0423"/>
    <w:rsid w:val="003D3949"/>
    <w:rsid w:val="003D5019"/>
    <w:rsid w:val="003D6011"/>
    <w:rsid w:val="003D61A0"/>
    <w:rsid w:val="003E432A"/>
    <w:rsid w:val="003E4514"/>
    <w:rsid w:val="003E45C5"/>
    <w:rsid w:val="003E4F74"/>
    <w:rsid w:val="003E5AF4"/>
    <w:rsid w:val="003E7ED9"/>
    <w:rsid w:val="003F0E20"/>
    <w:rsid w:val="003F4B46"/>
    <w:rsid w:val="003F5F76"/>
    <w:rsid w:val="004030BE"/>
    <w:rsid w:val="0040389C"/>
    <w:rsid w:val="00404139"/>
    <w:rsid w:val="00404D5C"/>
    <w:rsid w:val="00405479"/>
    <w:rsid w:val="00406120"/>
    <w:rsid w:val="004104F4"/>
    <w:rsid w:val="00411371"/>
    <w:rsid w:val="00413273"/>
    <w:rsid w:val="00413B78"/>
    <w:rsid w:val="004172D8"/>
    <w:rsid w:val="00421913"/>
    <w:rsid w:val="00422A2B"/>
    <w:rsid w:val="004242BF"/>
    <w:rsid w:val="0042506B"/>
    <w:rsid w:val="00426DE3"/>
    <w:rsid w:val="00427E65"/>
    <w:rsid w:val="0043034A"/>
    <w:rsid w:val="004312CC"/>
    <w:rsid w:val="00434701"/>
    <w:rsid w:val="004368EF"/>
    <w:rsid w:val="004414CF"/>
    <w:rsid w:val="00444EBA"/>
    <w:rsid w:val="0044550D"/>
    <w:rsid w:val="0045260E"/>
    <w:rsid w:val="004526CB"/>
    <w:rsid w:val="00454DC3"/>
    <w:rsid w:val="00455A42"/>
    <w:rsid w:val="00457169"/>
    <w:rsid w:val="0045746B"/>
    <w:rsid w:val="00465418"/>
    <w:rsid w:val="004655C6"/>
    <w:rsid w:val="0046689C"/>
    <w:rsid w:val="00467F2D"/>
    <w:rsid w:val="00470732"/>
    <w:rsid w:val="00472C15"/>
    <w:rsid w:val="00474D30"/>
    <w:rsid w:val="00474F9D"/>
    <w:rsid w:val="0048110A"/>
    <w:rsid w:val="00484E88"/>
    <w:rsid w:val="00484FF9"/>
    <w:rsid w:val="0048590D"/>
    <w:rsid w:val="004872A5"/>
    <w:rsid w:val="00487312"/>
    <w:rsid w:val="0049022E"/>
    <w:rsid w:val="004919D6"/>
    <w:rsid w:val="00496B12"/>
    <w:rsid w:val="00497A53"/>
    <w:rsid w:val="00497FBD"/>
    <w:rsid w:val="004A4905"/>
    <w:rsid w:val="004A635C"/>
    <w:rsid w:val="004A7910"/>
    <w:rsid w:val="004B22B6"/>
    <w:rsid w:val="004B2C28"/>
    <w:rsid w:val="004B449A"/>
    <w:rsid w:val="004B4E1A"/>
    <w:rsid w:val="004B5D6B"/>
    <w:rsid w:val="004B70D0"/>
    <w:rsid w:val="004B7530"/>
    <w:rsid w:val="004B78F7"/>
    <w:rsid w:val="004C1514"/>
    <w:rsid w:val="004C35DC"/>
    <w:rsid w:val="004C467E"/>
    <w:rsid w:val="004C4A6F"/>
    <w:rsid w:val="004C57C6"/>
    <w:rsid w:val="004C5F91"/>
    <w:rsid w:val="004C7615"/>
    <w:rsid w:val="004D20BB"/>
    <w:rsid w:val="004D22EE"/>
    <w:rsid w:val="004D38D5"/>
    <w:rsid w:val="004D560C"/>
    <w:rsid w:val="004D7579"/>
    <w:rsid w:val="004E229E"/>
    <w:rsid w:val="004E485B"/>
    <w:rsid w:val="004E5DAF"/>
    <w:rsid w:val="004F078B"/>
    <w:rsid w:val="004F1783"/>
    <w:rsid w:val="004F329F"/>
    <w:rsid w:val="004F48F9"/>
    <w:rsid w:val="004F4C6C"/>
    <w:rsid w:val="004F6152"/>
    <w:rsid w:val="00501093"/>
    <w:rsid w:val="0050134C"/>
    <w:rsid w:val="005021C4"/>
    <w:rsid w:val="00504214"/>
    <w:rsid w:val="0050452C"/>
    <w:rsid w:val="00507D3C"/>
    <w:rsid w:val="00510022"/>
    <w:rsid w:val="00511BA4"/>
    <w:rsid w:val="005132B7"/>
    <w:rsid w:val="00513461"/>
    <w:rsid w:val="005171A0"/>
    <w:rsid w:val="00517697"/>
    <w:rsid w:val="00517D57"/>
    <w:rsid w:val="005218EC"/>
    <w:rsid w:val="005225DB"/>
    <w:rsid w:val="005227CB"/>
    <w:rsid w:val="00527467"/>
    <w:rsid w:val="00531757"/>
    <w:rsid w:val="00531DF6"/>
    <w:rsid w:val="005320BA"/>
    <w:rsid w:val="005329E6"/>
    <w:rsid w:val="00534D38"/>
    <w:rsid w:val="0054292E"/>
    <w:rsid w:val="00542C1A"/>
    <w:rsid w:val="00545B2A"/>
    <w:rsid w:val="00551ABD"/>
    <w:rsid w:val="005521C5"/>
    <w:rsid w:val="00552A4E"/>
    <w:rsid w:val="005532BB"/>
    <w:rsid w:val="005542E8"/>
    <w:rsid w:val="0055659F"/>
    <w:rsid w:val="005614CA"/>
    <w:rsid w:val="005617C0"/>
    <w:rsid w:val="00570E46"/>
    <w:rsid w:val="00571E09"/>
    <w:rsid w:val="00573D96"/>
    <w:rsid w:val="005754CF"/>
    <w:rsid w:val="00575D85"/>
    <w:rsid w:val="00580952"/>
    <w:rsid w:val="00582B8F"/>
    <w:rsid w:val="0058463A"/>
    <w:rsid w:val="00585839"/>
    <w:rsid w:val="00592FBE"/>
    <w:rsid w:val="00596A60"/>
    <w:rsid w:val="005A42B9"/>
    <w:rsid w:val="005A55E5"/>
    <w:rsid w:val="005A5CDD"/>
    <w:rsid w:val="005A5DB1"/>
    <w:rsid w:val="005A64D6"/>
    <w:rsid w:val="005A6660"/>
    <w:rsid w:val="005A6DF5"/>
    <w:rsid w:val="005A78E7"/>
    <w:rsid w:val="005A7EB7"/>
    <w:rsid w:val="005B0CBA"/>
    <w:rsid w:val="005B2F93"/>
    <w:rsid w:val="005B303C"/>
    <w:rsid w:val="005B35CA"/>
    <w:rsid w:val="005B6B61"/>
    <w:rsid w:val="005B7588"/>
    <w:rsid w:val="005C0A6C"/>
    <w:rsid w:val="005C1FA5"/>
    <w:rsid w:val="005C3753"/>
    <w:rsid w:val="005C76FB"/>
    <w:rsid w:val="005C78A1"/>
    <w:rsid w:val="005C7BA4"/>
    <w:rsid w:val="005D18CE"/>
    <w:rsid w:val="005D2A1A"/>
    <w:rsid w:val="005D48E0"/>
    <w:rsid w:val="005D58B4"/>
    <w:rsid w:val="005D7297"/>
    <w:rsid w:val="005E050D"/>
    <w:rsid w:val="005E0771"/>
    <w:rsid w:val="005E1D39"/>
    <w:rsid w:val="005E210F"/>
    <w:rsid w:val="005E3BEB"/>
    <w:rsid w:val="005E41CD"/>
    <w:rsid w:val="005E44BD"/>
    <w:rsid w:val="005F3D68"/>
    <w:rsid w:val="005F455D"/>
    <w:rsid w:val="005F5CE5"/>
    <w:rsid w:val="005F669F"/>
    <w:rsid w:val="005F7250"/>
    <w:rsid w:val="00600A91"/>
    <w:rsid w:val="00604EB5"/>
    <w:rsid w:val="00605C0A"/>
    <w:rsid w:val="006065CC"/>
    <w:rsid w:val="00607729"/>
    <w:rsid w:val="006100FB"/>
    <w:rsid w:val="00611653"/>
    <w:rsid w:val="00611B5A"/>
    <w:rsid w:val="00612410"/>
    <w:rsid w:val="00613428"/>
    <w:rsid w:val="0061525B"/>
    <w:rsid w:val="0061567C"/>
    <w:rsid w:val="006214AC"/>
    <w:rsid w:val="006227D3"/>
    <w:rsid w:val="00622F89"/>
    <w:rsid w:val="0062477E"/>
    <w:rsid w:val="006247AE"/>
    <w:rsid w:val="0062685D"/>
    <w:rsid w:val="00626EEA"/>
    <w:rsid w:val="00631D46"/>
    <w:rsid w:val="00634847"/>
    <w:rsid w:val="006400DA"/>
    <w:rsid w:val="006431B8"/>
    <w:rsid w:val="00645A25"/>
    <w:rsid w:val="00645F5C"/>
    <w:rsid w:val="00647200"/>
    <w:rsid w:val="0065032D"/>
    <w:rsid w:val="00654F60"/>
    <w:rsid w:val="00656491"/>
    <w:rsid w:val="00657593"/>
    <w:rsid w:val="00661A0B"/>
    <w:rsid w:val="0066351C"/>
    <w:rsid w:val="0066750D"/>
    <w:rsid w:val="006705EF"/>
    <w:rsid w:val="006729D6"/>
    <w:rsid w:val="00673D54"/>
    <w:rsid w:val="00676FF3"/>
    <w:rsid w:val="0067793F"/>
    <w:rsid w:val="0068205E"/>
    <w:rsid w:val="00683D6D"/>
    <w:rsid w:val="00683FA2"/>
    <w:rsid w:val="006843F7"/>
    <w:rsid w:val="00684EB7"/>
    <w:rsid w:val="00685B95"/>
    <w:rsid w:val="00685D0C"/>
    <w:rsid w:val="00687CE8"/>
    <w:rsid w:val="0069069F"/>
    <w:rsid w:val="006958F3"/>
    <w:rsid w:val="006964FE"/>
    <w:rsid w:val="00697089"/>
    <w:rsid w:val="006A0A23"/>
    <w:rsid w:val="006A0E94"/>
    <w:rsid w:val="006A20AD"/>
    <w:rsid w:val="006A2834"/>
    <w:rsid w:val="006A6840"/>
    <w:rsid w:val="006A7819"/>
    <w:rsid w:val="006A7870"/>
    <w:rsid w:val="006B06DD"/>
    <w:rsid w:val="006B10B8"/>
    <w:rsid w:val="006B1AFE"/>
    <w:rsid w:val="006B5FB0"/>
    <w:rsid w:val="006B608B"/>
    <w:rsid w:val="006B7C55"/>
    <w:rsid w:val="006C0DD2"/>
    <w:rsid w:val="006C10A6"/>
    <w:rsid w:val="006C3B67"/>
    <w:rsid w:val="006C4808"/>
    <w:rsid w:val="006C4EBE"/>
    <w:rsid w:val="006C5C0A"/>
    <w:rsid w:val="006C7641"/>
    <w:rsid w:val="006D0392"/>
    <w:rsid w:val="006D3DC2"/>
    <w:rsid w:val="006D7617"/>
    <w:rsid w:val="006D7B10"/>
    <w:rsid w:val="006E3458"/>
    <w:rsid w:val="006E7EB1"/>
    <w:rsid w:val="006F013D"/>
    <w:rsid w:val="006F0637"/>
    <w:rsid w:val="006F2B75"/>
    <w:rsid w:val="006F32B1"/>
    <w:rsid w:val="006F3E01"/>
    <w:rsid w:val="006F3E50"/>
    <w:rsid w:val="006F48A3"/>
    <w:rsid w:val="006F5181"/>
    <w:rsid w:val="006F5427"/>
    <w:rsid w:val="006F6BB4"/>
    <w:rsid w:val="006F7560"/>
    <w:rsid w:val="006F7575"/>
    <w:rsid w:val="006F7D4E"/>
    <w:rsid w:val="007023C9"/>
    <w:rsid w:val="00702AA0"/>
    <w:rsid w:val="007030BA"/>
    <w:rsid w:val="007036F5"/>
    <w:rsid w:val="00704DA0"/>
    <w:rsid w:val="00706880"/>
    <w:rsid w:val="007076BA"/>
    <w:rsid w:val="00710381"/>
    <w:rsid w:val="00710A45"/>
    <w:rsid w:val="00721664"/>
    <w:rsid w:val="00721743"/>
    <w:rsid w:val="00722805"/>
    <w:rsid w:val="00723D56"/>
    <w:rsid w:val="00724F5D"/>
    <w:rsid w:val="00730F43"/>
    <w:rsid w:val="00734358"/>
    <w:rsid w:val="00734550"/>
    <w:rsid w:val="007348B8"/>
    <w:rsid w:val="00735795"/>
    <w:rsid w:val="00736ABA"/>
    <w:rsid w:val="00741DDB"/>
    <w:rsid w:val="00742421"/>
    <w:rsid w:val="00742BF1"/>
    <w:rsid w:val="00743C09"/>
    <w:rsid w:val="00744728"/>
    <w:rsid w:val="00746BD5"/>
    <w:rsid w:val="00752049"/>
    <w:rsid w:val="0075357E"/>
    <w:rsid w:val="00761B31"/>
    <w:rsid w:val="00764A76"/>
    <w:rsid w:val="0077220B"/>
    <w:rsid w:val="0077682A"/>
    <w:rsid w:val="00776E23"/>
    <w:rsid w:val="00780DAC"/>
    <w:rsid w:val="007846D5"/>
    <w:rsid w:val="007855DA"/>
    <w:rsid w:val="007862E5"/>
    <w:rsid w:val="00791FDA"/>
    <w:rsid w:val="00794F5D"/>
    <w:rsid w:val="0079732D"/>
    <w:rsid w:val="007A164B"/>
    <w:rsid w:val="007A1ADA"/>
    <w:rsid w:val="007A2F86"/>
    <w:rsid w:val="007A37B8"/>
    <w:rsid w:val="007A38D2"/>
    <w:rsid w:val="007B0B16"/>
    <w:rsid w:val="007B3A0B"/>
    <w:rsid w:val="007C0186"/>
    <w:rsid w:val="007C292A"/>
    <w:rsid w:val="007C2E30"/>
    <w:rsid w:val="007C4A85"/>
    <w:rsid w:val="007C6329"/>
    <w:rsid w:val="007D0C33"/>
    <w:rsid w:val="007D2640"/>
    <w:rsid w:val="007D362E"/>
    <w:rsid w:val="007D3DEA"/>
    <w:rsid w:val="007D421B"/>
    <w:rsid w:val="007D4AB1"/>
    <w:rsid w:val="007D62D7"/>
    <w:rsid w:val="007E13E0"/>
    <w:rsid w:val="007E4B38"/>
    <w:rsid w:val="007E4DF9"/>
    <w:rsid w:val="007E5644"/>
    <w:rsid w:val="007F18AD"/>
    <w:rsid w:val="007F6E7B"/>
    <w:rsid w:val="007F7F05"/>
    <w:rsid w:val="008014A5"/>
    <w:rsid w:val="00804081"/>
    <w:rsid w:val="00804189"/>
    <w:rsid w:val="00804496"/>
    <w:rsid w:val="00804E3C"/>
    <w:rsid w:val="00805878"/>
    <w:rsid w:val="00805C60"/>
    <w:rsid w:val="00807CAD"/>
    <w:rsid w:val="00810DF4"/>
    <w:rsid w:val="00811A5B"/>
    <w:rsid w:val="00814A9E"/>
    <w:rsid w:val="00816064"/>
    <w:rsid w:val="00817AA1"/>
    <w:rsid w:val="00820A3A"/>
    <w:rsid w:val="00820CB7"/>
    <w:rsid w:val="00820FBF"/>
    <w:rsid w:val="00824862"/>
    <w:rsid w:val="008248AA"/>
    <w:rsid w:val="0083402E"/>
    <w:rsid w:val="008341F7"/>
    <w:rsid w:val="00841A31"/>
    <w:rsid w:val="00842CFF"/>
    <w:rsid w:val="00850AC7"/>
    <w:rsid w:val="00855BD4"/>
    <w:rsid w:val="00860068"/>
    <w:rsid w:val="00860F95"/>
    <w:rsid w:val="008634EA"/>
    <w:rsid w:val="008644EC"/>
    <w:rsid w:val="00864A21"/>
    <w:rsid w:val="00864EB7"/>
    <w:rsid w:val="00870C15"/>
    <w:rsid w:val="00870E70"/>
    <w:rsid w:val="008716FE"/>
    <w:rsid w:val="00872482"/>
    <w:rsid w:val="00872EE0"/>
    <w:rsid w:val="00877854"/>
    <w:rsid w:val="008804CE"/>
    <w:rsid w:val="00880EEE"/>
    <w:rsid w:val="0088146E"/>
    <w:rsid w:val="00882447"/>
    <w:rsid w:val="00887CF4"/>
    <w:rsid w:val="0089382E"/>
    <w:rsid w:val="0089406B"/>
    <w:rsid w:val="00896857"/>
    <w:rsid w:val="008973FA"/>
    <w:rsid w:val="008A15BA"/>
    <w:rsid w:val="008A439C"/>
    <w:rsid w:val="008A4820"/>
    <w:rsid w:val="008A7150"/>
    <w:rsid w:val="008B0201"/>
    <w:rsid w:val="008B0220"/>
    <w:rsid w:val="008B21D8"/>
    <w:rsid w:val="008B2AA4"/>
    <w:rsid w:val="008B461D"/>
    <w:rsid w:val="008B55D9"/>
    <w:rsid w:val="008B6739"/>
    <w:rsid w:val="008B7D99"/>
    <w:rsid w:val="008C0C3C"/>
    <w:rsid w:val="008C0D82"/>
    <w:rsid w:val="008C19D7"/>
    <w:rsid w:val="008C22DF"/>
    <w:rsid w:val="008C4436"/>
    <w:rsid w:val="008C4592"/>
    <w:rsid w:val="008C6C2D"/>
    <w:rsid w:val="008C6D2C"/>
    <w:rsid w:val="008C7130"/>
    <w:rsid w:val="008C7DE4"/>
    <w:rsid w:val="008D0E2D"/>
    <w:rsid w:val="008D446A"/>
    <w:rsid w:val="008D60DB"/>
    <w:rsid w:val="008E0D71"/>
    <w:rsid w:val="008E183B"/>
    <w:rsid w:val="008E21AF"/>
    <w:rsid w:val="008E2E39"/>
    <w:rsid w:val="008E3769"/>
    <w:rsid w:val="008E49C9"/>
    <w:rsid w:val="008E5524"/>
    <w:rsid w:val="008F006C"/>
    <w:rsid w:val="008F206D"/>
    <w:rsid w:val="008F3CCD"/>
    <w:rsid w:val="008F60CA"/>
    <w:rsid w:val="008F72F3"/>
    <w:rsid w:val="00900EAB"/>
    <w:rsid w:val="0090384F"/>
    <w:rsid w:val="0090488F"/>
    <w:rsid w:val="00906CEA"/>
    <w:rsid w:val="0090767A"/>
    <w:rsid w:val="00907E74"/>
    <w:rsid w:val="00912016"/>
    <w:rsid w:val="0091253D"/>
    <w:rsid w:val="00914AD8"/>
    <w:rsid w:val="00917255"/>
    <w:rsid w:val="00917BB0"/>
    <w:rsid w:val="00920C7F"/>
    <w:rsid w:val="00921F2D"/>
    <w:rsid w:val="00922079"/>
    <w:rsid w:val="00923584"/>
    <w:rsid w:val="00923843"/>
    <w:rsid w:val="00923DFC"/>
    <w:rsid w:val="00925192"/>
    <w:rsid w:val="009252BC"/>
    <w:rsid w:val="009252C2"/>
    <w:rsid w:val="009256B5"/>
    <w:rsid w:val="00926D1F"/>
    <w:rsid w:val="00937A1A"/>
    <w:rsid w:val="00937A51"/>
    <w:rsid w:val="00941A04"/>
    <w:rsid w:val="00944952"/>
    <w:rsid w:val="009525EF"/>
    <w:rsid w:val="00952A05"/>
    <w:rsid w:val="0095515E"/>
    <w:rsid w:val="0095632D"/>
    <w:rsid w:val="0096196B"/>
    <w:rsid w:val="00962091"/>
    <w:rsid w:val="0096255E"/>
    <w:rsid w:val="00965867"/>
    <w:rsid w:val="00966CB1"/>
    <w:rsid w:val="00967812"/>
    <w:rsid w:val="009735AD"/>
    <w:rsid w:val="0097441F"/>
    <w:rsid w:val="00974889"/>
    <w:rsid w:val="00976D6C"/>
    <w:rsid w:val="00980ECE"/>
    <w:rsid w:val="009877C9"/>
    <w:rsid w:val="00990E53"/>
    <w:rsid w:val="00995E14"/>
    <w:rsid w:val="009A2B3D"/>
    <w:rsid w:val="009A3F8F"/>
    <w:rsid w:val="009A4AC1"/>
    <w:rsid w:val="009A51A5"/>
    <w:rsid w:val="009A6ADF"/>
    <w:rsid w:val="009B08FF"/>
    <w:rsid w:val="009B1895"/>
    <w:rsid w:val="009B38DD"/>
    <w:rsid w:val="009B5A04"/>
    <w:rsid w:val="009B6F56"/>
    <w:rsid w:val="009B6F8C"/>
    <w:rsid w:val="009C0A9B"/>
    <w:rsid w:val="009C3865"/>
    <w:rsid w:val="009C3FDE"/>
    <w:rsid w:val="009C5875"/>
    <w:rsid w:val="009C73AC"/>
    <w:rsid w:val="009D03CE"/>
    <w:rsid w:val="009D329C"/>
    <w:rsid w:val="009D3897"/>
    <w:rsid w:val="009D3DF3"/>
    <w:rsid w:val="009E55AB"/>
    <w:rsid w:val="009E685C"/>
    <w:rsid w:val="009F28A7"/>
    <w:rsid w:val="009F2EEF"/>
    <w:rsid w:val="009F2FE6"/>
    <w:rsid w:val="009F33AA"/>
    <w:rsid w:val="009F4256"/>
    <w:rsid w:val="009F6A2D"/>
    <w:rsid w:val="009F6CA7"/>
    <w:rsid w:val="00A04ED3"/>
    <w:rsid w:val="00A124BE"/>
    <w:rsid w:val="00A15805"/>
    <w:rsid w:val="00A213EA"/>
    <w:rsid w:val="00A215B3"/>
    <w:rsid w:val="00A24D64"/>
    <w:rsid w:val="00A260F6"/>
    <w:rsid w:val="00A27220"/>
    <w:rsid w:val="00A279B6"/>
    <w:rsid w:val="00A34259"/>
    <w:rsid w:val="00A34B64"/>
    <w:rsid w:val="00A36C34"/>
    <w:rsid w:val="00A4015A"/>
    <w:rsid w:val="00A4053B"/>
    <w:rsid w:val="00A41C0D"/>
    <w:rsid w:val="00A42266"/>
    <w:rsid w:val="00A4366F"/>
    <w:rsid w:val="00A45295"/>
    <w:rsid w:val="00A55BFC"/>
    <w:rsid w:val="00A56CFE"/>
    <w:rsid w:val="00A60C47"/>
    <w:rsid w:val="00A63AD4"/>
    <w:rsid w:val="00A659FB"/>
    <w:rsid w:val="00A65AF6"/>
    <w:rsid w:val="00A70881"/>
    <w:rsid w:val="00A71050"/>
    <w:rsid w:val="00A73F18"/>
    <w:rsid w:val="00A742D4"/>
    <w:rsid w:val="00A75D08"/>
    <w:rsid w:val="00A825E1"/>
    <w:rsid w:val="00A8358F"/>
    <w:rsid w:val="00A84833"/>
    <w:rsid w:val="00A86536"/>
    <w:rsid w:val="00A86941"/>
    <w:rsid w:val="00A92480"/>
    <w:rsid w:val="00A96D62"/>
    <w:rsid w:val="00A97824"/>
    <w:rsid w:val="00AA1184"/>
    <w:rsid w:val="00AA65A1"/>
    <w:rsid w:val="00AA6631"/>
    <w:rsid w:val="00AB3E83"/>
    <w:rsid w:val="00AB53AE"/>
    <w:rsid w:val="00AB6D28"/>
    <w:rsid w:val="00AC1245"/>
    <w:rsid w:val="00AC54E0"/>
    <w:rsid w:val="00AC55AC"/>
    <w:rsid w:val="00AC6AF3"/>
    <w:rsid w:val="00AC7A3B"/>
    <w:rsid w:val="00AD083F"/>
    <w:rsid w:val="00AD2DAB"/>
    <w:rsid w:val="00AE0F08"/>
    <w:rsid w:val="00AE1FCD"/>
    <w:rsid w:val="00AE4BC8"/>
    <w:rsid w:val="00AE50BD"/>
    <w:rsid w:val="00AE5623"/>
    <w:rsid w:val="00AE5893"/>
    <w:rsid w:val="00AF2AF7"/>
    <w:rsid w:val="00AF4B50"/>
    <w:rsid w:val="00AF528D"/>
    <w:rsid w:val="00AF5D30"/>
    <w:rsid w:val="00AF69D6"/>
    <w:rsid w:val="00B00558"/>
    <w:rsid w:val="00B0088B"/>
    <w:rsid w:val="00B02731"/>
    <w:rsid w:val="00B02860"/>
    <w:rsid w:val="00B02B0A"/>
    <w:rsid w:val="00B050DD"/>
    <w:rsid w:val="00B05943"/>
    <w:rsid w:val="00B05F59"/>
    <w:rsid w:val="00B102E0"/>
    <w:rsid w:val="00B10BA2"/>
    <w:rsid w:val="00B13203"/>
    <w:rsid w:val="00B15B71"/>
    <w:rsid w:val="00B165F4"/>
    <w:rsid w:val="00B2160D"/>
    <w:rsid w:val="00B22254"/>
    <w:rsid w:val="00B2555F"/>
    <w:rsid w:val="00B25B45"/>
    <w:rsid w:val="00B27E81"/>
    <w:rsid w:val="00B3549D"/>
    <w:rsid w:val="00B366DB"/>
    <w:rsid w:val="00B40416"/>
    <w:rsid w:val="00B41CC4"/>
    <w:rsid w:val="00B53EBB"/>
    <w:rsid w:val="00B55511"/>
    <w:rsid w:val="00B56842"/>
    <w:rsid w:val="00B57349"/>
    <w:rsid w:val="00B57FD9"/>
    <w:rsid w:val="00B63B0F"/>
    <w:rsid w:val="00B66564"/>
    <w:rsid w:val="00B66979"/>
    <w:rsid w:val="00B672F4"/>
    <w:rsid w:val="00B71080"/>
    <w:rsid w:val="00B7231B"/>
    <w:rsid w:val="00B723A5"/>
    <w:rsid w:val="00B72B7C"/>
    <w:rsid w:val="00B731D3"/>
    <w:rsid w:val="00B73B8B"/>
    <w:rsid w:val="00B80248"/>
    <w:rsid w:val="00B803B7"/>
    <w:rsid w:val="00B8155F"/>
    <w:rsid w:val="00B81B21"/>
    <w:rsid w:val="00B81E81"/>
    <w:rsid w:val="00B831A0"/>
    <w:rsid w:val="00B8352D"/>
    <w:rsid w:val="00B84D26"/>
    <w:rsid w:val="00B8530D"/>
    <w:rsid w:val="00B8759C"/>
    <w:rsid w:val="00B9441F"/>
    <w:rsid w:val="00B9477C"/>
    <w:rsid w:val="00B95492"/>
    <w:rsid w:val="00B95EA2"/>
    <w:rsid w:val="00B962C7"/>
    <w:rsid w:val="00BA21F5"/>
    <w:rsid w:val="00BA390F"/>
    <w:rsid w:val="00BA6FAF"/>
    <w:rsid w:val="00BB42B3"/>
    <w:rsid w:val="00BC62C5"/>
    <w:rsid w:val="00BD4E28"/>
    <w:rsid w:val="00BD51CE"/>
    <w:rsid w:val="00BD5AD1"/>
    <w:rsid w:val="00BD7137"/>
    <w:rsid w:val="00BD7291"/>
    <w:rsid w:val="00BE539B"/>
    <w:rsid w:val="00BE691F"/>
    <w:rsid w:val="00BF0159"/>
    <w:rsid w:val="00BF516A"/>
    <w:rsid w:val="00BF6769"/>
    <w:rsid w:val="00BF72E9"/>
    <w:rsid w:val="00C01AAD"/>
    <w:rsid w:val="00C03521"/>
    <w:rsid w:val="00C036F0"/>
    <w:rsid w:val="00C05F48"/>
    <w:rsid w:val="00C062DA"/>
    <w:rsid w:val="00C13876"/>
    <w:rsid w:val="00C13D1A"/>
    <w:rsid w:val="00C14C96"/>
    <w:rsid w:val="00C202F9"/>
    <w:rsid w:val="00C2625D"/>
    <w:rsid w:val="00C2789C"/>
    <w:rsid w:val="00C305B2"/>
    <w:rsid w:val="00C3099B"/>
    <w:rsid w:val="00C31797"/>
    <w:rsid w:val="00C31B4D"/>
    <w:rsid w:val="00C36A33"/>
    <w:rsid w:val="00C36FA3"/>
    <w:rsid w:val="00C4121A"/>
    <w:rsid w:val="00C4285F"/>
    <w:rsid w:val="00C4482A"/>
    <w:rsid w:val="00C45131"/>
    <w:rsid w:val="00C45A34"/>
    <w:rsid w:val="00C477E8"/>
    <w:rsid w:val="00C524C3"/>
    <w:rsid w:val="00C55016"/>
    <w:rsid w:val="00C57E68"/>
    <w:rsid w:val="00C57FCE"/>
    <w:rsid w:val="00C6007D"/>
    <w:rsid w:val="00C6094A"/>
    <w:rsid w:val="00C64E7E"/>
    <w:rsid w:val="00C6546A"/>
    <w:rsid w:val="00C7275E"/>
    <w:rsid w:val="00C72EB1"/>
    <w:rsid w:val="00C7648F"/>
    <w:rsid w:val="00C820CB"/>
    <w:rsid w:val="00C8211C"/>
    <w:rsid w:val="00C84518"/>
    <w:rsid w:val="00C84F64"/>
    <w:rsid w:val="00C857A6"/>
    <w:rsid w:val="00C91CC7"/>
    <w:rsid w:val="00C93A31"/>
    <w:rsid w:val="00C94BC5"/>
    <w:rsid w:val="00C95FC2"/>
    <w:rsid w:val="00C96EC1"/>
    <w:rsid w:val="00C9747B"/>
    <w:rsid w:val="00C97594"/>
    <w:rsid w:val="00CA1028"/>
    <w:rsid w:val="00CA104C"/>
    <w:rsid w:val="00CA1CAE"/>
    <w:rsid w:val="00CA486B"/>
    <w:rsid w:val="00CB1632"/>
    <w:rsid w:val="00CB1D35"/>
    <w:rsid w:val="00CB2ACD"/>
    <w:rsid w:val="00CB3138"/>
    <w:rsid w:val="00CB3798"/>
    <w:rsid w:val="00CB5F13"/>
    <w:rsid w:val="00CB7261"/>
    <w:rsid w:val="00CB7EA0"/>
    <w:rsid w:val="00CC2527"/>
    <w:rsid w:val="00CC6FA6"/>
    <w:rsid w:val="00CC7F98"/>
    <w:rsid w:val="00CD09BE"/>
    <w:rsid w:val="00CD14C6"/>
    <w:rsid w:val="00CD1A40"/>
    <w:rsid w:val="00CD2CB6"/>
    <w:rsid w:val="00CD52D2"/>
    <w:rsid w:val="00CD5330"/>
    <w:rsid w:val="00CD759A"/>
    <w:rsid w:val="00CD77D0"/>
    <w:rsid w:val="00CE09A2"/>
    <w:rsid w:val="00CE2AE5"/>
    <w:rsid w:val="00CE45FB"/>
    <w:rsid w:val="00CE5738"/>
    <w:rsid w:val="00CE5924"/>
    <w:rsid w:val="00CF0D39"/>
    <w:rsid w:val="00CF2771"/>
    <w:rsid w:val="00CF42EF"/>
    <w:rsid w:val="00CF55B1"/>
    <w:rsid w:val="00D012B7"/>
    <w:rsid w:val="00D01B89"/>
    <w:rsid w:val="00D0243C"/>
    <w:rsid w:val="00D02CE5"/>
    <w:rsid w:val="00D06B13"/>
    <w:rsid w:val="00D10E77"/>
    <w:rsid w:val="00D1236E"/>
    <w:rsid w:val="00D128B6"/>
    <w:rsid w:val="00D13827"/>
    <w:rsid w:val="00D13C4F"/>
    <w:rsid w:val="00D169D4"/>
    <w:rsid w:val="00D20A3F"/>
    <w:rsid w:val="00D20AD9"/>
    <w:rsid w:val="00D215D2"/>
    <w:rsid w:val="00D21DE2"/>
    <w:rsid w:val="00D22485"/>
    <w:rsid w:val="00D22DBB"/>
    <w:rsid w:val="00D2314A"/>
    <w:rsid w:val="00D267DE"/>
    <w:rsid w:val="00D344A4"/>
    <w:rsid w:val="00D34A53"/>
    <w:rsid w:val="00D37925"/>
    <w:rsid w:val="00D42CE4"/>
    <w:rsid w:val="00D44516"/>
    <w:rsid w:val="00D46468"/>
    <w:rsid w:val="00D53105"/>
    <w:rsid w:val="00D5481A"/>
    <w:rsid w:val="00D554AF"/>
    <w:rsid w:val="00D555CD"/>
    <w:rsid w:val="00D55752"/>
    <w:rsid w:val="00D57097"/>
    <w:rsid w:val="00D576B6"/>
    <w:rsid w:val="00D5782D"/>
    <w:rsid w:val="00D61119"/>
    <w:rsid w:val="00D661A9"/>
    <w:rsid w:val="00D670EE"/>
    <w:rsid w:val="00D70080"/>
    <w:rsid w:val="00D70E31"/>
    <w:rsid w:val="00D71147"/>
    <w:rsid w:val="00D722A7"/>
    <w:rsid w:val="00D73CBF"/>
    <w:rsid w:val="00D771BC"/>
    <w:rsid w:val="00D828F4"/>
    <w:rsid w:val="00D83CCC"/>
    <w:rsid w:val="00D8451E"/>
    <w:rsid w:val="00D86A9D"/>
    <w:rsid w:val="00D874A6"/>
    <w:rsid w:val="00D91907"/>
    <w:rsid w:val="00D92ACB"/>
    <w:rsid w:val="00D936CD"/>
    <w:rsid w:val="00D93D13"/>
    <w:rsid w:val="00D93EA5"/>
    <w:rsid w:val="00D95F4C"/>
    <w:rsid w:val="00D970AF"/>
    <w:rsid w:val="00DA1245"/>
    <w:rsid w:val="00DA1C5B"/>
    <w:rsid w:val="00DA34DD"/>
    <w:rsid w:val="00DA4D3B"/>
    <w:rsid w:val="00DA5486"/>
    <w:rsid w:val="00DA7526"/>
    <w:rsid w:val="00DB0BB0"/>
    <w:rsid w:val="00DB2672"/>
    <w:rsid w:val="00DB411B"/>
    <w:rsid w:val="00DB48A1"/>
    <w:rsid w:val="00DB552D"/>
    <w:rsid w:val="00DB5B09"/>
    <w:rsid w:val="00DB6767"/>
    <w:rsid w:val="00DB73B0"/>
    <w:rsid w:val="00DC1510"/>
    <w:rsid w:val="00DC3215"/>
    <w:rsid w:val="00DC5209"/>
    <w:rsid w:val="00DC680C"/>
    <w:rsid w:val="00DC6A3C"/>
    <w:rsid w:val="00DC72C1"/>
    <w:rsid w:val="00DD0ED3"/>
    <w:rsid w:val="00DD1BC6"/>
    <w:rsid w:val="00DD4CC0"/>
    <w:rsid w:val="00DD4DC6"/>
    <w:rsid w:val="00DD77EA"/>
    <w:rsid w:val="00DE0A0D"/>
    <w:rsid w:val="00DE0C24"/>
    <w:rsid w:val="00DE2E07"/>
    <w:rsid w:val="00DE6B8E"/>
    <w:rsid w:val="00DE73E7"/>
    <w:rsid w:val="00DF225B"/>
    <w:rsid w:val="00DF319E"/>
    <w:rsid w:val="00DF4C76"/>
    <w:rsid w:val="00DF5A44"/>
    <w:rsid w:val="00DF77D2"/>
    <w:rsid w:val="00DF7EC5"/>
    <w:rsid w:val="00E007C3"/>
    <w:rsid w:val="00E0173B"/>
    <w:rsid w:val="00E03D37"/>
    <w:rsid w:val="00E0480B"/>
    <w:rsid w:val="00E06766"/>
    <w:rsid w:val="00E06BDC"/>
    <w:rsid w:val="00E11DDF"/>
    <w:rsid w:val="00E13D2B"/>
    <w:rsid w:val="00E1403A"/>
    <w:rsid w:val="00E16241"/>
    <w:rsid w:val="00E16AC9"/>
    <w:rsid w:val="00E3128E"/>
    <w:rsid w:val="00E32E96"/>
    <w:rsid w:val="00E33CA7"/>
    <w:rsid w:val="00E36560"/>
    <w:rsid w:val="00E375F1"/>
    <w:rsid w:val="00E40DD4"/>
    <w:rsid w:val="00E43713"/>
    <w:rsid w:val="00E460EC"/>
    <w:rsid w:val="00E4686D"/>
    <w:rsid w:val="00E47E15"/>
    <w:rsid w:val="00E50775"/>
    <w:rsid w:val="00E50C08"/>
    <w:rsid w:val="00E54E58"/>
    <w:rsid w:val="00E56413"/>
    <w:rsid w:val="00E62319"/>
    <w:rsid w:val="00E64BA5"/>
    <w:rsid w:val="00E65FBE"/>
    <w:rsid w:val="00E67B52"/>
    <w:rsid w:val="00E71055"/>
    <w:rsid w:val="00E74F0D"/>
    <w:rsid w:val="00E778D2"/>
    <w:rsid w:val="00E813E4"/>
    <w:rsid w:val="00E81565"/>
    <w:rsid w:val="00E86942"/>
    <w:rsid w:val="00E86F85"/>
    <w:rsid w:val="00E87BEA"/>
    <w:rsid w:val="00E94C03"/>
    <w:rsid w:val="00E94F24"/>
    <w:rsid w:val="00E96071"/>
    <w:rsid w:val="00E9697A"/>
    <w:rsid w:val="00EA01F1"/>
    <w:rsid w:val="00EA0909"/>
    <w:rsid w:val="00EA092D"/>
    <w:rsid w:val="00EA17CC"/>
    <w:rsid w:val="00EA3767"/>
    <w:rsid w:val="00EA5334"/>
    <w:rsid w:val="00EA6B29"/>
    <w:rsid w:val="00EB1FF4"/>
    <w:rsid w:val="00EB384C"/>
    <w:rsid w:val="00EB73DC"/>
    <w:rsid w:val="00EC10FB"/>
    <w:rsid w:val="00EC1D0C"/>
    <w:rsid w:val="00EC1E9B"/>
    <w:rsid w:val="00EC202C"/>
    <w:rsid w:val="00EC475B"/>
    <w:rsid w:val="00ED23DE"/>
    <w:rsid w:val="00ED2B14"/>
    <w:rsid w:val="00ED344A"/>
    <w:rsid w:val="00ED4A58"/>
    <w:rsid w:val="00ED5210"/>
    <w:rsid w:val="00ED5258"/>
    <w:rsid w:val="00ED580A"/>
    <w:rsid w:val="00ED7685"/>
    <w:rsid w:val="00EE07CA"/>
    <w:rsid w:val="00EE1A7E"/>
    <w:rsid w:val="00EE494E"/>
    <w:rsid w:val="00EE6BC4"/>
    <w:rsid w:val="00EE7AE3"/>
    <w:rsid w:val="00EF0E00"/>
    <w:rsid w:val="00F046F3"/>
    <w:rsid w:val="00F04A8F"/>
    <w:rsid w:val="00F0704A"/>
    <w:rsid w:val="00F079E6"/>
    <w:rsid w:val="00F12501"/>
    <w:rsid w:val="00F12CEB"/>
    <w:rsid w:val="00F140A9"/>
    <w:rsid w:val="00F15C28"/>
    <w:rsid w:val="00F218CA"/>
    <w:rsid w:val="00F24763"/>
    <w:rsid w:val="00F24FC4"/>
    <w:rsid w:val="00F254D4"/>
    <w:rsid w:val="00F25EDD"/>
    <w:rsid w:val="00F30099"/>
    <w:rsid w:val="00F345E1"/>
    <w:rsid w:val="00F406EC"/>
    <w:rsid w:val="00F42D06"/>
    <w:rsid w:val="00F43388"/>
    <w:rsid w:val="00F43979"/>
    <w:rsid w:val="00F43A3E"/>
    <w:rsid w:val="00F43F14"/>
    <w:rsid w:val="00F449F5"/>
    <w:rsid w:val="00F54F95"/>
    <w:rsid w:val="00F56502"/>
    <w:rsid w:val="00F57AA7"/>
    <w:rsid w:val="00F60340"/>
    <w:rsid w:val="00F64C6B"/>
    <w:rsid w:val="00F659B1"/>
    <w:rsid w:val="00F66F78"/>
    <w:rsid w:val="00F70A92"/>
    <w:rsid w:val="00F714A7"/>
    <w:rsid w:val="00F73A58"/>
    <w:rsid w:val="00F7719F"/>
    <w:rsid w:val="00F8098B"/>
    <w:rsid w:val="00F8239D"/>
    <w:rsid w:val="00F829E4"/>
    <w:rsid w:val="00F830E8"/>
    <w:rsid w:val="00F8428A"/>
    <w:rsid w:val="00F84926"/>
    <w:rsid w:val="00F871E5"/>
    <w:rsid w:val="00F90A86"/>
    <w:rsid w:val="00F91DBE"/>
    <w:rsid w:val="00F94B1F"/>
    <w:rsid w:val="00F967CF"/>
    <w:rsid w:val="00F97903"/>
    <w:rsid w:val="00FA0986"/>
    <w:rsid w:val="00FA0C8F"/>
    <w:rsid w:val="00FA21DB"/>
    <w:rsid w:val="00FA2356"/>
    <w:rsid w:val="00FA2711"/>
    <w:rsid w:val="00FA3DAD"/>
    <w:rsid w:val="00FA4092"/>
    <w:rsid w:val="00FB2F24"/>
    <w:rsid w:val="00FB434E"/>
    <w:rsid w:val="00FB541B"/>
    <w:rsid w:val="00FC6799"/>
    <w:rsid w:val="00FD0B1C"/>
    <w:rsid w:val="00FD1F89"/>
    <w:rsid w:val="00FD5D4B"/>
    <w:rsid w:val="00FE4239"/>
    <w:rsid w:val="00FE46A6"/>
    <w:rsid w:val="00FE599B"/>
    <w:rsid w:val="00FE5F28"/>
    <w:rsid w:val="00FE6112"/>
    <w:rsid w:val="00FF128D"/>
    <w:rsid w:val="00FF2B8B"/>
    <w:rsid w:val="00FF3AB2"/>
    <w:rsid w:val="00FF6924"/>
    <w:rsid w:val="00FF69A2"/>
    <w:rsid w:val="00FF6BEE"/>
    <w:rsid w:val="00FF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D519C11"/>
  <w15:chartTrackingRefBased/>
  <w15:docId w15:val="{14616F24-3B16-4628-B0CC-457907FB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19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19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A19C8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nhideWhenUsed/>
    <w:qFormat/>
    <w:rsid w:val="001A19C8"/>
    <w:rPr>
      <w:sz w:val="18"/>
      <w:szCs w:val="18"/>
    </w:rPr>
  </w:style>
  <w:style w:type="paragraph" w:styleId="a6">
    <w:name w:val="annotation text"/>
    <w:aliases w:val="Char11,Char11 Char Char,字元"/>
    <w:basedOn w:val="a"/>
    <w:link w:val="a7"/>
    <w:uiPriority w:val="99"/>
    <w:unhideWhenUsed/>
    <w:qFormat/>
    <w:rsid w:val="001A19C8"/>
    <w:pPr>
      <w:jc w:val="left"/>
    </w:pPr>
  </w:style>
  <w:style w:type="character" w:customStyle="1" w:styleId="a7">
    <w:name w:val="コメント文字列 (文字)"/>
    <w:aliases w:val="Char11 (文字),Char11 Char Char (文字),字元 (文字)"/>
    <w:basedOn w:val="a0"/>
    <w:link w:val="a6"/>
    <w:uiPriority w:val="99"/>
    <w:qFormat/>
    <w:rsid w:val="001A19C8"/>
  </w:style>
  <w:style w:type="paragraph" w:styleId="a8">
    <w:name w:val="annotation subject"/>
    <w:basedOn w:val="a6"/>
    <w:next w:val="a6"/>
    <w:link w:val="a9"/>
    <w:uiPriority w:val="99"/>
    <w:semiHidden/>
    <w:unhideWhenUsed/>
    <w:rsid w:val="001A19C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1A19C8"/>
    <w:rPr>
      <w:b/>
      <w:bCs/>
    </w:rPr>
  </w:style>
  <w:style w:type="paragraph" w:styleId="aa">
    <w:name w:val="header"/>
    <w:basedOn w:val="a"/>
    <w:link w:val="ab"/>
    <w:uiPriority w:val="99"/>
    <w:unhideWhenUsed/>
    <w:rsid w:val="001A19C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A19C8"/>
  </w:style>
  <w:style w:type="paragraph" w:styleId="ac">
    <w:name w:val="footer"/>
    <w:basedOn w:val="a"/>
    <w:link w:val="ad"/>
    <w:uiPriority w:val="99"/>
    <w:unhideWhenUsed/>
    <w:rsid w:val="001A19C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A19C8"/>
  </w:style>
  <w:style w:type="paragraph" w:styleId="Web">
    <w:name w:val="Normal (Web)"/>
    <w:basedOn w:val="a"/>
    <w:uiPriority w:val="99"/>
    <w:semiHidden/>
    <w:unhideWhenUsed/>
    <w:rsid w:val="001A19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1A19C8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1A19C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A19C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A19C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A19C8"/>
    <w:rPr>
      <w:rFonts w:ascii="游明朝" w:eastAsia="游明朝" w:hAnsi="游明朝"/>
      <w:noProof/>
      <w:sz w:val="20"/>
    </w:rPr>
  </w:style>
  <w:style w:type="character" w:styleId="af">
    <w:name w:val="Strong"/>
    <w:basedOn w:val="a0"/>
    <w:uiPriority w:val="22"/>
    <w:qFormat/>
    <w:rsid w:val="005B2F93"/>
    <w:rPr>
      <w:b/>
      <w:bCs/>
    </w:rPr>
  </w:style>
  <w:style w:type="character" w:customStyle="1" w:styleId="anchor-text">
    <w:name w:val="anchor-text"/>
    <w:basedOn w:val="a0"/>
    <w:rsid w:val="005B2F93"/>
  </w:style>
  <w:style w:type="character" w:styleId="af0">
    <w:name w:val="Hyperlink"/>
    <w:basedOn w:val="a0"/>
    <w:uiPriority w:val="99"/>
    <w:unhideWhenUsed/>
    <w:rsid w:val="005B2F93"/>
    <w:rPr>
      <w:color w:val="0563C1" w:themeColor="hyperlink"/>
      <w:u w:val="single"/>
    </w:rPr>
  </w:style>
  <w:style w:type="character" w:styleId="af1">
    <w:name w:val="line number"/>
    <w:basedOn w:val="a0"/>
    <w:uiPriority w:val="99"/>
    <w:semiHidden/>
    <w:unhideWhenUsed/>
    <w:rsid w:val="00007382"/>
  </w:style>
  <w:style w:type="character" w:customStyle="1" w:styleId="UnresolvedMention1">
    <w:name w:val="Unresolved Mention1"/>
    <w:basedOn w:val="a0"/>
    <w:uiPriority w:val="99"/>
    <w:semiHidden/>
    <w:unhideWhenUsed/>
    <w:rsid w:val="006705EF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914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6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C8876-C878-4CD8-A348-48075751A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2058</Words>
  <Characters>11731</Characters>
  <Application>Microsoft Office Word</Application>
  <DocSecurity>0</DocSecurity>
  <Lines>97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yuki</dc:creator>
  <cp:lastModifiedBy>Shima M</cp:lastModifiedBy>
  <cp:revision>17</cp:revision>
  <cp:lastPrinted>2024-05-11T06:44:00Z</cp:lastPrinted>
  <dcterms:created xsi:type="dcterms:W3CDTF">2024-05-10T02:57:00Z</dcterms:created>
  <dcterms:modified xsi:type="dcterms:W3CDTF">2024-06-24T05:25:00Z</dcterms:modified>
</cp:coreProperties>
</file>